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D0D016" w14:textId="1DE639E8" w:rsidR="00C43E47" w:rsidRPr="00784464" w:rsidRDefault="00D5244C" w:rsidP="00D5244C">
      <w:pPr>
        <w:jc w:val="center"/>
        <w:rPr>
          <w:rFonts w:ascii="Times New Roman" w:hAnsi="Times New Roman" w:cs="Times New Roman"/>
          <w:sz w:val="40"/>
          <w:szCs w:val="40"/>
        </w:rPr>
      </w:pPr>
      <w:r w:rsidRPr="00784464">
        <w:rPr>
          <w:rFonts w:ascii="Times New Roman" w:hAnsi="Times New Roman" w:cs="Times New Roman"/>
          <w:sz w:val="40"/>
          <w:szCs w:val="40"/>
        </w:rPr>
        <w:t>PASMICOR</w:t>
      </w:r>
      <w:bookmarkStart w:id="0" w:name="_GoBack"/>
      <w:bookmarkEnd w:id="0"/>
    </w:p>
    <w:tbl>
      <w:tblPr>
        <w:tblStyle w:val="TableGrid"/>
        <w:tblpPr w:leftFromText="141" w:rightFromText="141" w:vertAnchor="page" w:horzAnchor="margin" w:tblpXSpec="center" w:tblpY="1936"/>
        <w:tblW w:w="10776" w:type="dxa"/>
        <w:tblLayout w:type="fixed"/>
        <w:tblLook w:val="04A0" w:firstRow="1" w:lastRow="0" w:firstColumn="1" w:lastColumn="0" w:noHBand="0" w:noVBand="1"/>
      </w:tblPr>
      <w:tblGrid>
        <w:gridCol w:w="709"/>
        <w:gridCol w:w="1844"/>
        <w:gridCol w:w="141"/>
        <w:gridCol w:w="1134"/>
        <w:gridCol w:w="420"/>
        <w:gridCol w:w="1425"/>
        <w:gridCol w:w="987"/>
        <w:gridCol w:w="2033"/>
        <w:gridCol w:w="2083"/>
      </w:tblGrid>
      <w:tr w:rsidR="00420CFF" w:rsidRPr="00784464" w14:paraId="642FB85C" w14:textId="77777777" w:rsidTr="00D379B1">
        <w:tc>
          <w:tcPr>
            <w:tcW w:w="709" w:type="dxa"/>
            <w:noWrap/>
            <w:hideMark/>
          </w:tcPr>
          <w:p w14:paraId="4D303FD3" w14:textId="77777777" w:rsidR="00420CFF" w:rsidRPr="00784464" w:rsidRDefault="00420CFF" w:rsidP="004E7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Date</w:t>
            </w:r>
          </w:p>
        </w:tc>
        <w:tc>
          <w:tcPr>
            <w:tcW w:w="1844" w:type="dxa"/>
            <w:noWrap/>
            <w:hideMark/>
          </w:tcPr>
          <w:p w14:paraId="4F0D6E73" w14:textId="77777777" w:rsidR="00420CFF" w:rsidRPr="00784464" w:rsidRDefault="00420CFF" w:rsidP="00420C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40" w:type="dxa"/>
            <w:gridSpan w:val="6"/>
            <w:shd w:val="clear" w:color="auto" w:fill="EDEDED" w:themeFill="accent3" w:themeFillTint="33"/>
            <w:noWrap/>
            <w:hideMark/>
          </w:tcPr>
          <w:p w14:paraId="515301BA" w14:textId="77777777" w:rsidR="00420CFF" w:rsidRPr="00784464" w:rsidRDefault="00420CFF" w:rsidP="00420C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DD/MM/YYYY</w:t>
            </w:r>
          </w:p>
        </w:tc>
        <w:tc>
          <w:tcPr>
            <w:tcW w:w="2083" w:type="dxa"/>
            <w:noWrap/>
            <w:hideMark/>
          </w:tcPr>
          <w:p w14:paraId="78760F23" w14:textId="77777777" w:rsidR="00420CFF" w:rsidRPr="00784464" w:rsidRDefault="00420CFF" w:rsidP="00420CF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8446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</w:p>
        </w:tc>
      </w:tr>
      <w:tr w:rsidR="00420CFF" w:rsidRPr="00784464" w14:paraId="15E190E4" w14:textId="77777777" w:rsidTr="00D379B1">
        <w:tc>
          <w:tcPr>
            <w:tcW w:w="709" w:type="dxa"/>
            <w:vMerge w:val="restart"/>
            <w:noWrap/>
            <w:hideMark/>
          </w:tcPr>
          <w:p w14:paraId="15C08B00" w14:textId="77777777" w:rsidR="00420CFF" w:rsidRPr="00784464" w:rsidRDefault="00420CFF" w:rsidP="004E7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1844" w:type="dxa"/>
            <w:vMerge w:val="restart"/>
            <w:noWrap/>
            <w:hideMark/>
          </w:tcPr>
          <w:p w14:paraId="16A12FDB" w14:textId="77777777" w:rsidR="00420CFF" w:rsidRPr="00784464" w:rsidRDefault="00420CFF" w:rsidP="00420C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Identification</w:t>
            </w:r>
            <w:proofErr w:type="spellEnd"/>
          </w:p>
        </w:tc>
        <w:tc>
          <w:tcPr>
            <w:tcW w:w="6140" w:type="dxa"/>
            <w:gridSpan w:val="6"/>
            <w:shd w:val="clear" w:color="auto" w:fill="FBE4D5" w:themeFill="accent2" w:themeFillTint="33"/>
            <w:noWrap/>
            <w:hideMark/>
          </w:tcPr>
          <w:p w14:paraId="40B5A885" w14:textId="77777777" w:rsidR="00420CFF" w:rsidRPr="00784464" w:rsidRDefault="00420CFF" w:rsidP="00420C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Medical </w:t>
            </w: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History</w:t>
            </w:r>
            <w:proofErr w:type="spellEnd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No.</w:t>
            </w:r>
          </w:p>
        </w:tc>
        <w:tc>
          <w:tcPr>
            <w:tcW w:w="2083" w:type="dxa"/>
            <w:noWrap/>
            <w:hideMark/>
          </w:tcPr>
          <w:p w14:paraId="140EC67E" w14:textId="77777777" w:rsidR="00420CFF" w:rsidRPr="00784464" w:rsidRDefault="00420CFF" w:rsidP="00420CF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8446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</w:p>
        </w:tc>
      </w:tr>
      <w:tr w:rsidR="00420CFF" w:rsidRPr="00784464" w14:paraId="29B9084E" w14:textId="77777777" w:rsidTr="00D379B1">
        <w:tc>
          <w:tcPr>
            <w:tcW w:w="709" w:type="dxa"/>
            <w:vMerge/>
            <w:hideMark/>
          </w:tcPr>
          <w:p w14:paraId="09802863" w14:textId="77777777" w:rsidR="00420CFF" w:rsidRPr="00784464" w:rsidRDefault="00420CFF" w:rsidP="004E7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4" w:type="dxa"/>
            <w:vMerge/>
            <w:noWrap/>
            <w:hideMark/>
          </w:tcPr>
          <w:p w14:paraId="149A223A" w14:textId="77777777" w:rsidR="00420CFF" w:rsidRPr="00784464" w:rsidRDefault="00420CFF" w:rsidP="00420C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40" w:type="dxa"/>
            <w:gridSpan w:val="6"/>
            <w:shd w:val="clear" w:color="auto" w:fill="FBE4D5" w:themeFill="accent2" w:themeFillTint="33"/>
            <w:noWrap/>
            <w:hideMark/>
          </w:tcPr>
          <w:p w14:paraId="781FD0C0" w14:textId="57D7A647" w:rsidR="00420CFF" w:rsidRPr="00784464" w:rsidRDefault="00420CFF" w:rsidP="00420C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Failing</w:t>
            </w:r>
            <w:proofErr w:type="spellEnd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that</w:t>
            </w:r>
            <w:proofErr w:type="spellEnd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acronyms</w:t>
            </w:r>
            <w:proofErr w:type="spellEnd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7844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me</w:t>
            </w:r>
            <w:proofErr w:type="spellEnd"/>
            <w:r w:rsidRPr="007844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nd </w:t>
            </w:r>
            <w:proofErr w:type="spellStart"/>
            <w:r w:rsidRPr="007844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rname</w:t>
            </w:r>
            <w:proofErr w:type="spellEnd"/>
          </w:p>
        </w:tc>
        <w:tc>
          <w:tcPr>
            <w:tcW w:w="2083" w:type="dxa"/>
            <w:noWrap/>
            <w:hideMark/>
          </w:tcPr>
          <w:p w14:paraId="7798531A" w14:textId="77777777" w:rsidR="00420CFF" w:rsidRPr="00784464" w:rsidRDefault="00420CFF" w:rsidP="00420CF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8446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</w:p>
        </w:tc>
      </w:tr>
      <w:tr w:rsidR="00420CFF" w:rsidRPr="00784464" w14:paraId="4140417B" w14:textId="77777777" w:rsidTr="00D379B1">
        <w:tc>
          <w:tcPr>
            <w:tcW w:w="709" w:type="dxa"/>
            <w:vMerge w:val="restart"/>
            <w:noWrap/>
            <w:textDirection w:val="btLr"/>
            <w:hideMark/>
          </w:tcPr>
          <w:p w14:paraId="3A80558E" w14:textId="77777777" w:rsidR="00420CFF" w:rsidRPr="00784464" w:rsidRDefault="00420CFF" w:rsidP="004E7E80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Demographic</w:t>
            </w:r>
            <w:proofErr w:type="spellEnd"/>
          </w:p>
        </w:tc>
        <w:tc>
          <w:tcPr>
            <w:tcW w:w="1844" w:type="dxa"/>
            <w:noWrap/>
            <w:hideMark/>
          </w:tcPr>
          <w:p w14:paraId="685EEB6B" w14:textId="77777777" w:rsidR="00420CFF" w:rsidRPr="00784464" w:rsidRDefault="00420CFF" w:rsidP="00420C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6140" w:type="dxa"/>
            <w:gridSpan w:val="6"/>
            <w:shd w:val="clear" w:color="auto" w:fill="DEEAF6" w:themeFill="accent5" w:themeFillTint="33"/>
            <w:noWrap/>
            <w:hideMark/>
          </w:tcPr>
          <w:p w14:paraId="1C7A68FA" w14:textId="294F67FD" w:rsidR="00420CFF" w:rsidRPr="00784464" w:rsidRDefault="00420CFF" w:rsidP="00420C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  <w:proofErr w:type="spellEnd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(1), </w:t>
            </w:r>
            <w:r w:rsidR="004E7E80"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</w:t>
            </w: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(2)</w:t>
            </w:r>
          </w:p>
        </w:tc>
        <w:tc>
          <w:tcPr>
            <w:tcW w:w="2083" w:type="dxa"/>
            <w:noWrap/>
            <w:hideMark/>
          </w:tcPr>
          <w:p w14:paraId="1F19F106" w14:textId="77777777" w:rsidR="00420CFF" w:rsidRPr="00784464" w:rsidRDefault="00420CFF" w:rsidP="00420CF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8446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</w:p>
        </w:tc>
      </w:tr>
      <w:tr w:rsidR="00420CFF" w:rsidRPr="00784464" w14:paraId="623315F1" w14:textId="77777777" w:rsidTr="00D379B1">
        <w:tc>
          <w:tcPr>
            <w:tcW w:w="709" w:type="dxa"/>
            <w:vMerge/>
            <w:hideMark/>
          </w:tcPr>
          <w:p w14:paraId="591CDE67" w14:textId="77777777" w:rsidR="00420CFF" w:rsidRPr="00784464" w:rsidRDefault="00420CFF" w:rsidP="00420C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4" w:type="dxa"/>
            <w:noWrap/>
            <w:hideMark/>
          </w:tcPr>
          <w:p w14:paraId="438D03A3" w14:textId="77777777" w:rsidR="00420CFF" w:rsidRPr="00784464" w:rsidRDefault="00420CFF" w:rsidP="00420C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proofErr w:type="spellEnd"/>
          </w:p>
        </w:tc>
        <w:tc>
          <w:tcPr>
            <w:tcW w:w="6140" w:type="dxa"/>
            <w:gridSpan w:val="6"/>
            <w:shd w:val="clear" w:color="auto" w:fill="F4B083" w:themeFill="accent2" w:themeFillTint="99"/>
            <w:noWrap/>
            <w:hideMark/>
          </w:tcPr>
          <w:p w14:paraId="13D1657A" w14:textId="77777777" w:rsidR="00420CFF" w:rsidRPr="00784464" w:rsidRDefault="00420CFF" w:rsidP="00420C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proofErr w:type="spellEnd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632EA3F4" w14:textId="07CC3EAA" w:rsidR="00420CFF" w:rsidRPr="00784464" w:rsidRDefault="00420CFF" w:rsidP="00420C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E7E80"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               </w:t>
            </w:r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1:</w:t>
            </w:r>
            <w:r w:rsidR="004E7E80"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0-</w:t>
            </w:r>
            <w:r w:rsidRPr="007844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 w:rsidR="004E7E80"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</w:t>
            </w:r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6:</w:t>
            </w:r>
            <w:r w:rsidR="004E7E80"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51-</w:t>
            </w:r>
            <w:r w:rsidRPr="007844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0F54AF0C" w14:textId="418CB123" w:rsidR="00420CFF" w:rsidRPr="00784464" w:rsidRDefault="00420CFF" w:rsidP="00420C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E7E80"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               </w:t>
            </w:r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2:</w:t>
            </w:r>
            <w:r w:rsidR="004E7E80"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11-</w:t>
            </w:r>
            <w:r w:rsidRPr="007844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 w:rsidR="004E7E80"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</w:t>
            </w:r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7:</w:t>
            </w:r>
            <w:r w:rsidR="004E7E80"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61-</w:t>
            </w:r>
            <w:r w:rsidRPr="007844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3ECC05F3" w14:textId="4D745A17" w:rsidR="00420CFF" w:rsidRPr="00784464" w:rsidRDefault="00420CFF" w:rsidP="00420C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E7E80"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               </w:t>
            </w:r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3:</w:t>
            </w:r>
            <w:r w:rsidR="004E7E80"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21-</w:t>
            </w:r>
            <w:r w:rsidRPr="007844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 w:rsidR="004E7E80"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</w:t>
            </w:r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8:</w:t>
            </w:r>
            <w:r w:rsidR="004E7E80"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71-</w:t>
            </w:r>
            <w:r w:rsidRPr="007844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340D03A9" w14:textId="03B0FE0C" w:rsidR="00420CFF" w:rsidRPr="00784464" w:rsidRDefault="00420CFF" w:rsidP="00420C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E7E80"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               </w:t>
            </w:r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4:</w:t>
            </w:r>
            <w:r w:rsidR="004E7E80"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31-</w:t>
            </w:r>
            <w:r w:rsidRPr="007844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 w:rsidR="004E7E80"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</w:t>
            </w:r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9:</w:t>
            </w:r>
            <w:r w:rsidR="004E7E80"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81-</w:t>
            </w:r>
            <w:r w:rsidRPr="007844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72522FB3" w14:textId="4FDCBD64" w:rsidR="00420CFF" w:rsidRPr="00784464" w:rsidRDefault="00420CFF" w:rsidP="00420C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="004E7E80"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         </w:t>
            </w:r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5:</w:t>
            </w:r>
            <w:r w:rsidR="004E7E80"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41-</w:t>
            </w:r>
            <w:r w:rsidRPr="007844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0                   </w:t>
            </w:r>
            <w:r w:rsidR="004E7E80"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10:</w:t>
            </w:r>
            <w:r w:rsidR="004E7E80"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91 </w:t>
            </w: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onwards</w:t>
            </w:r>
            <w:proofErr w:type="spellEnd"/>
          </w:p>
        </w:tc>
        <w:tc>
          <w:tcPr>
            <w:tcW w:w="2083" w:type="dxa"/>
            <w:noWrap/>
            <w:hideMark/>
          </w:tcPr>
          <w:p w14:paraId="55FCE6E7" w14:textId="77777777" w:rsidR="00420CFF" w:rsidRPr="00784464" w:rsidRDefault="00420CFF" w:rsidP="00420CF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8446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</w:p>
        </w:tc>
      </w:tr>
      <w:tr w:rsidR="00420CFF" w:rsidRPr="00784464" w14:paraId="00F73567" w14:textId="77777777" w:rsidTr="00D379B1">
        <w:tc>
          <w:tcPr>
            <w:tcW w:w="709" w:type="dxa"/>
            <w:vMerge/>
            <w:hideMark/>
          </w:tcPr>
          <w:p w14:paraId="5CDD9936" w14:textId="77777777" w:rsidR="00420CFF" w:rsidRPr="00784464" w:rsidRDefault="00420CFF" w:rsidP="00420C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4" w:type="dxa"/>
            <w:noWrap/>
            <w:hideMark/>
          </w:tcPr>
          <w:p w14:paraId="3C4BA494" w14:textId="77777777" w:rsidR="00420CFF" w:rsidRPr="00784464" w:rsidRDefault="00420CFF" w:rsidP="00420C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Marital status</w:t>
            </w:r>
          </w:p>
        </w:tc>
        <w:tc>
          <w:tcPr>
            <w:tcW w:w="6140" w:type="dxa"/>
            <w:gridSpan w:val="6"/>
            <w:shd w:val="clear" w:color="auto" w:fill="C5E0B3" w:themeFill="accent6" w:themeFillTint="66"/>
            <w:noWrap/>
            <w:hideMark/>
          </w:tcPr>
          <w:p w14:paraId="3CF59430" w14:textId="4B8E2496" w:rsidR="00420CFF" w:rsidRPr="00784464" w:rsidRDefault="004E7E80" w:rsidP="00420C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  <w:r w:rsidR="00420CFF"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. (1);   </w:t>
            </w:r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In a </w:t>
            </w: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relationship</w:t>
            </w:r>
            <w:proofErr w:type="spellEnd"/>
            <w:r w:rsidR="00420CFF"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. (2);  </w:t>
            </w:r>
            <w:proofErr w:type="spellStart"/>
            <w:r w:rsidR="00420CFF" w:rsidRPr="00784464">
              <w:rPr>
                <w:rFonts w:ascii="Times New Roman" w:hAnsi="Times New Roman" w:cs="Times New Roman"/>
                <w:sz w:val="20"/>
                <w:szCs w:val="20"/>
              </w:rPr>
              <w:t>Widower</w:t>
            </w:r>
            <w:proofErr w:type="spellEnd"/>
            <w:r w:rsidR="00420CFF"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. (3); </w:t>
            </w:r>
            <w:proofErr w:type="spellStart"/>
            <w:r w:rsidR="00420CFF" w:rsidRPr="00784464">
              <w:rPr>
                <w:rFonts w:ascii="Times New Roman" w:hAnsi="Times New Roman" w:cs="Times New Roman"/>
                <w:sz w:val="20"/>
                <w:szCs w:val="20"/>
              </w:rPr>
              <w:t>Separate</w:t>
            </w:r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proofErr w:type="spellEnd"/>
            <w:r w:rsidR="00420CFF"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(4)</w:t>
            </w:r>
          </w:p>
        </w:tc>
        <w:tc>
          <w:tcPr>
            <w:tcW w:w="2083" w:type="dxa"/>
            <w:noWrap/>
            <w:hideMark/>
          </w:tcPr>
          <w:p w14:paraId="3442C7C9" w14:textId="77777777" w:rsidR="00420CFF" w:rsidRPr="00784464" w:rsidRDefault="00420CFF" w:rsidP="00420CF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8446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</w:p>
        </w:tc>
      </w:tr>
      <w:tr w:rsidR="00420CFF" w:rsidRPr="00784464" w14:paraId="5DC7B4C1" w14:textId="77777777" w:rsidTr="00D379B1">
        <w:tc>
          <w:tcPr>
            <w:tcW w:w="709" w:type="dxa"/>
            <w:vMerge/>
            <w:hideMark/>
          </w:tcPr>
          <w:p w14:paraId="26C8598E" w14:textId="77777777" w:rsidR="00420CFF" w:rsidRPr="00784464" w:rsidRDefault="00420CFF" w:rsidP="00420C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4" w:type="dxa"/>
            <w:noWrap/>
            <w:hideMark/>
          </w:tcPr>
          <w:p w14:paraId="6F206BB5" w14:textId="77777777" w:rsidR="00420CFF" w:rsidRPr="00784464" w:rsidRDefault="00420CFF" w:rsidP="00420C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Profession</w:t>
            </w:r>
            <w:proofErr w:type="spellEnd"/>
          </w:p>
        </w:tc>
        <w:tc>
          <w:tcPr>
            <w:tcW w:w="6140" w:type="dxa"/>
            <w:gridSpan w:val="6"/>
            <w:shd w:val="clear" w:color="auto" w:fill="C5E0B3" w:themeFill="accent6" w:themeFillTint="66"/>
            <w:noWrap/>
            <w:hideMark/>
          </w:tcPr>
          <w:p w14:paraId="49D10344" w14:textId="26F6A2E1" w:rsidR="00420CFF" w:rsidRPr="00784464" w:rsidRDefault="004E7E80" w:rsidP="00420CFF">
            <w:pPr>
              <w:tabs>
                <w:tab w:val="left" w:pos="44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Physician</w:t>
            </w:r>
            <w:proofErr w:type="spellEnd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20CFF"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(1);  Nurse. (2); </w:t>
            </w:r>
            <w:proofErr w:type="spellStart"/>
            <w:r w:rsidR="00420CFF" w:rsidRPr="00784464">
              <w:rPr>
                <w:rFonts w:ascii="Times New Roman" w:hAnsi="Times New Roman" w:cs="Times New Roman"/>
                <w:sz w:val="20"/>
                <w:szCs w:val="20"/>
              </w:rPr>
              <w:t>Clinical</w:t>
            </w:r>
            <w:proofErr w:type="spellEnd"/>
            <w:r w:rsidR="00420CFF"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420CFF" w:rsidRPr="00784464">
              <w:rPr>
                <w:rFonts w:ascii="Times New Roman" w:hAnsi="Times New Roman" w:cs="Times New Roman"/>
                <w:sz w:val="20"/>
                <w:szCs w:val="20"/>
              </w:rPr>
              <w:t>assistant</w:t>
            </w:r>
            <w:proofErr w:type="spellEnd"/>
            <w:r w:rsidR="00420CFF"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. (3); </w:t>
            </w: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Healthcare</w:t>
            </w:r>
            <w:proofErr w:type="spellEnd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worker</w:t>
            </w:r>
            <w:proofErr w:type="spellEnd"/>
            <w:r w:rsidR="00420CFF"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. (4); </w:t>
            </w:r>
            <w:proofErr w:type="spellStart"/>
            <w:r w:rsidR="00420CFF" w:rsidRPr="00784464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proofErr w:type="spellEnd"/>
            <w:r w:rsidR="00420CFF" w:rsidRPr="00784464">
              <w:rPr>
                <w:rFonts w:ascii="Times New Roman" w:hAnsi="Times New Roman" w:cs="Times New Roman"/>
                <w:sz w:val="20"/>
                <w:szCs w:val="20"/>
              </w:rPr>
              <w:t>(5)</w:t>
            </w:r>
          </w:p>
        </w:tc>
        <w:tc>
          <w:tcPr>
            <w:tcW w:w="2083" w:type="dxa"/>
            <w:noWrap/>
            <w:hideMark/>
          </w:tcPr>
          <w:p w14:paraId="72771759" w14:textId="77777777" w:rsidR="00420CFF" w:rsidRPr="00784464" w:rsidRDefault="00420CFF" w:rsidP="00420CF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8446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</w:p>
        </w:tc>
      </w:tr>
      <w:tr w:rsidR="00420CFF" w:rsidRPr="00784464" w14:paraId="0028D88E" w14:textId="77777777" w:rsidTr="00D379B1">
        <w:tc>
          <w:tcPr>
            <w:tcW w:w="709" w:type="dxa"/>
            <w:vMerge/>
            <w:hideMark/>
          </w:tcPr>
          <w:p w14:paraId="516E4108" w14:textId="77777777" w:rsidR="00420CFF" w:rsidRPr="00784464" w:rsidRDefault="00420CFF" w:rsidP="00420C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4" w:type="dxa"/>
            <w:noWrap/>
            <w:hideMark/>
          </w:tcPr>
          <w:p w14:paraId="0DC19F7C" w14:textId="77777777" w:rsidR="00420CFF" w:rsidRPr="00784464" w:rsidRDefault="00420CFF" w:rsidP="00420C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Employment</w:t>
            </w:r>
            <w:proofErr w:type="spellEnd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Status</w:t>
            </w:r>
          </w:p>
        </w:tc>
        <w:tc>
          <w:tcPr>
            <w:tcW w:w="6140" w:type="dxa"/>
            <w:gridSpan w:val="6"/>
            <w:shd w:val="clear" w:color="auto" w:fill="C5E0B3" w:themeFill="accent6" w:themeFillTint="66"/>
            <w:noWrap/>
            <w:hideMark/>
          </w:tcPr>
          <w:p w14:paraId="581007C6" w14:textId="2D9D8973" w:rsidR="00420CFF" w:rsidRPr="00784464" w:rsidRDefault="00420CFF" w:rsidP="00420C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Active. (1) </w:t>
            </w:r>
            <w:proofErr w:type="spellStart"/>
            <w:r w:rsidR="004E7E80" w:rsidRPr="00784464">
              <w:rPr>
                <w:rFonts w:ascii="Times New Roman" w:hAnsi="Times New Roman" w:cs="Times New Roman"/>
                <w:sz w:val="20"/>
                <w:szCs w:val="20"/>
              </w:rPr>
              <w:t>On</w:t>
            </w:r>
            <w:proofErr w:type="spellEnd"/>
            <w:r w:rsidR="004E7E80"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4E7E80" w:rsidRPr="00784464">
              <w:rPr>
                <w:rFonts w:ascii="Times New Roman" w:hAnsi="Times New Roman" w:cs="Times New Roman"/>
                <w:sz w:val="20"/>
                <w:szCs w:val="20"/>
              </w:rPr>
              <w:t>sick</w:t>
            </w:r>
            <w:proofErr w:type="spellEnd"/>
            <w:r w:rsidR="004E7E80"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4E7E80" w:rsidRPr="00784464">
              <w:rPr>
                <w:rFonts w:ascii="Times New Roman" w:hAnsi="Times New Roman" w:cs="Times New Roman"/>
                <w:sz w:val="20"/>
                <w:szCs w:val="20"/>
              </w:rPr>
              <w:t>leave</w:t>
            </w:r>
            <w:proofErr w:type="spellEnd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. (2) </w:t>
            </w: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Retired</w:t>
            </w:r>
            <w:proofErr w:type="spellEnd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(3) </w:t>
            </w: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r w:rsidR="004E7E80" w:rsidRPr="0078446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proofErr w:type="spellEnd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indicate</w:t>
            </w:r>
            <w:proofErr w:type="spellEnd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if</w:t>
            </w:r>
            <w:proofErr w:type="spellEnd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known</w:t>
            </w:r>
            <w:proofErr w:type="spellEnd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83" w:type="dxa"/>
            <w:noWrap/>
            <w:hideMark/>
          </w:tcPr>
          <w:p w14:paraId="7A072BD1" w14:textId="77777777" w:rsidR="00420CFF" w:rsidRPr="00784464" w:rsidRDefault="00420CFF" w:rsidP="00420CF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8446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</w:p>
        </w:tc>
      </w:tr>
      <w:tr w:rsidR="00420CFF" w:rsidRPr="00784464" w14:paraId="520E6F03" w14:textId="77777777" w:rsidTr="00D379B1">
        <w:tc>
          <w:tcPr>
            <w:tcW w:w="8693" w:type="dxa"/>
            <w:gridSpan w:val="8"/>
            <w:shd w:val="clear" w:color="auto" w:fill="B4C6E7" w:themeFill="accent1" w:themeFillTint="66"/>
          </w:tcPr>
          <w:p w14:paraId="3A087B28" w14:textId="16981C7F" w:rsidR="00420CFF" w:rsidRPr="00784464" w:rsidRDefault="00420CFF" w:rsidP="00420C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Indicate</w:t>
            </w:r>
            <w:proofErr w:type="spellEnd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personal </w:t>
            </w: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situations</w:t>
            </w:r>
            <w:proofErr w:type="spellEnd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4E7E80" w:rsidRPr="00784464">
              <w:rPr>
                <w:rFonts w:ascii="Times New Roman" w:hAnsi="Times New Roman" w:cs="Times New Roman"/>
                <w:sz w:val="20"/>
                <w:szCs w:val="20"/>
              </w:rPr>
              <w:t>attended</w:t>
            </w:r>
            <w:proofErr w:type="spellEnd"/>
            <w:r w:rsidR="004E7E80"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user</w:t>
            </w:r>
            <w:proofErr w:type="spellEnd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(at </w:t>
            </w: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time </w:t>
            </w:r>
            <w:r w:rsidR="004E7E80" w:rsidRPr="00784464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referred</w:t>
            </w:r>
            <w:proofErr w:type="spellEnd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proofErr w:type="spellStart"/>
            <w:r w:rsidRPr="0078446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If</w:t>
            </w:r>
            <w:proofErr w:type="spellEnd"/>
            <w:r w:rsidRPr="0078446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resent</w:t>
            </w:r>
            <w:proofErr w:type="spellEnd"/>
            <w:r w:rsidRPr="0078446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, </w:t>
            </w:r>
            <w:proofErr w:type="spellStart"/>
            <w:r w:rsidRPr="0078446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it</w:t>
            </w:r>
            <w:proofErr w:type="spellEnd"/>
            <w:r w:rsidRPr="0078446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is</w:t>
            </w:r>
            <w:proofErr w:type="spellEnd"/>
            <w:r w:rsidRPr="0078446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oded</w:t>
            </w:r>
            <w:proofErr w:type="spellEnd"/>
            <w:r w:rsidRPr="0078446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with</w:t>
            </w:r>
            <w:proofErr w:type="spellEnd"/>
            <w:r w:rsidRPr="0078446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(1), </w:t>
            </w:r>
            <w:proofErr w:type="spellStart"/>
            <w:r w:rsidRPr="0078446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if</w:t>
            </w:r>
            <w:proofErr w:type="spellEnd"/>
            <w:r w:rsidRPr="0078446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it</w:t>
            </w:r>
            <w:proofErr w:type="spellEnd"/>
            <w:r w:rsidRPr="0078446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does</w:t>
            </w:r>
            <w:proofErr w:type="spellEnd"/>
            <w:r w:rsidRPr="0078446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ot</w:t>
            </w:r>
            <w:proofErr w:type="spellEnd"/>
            <w:r w:rsidRPr="0078446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resent</w:t>
            </w:r>
            <w:proofErr w:type="spellEnd"/>
            <w:r w:rsidRPr="0078446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, </w:t>
            </w:r>
            <w:proofErr w:type="spellStart"/>
            <w:r w:rsidRPr="0078446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it</w:t>
            </w:r>
            <w:proofErr w:type="spellEnd"/>
            <w:r w:rsidRPr="0078446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is</w:t>
            </w:r>
            <w:proofErr w:type="spellEnd"/>
            <w:r w:rsidRPr="0078446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left</w:t>
            </w:r>
            <w:proofErr w:type="spellEnd"/>
            <w:r w:rsidRPr="0078446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blank</w:t>
            </w:r>
            <w:proofErr w:type="spellEnd"/>
            <w:r w:rsidRPr="0078446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</w:p>
        </w:tc>
        <w:tc>
          <w:tcPr>
            <w:tcW w:w="2083" w:type="dxa"/>
            <w:noWrap/>
          </w:tcPr>
          <w:p w14:paraId="72697084" w14:textId="77777777" w:rsidR="00420CFF" w:rsidRPr="00784464" w:rsidRDefault="00420CFF" w:rsidP="00420CF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8446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</w:p>
        </w:tc>
      </w:tr>
      <w:tr w:rsidR="00420CFF" w:rsidRPr="00784464" w14:paraId="24222C8B" w14:textId="77777777" w:rsidTr="00D379B1">
        <w:trPr>
          <w:trHeight w:val="175"/>
        </w:trPr>
        <w:tc>
          <w:tcPr>
            <w:tcW w:w="709" w:type="dxa"/>
            <w:vMerge w:val="restart"/>
            <w:noWrap/>
            <w:textDirection w:val="btLr"/>
            <w:hideMark/>
          </w:tcPr>
          <w:p w14:paraId="0EC5B80F" w14:textId="77777777" w:rsidR="00420CFF" w:rsidRPr="00784464" w:rsidRDefault="00420CFF" w:rsidP="004E7E80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Personal </w:t>
            </w: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situation</w:t>
            </w:r>
            <w:proofErr w:type="spellEnd"/>
          </w:p>
        </w:tc>
        <w:tc>
          <w:tcPr>
            <w:tcW w:w="7984" w:type="dxa"/>
            <w:gridSpan w:val="7"/>
            <w:shd w:val="clear" w:color="auto" w:fill="F4B083" w:themeFill="accent2" w:themeFillTint="99"/>
            <w:noWrap/>
            <w:hideMark/>
          </w:tcPr>
          <w:p w14:paraId="5232D57D" w14:textId="0C2D98DC" w:rsidR="00420CFF" w:rsidRPr="00784464" w:rsidRDefault="004E7E80" w:rsidP="00420C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Does</w:t>
            </w:r>
            <w:proofErr w:type="spellEnd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individual </w:t>
            </w: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provide</w:t>
            </w:r>
            <w:proofErr w:type="spellEnd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spellEnd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provided</w:t>
            </w:r>
            <w:proofErr w:type="spellEnd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professional</w:t>
            </w:r>
            <w:proofErr w:type="spellEnd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assistance</w:t>
            </w:r>
            <w:proofErr w:type="spellEnd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to COVID-19 </w:t>
            </w: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  <w:proofErr w:type="spellEnd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2083" w:type="dxa"/>
            <w:noWrap/>
            <w:hideMark/>
          </w:tcPr>
          <w:p w14:paraId="0335058A" w14:textId="77777777" w:rsidR="00420CFF" w:rsidRPr="00784464" w:rsidRDefault="00420CFF" w:rsidP="00420CF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8446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</w:p>
        </w:tc>
      </w:tr>
      <w:tr w:rsidR="00420CFF" w:rsidRPr="00784464" w14:paraId="7C606240" w14:textId="77777777" w:rsidTr="00D379B1">
        <w:tc>
          <w:tcPr>
            <w:tcW w:w="709" w:type="dxa"/>
            <w:vMerge/>
            <w:hideMark/>
          </w:tcPr>
          <w:p w14:paraId="4E1386D2" w14:textId="77777777" w:rsidR="00420CFF" w:rsidRPr="00784464" w:rsidRDefault="00420CFF" w:rsidP="004E7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gridSpan w:val="3"/>
            <w:vMerge w:val="restart"/>
            <w:noWrap/>
            <w:hideMark/>
          </w:tcPr>
          <w:p w14:paraId="5E280B37" w14:textId="01A0BD86" w:rsidR="00420CFF" w:rsidRPr="00784464" w:rsidRDefault="00420CFF" w:rsidP="00420C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  <w:proofErr w:type="spellEnd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84464">
              <w:rPr>
                <w:rFonts w:ascii="Times New Roman" w:hAnsi="Times New Roman" w:cs="Times New Roman"/>
                <w:sz w:val="14"/>
                <w:szCs w:val="14"/>
              </w:rPr>
              <w:t>[</w:t>
            </w:r>
            <w:proofErr w:type="spellStart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>If</w:t>
            </w:r>
            <w:proofErr w:type="spellEnd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>present</w:t>
            </w:r>
            <w:proofErr w:type="spellEnd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>it</w:t>
            </w:r>
            <w:proofErr w:type="spellEnd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>is</w:t>
            </w:r>
            <w:proofErr w:type="spellEnd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>coded</w:t>
            </w:r>
            <w:proofErr w:type="spellEnd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>with</w:t>
            </w:r>
            <w:proofErr w:type="spellEnd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 xml:space="preserve"> (1), </w:t>
            </w:r>
            <w:proofErr w:type="spellStart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>if</w:t>
            </w:r>
            <w:proofErr w:type="spellEnd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>it</w:t>
            </w:r>
            <w:proofErr w:type="spellEnd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>does</w:t>
            </w:r>
            <w:proofErr w:type="spellEnd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>not</w:t>
            </w:r>
            <w:proofErr w:type="spellEnd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>present</w:t>
            </w:r>
            <w:proofErr w:type="spellEnd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>it</w:t>
            </w:r>
            <w:proofErr w:type="spellEnd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>is</w:t>
            </w:r>
            <w:proofErr w:type="spellEnd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>left</w:t>
            </w:r>
            <w:proofErr w:type="spellEnd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>blank</w:t>
            </w:r>
            <w:proofErr w:type="spellEnd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>].</w:t>
            </w:r>
          </w:p>
        </w:tc>
        <w:tc>
          <w:tcPr>
            <w:tcW w:w="4865" w:type="dxa"/>
            <w:gridSpan w:val="4"/>
            <w:shd w:val="clear" w:color="auto" w:fill="FBE4D5" w:themeFill="accent2" w:themeFillTint="33"/>
            <w:noWrap/>
            <w:hideMark/>
          </w:tcPr>
          <w:p w14:paraId="41433085" w14:textId="77777777" w:rsidR="00420CFF" w:rsidRPr="00784464" w:rsidRDefault="00420CFF" w:rsidP="00420C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hospitalized</w:t>
            </w:r>
            <w:proofErr w:type="spellEnd"/>
          </w:p>
        </w:tc>
        <w:tc>
          <w:tcPr>
            <w:tcW w:w="2083" w:type="dxa"/>
            <w:noWrap/>
            <w:hideMark/>
          </w:tcPr>
          <w:p w14:paraId="49A93B9A" w14:textId="77777777" w:rsidR="00420CFF" w:rsidRPr="00784464" w:rsidRDefault="00420CFF" w:rsidP="00420CF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8446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</w:p>
        </w:tc>
      </w:tr>
      <w:tr w:rsidR="00420CFF" w:rsidRPr="00784464" w14:paraId="08C8DB77" w14:textId="77777777" w:rsidTr="00D379B1">
        <w:tc>
          <w:tcPr>
            <w:tcW w:w="709" w:type="dxa"/>
            <w:vMerge/>
            <w:hideMark/>
          </w:tcPr>
          <w:p w14:paraId="18A63341" w14:textId="77777777" w:rsidR="00420CFF" w:rsidRPr="00784464" w:rsidRDefault="00420CFF" w:rsidP="004E7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gridSpan w:val="3"/>
            <w:vMerge/>
            <w:hideMark/>
          </w:tcPr>
          <w:p w14:paraId="3B08FDC9" w14:textId="77777777" w:rsidR="00420CFF" w:rsidRPr="00784464" w:rsidRDefault="00420CFF" w:rsidP="00420C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65" w:type="dxa"/>
            <w:gridSpan w:val="4"/>
            <w:shd w:val="clear" w:color="auto" w:fill="FBE4D5" w:themeFill="accent2" w:themeFillTint="33"/>
            <w:noWrap/>
            <w:hideMark/>
          </w:tcPr>
          <w:p w14:paraId="62FCD232" w14:textId="2E775D64" w:rsidR="00420CFF" w:rsidRPr="00784464" w:rsidRDefault="004E7E80" w:rsidP="00420C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Currently</w:t>
            </w:r>
            <w:proofErr w:type="spellEnd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hospitalized</w:t>
            </w:r>
            <w:proofErr w:type="spellEnd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proofErr w:type="spellEnd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COVID-19 </w:t>
            </w: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proofErr w:type="spellEnd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20CFF" w:rsidRPr="007844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-7 </w:t>
            </w:r>
            <w:proofErr w:type="spellStart"/>
            <w:r w:rsidR="00420CFF" w:rsidRPr="007844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ys</w:t>
            </w:r>
            <w:proofErr w:type="spellEnd"/>
          </w:p>
        </w:tc>
        <w:tc>
          <w:tcPr>
            <w:tcW w:w="2083" w:type="dxa"/>
            <w:noWrap/>
            <w:hideMark/>
          </w:tcPr>
          <w:p w14:paraId="1818C1A0" w14:textId="77777777" w:rsidR="00420CFF" w:rsidRPr="00784464" w:rsidRDefault="00420CFF" w:rsidP="00420CF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8446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</w:p>
        </w:tc>
      </w:tr>
      <w:tr w:rsidR="00420CFF" w:rsidRPr="00784464" w14:paraId="64956B86" w14:textId="77777777" w:rsidTr="00D379B1">
        <w:tc>
          <w:tcPr>
            <w:tcW w:w="709" w:type="dxa"/>
            <w:vMerge/>
            <w:hideMark/>
          </w:tcPr>
          <w:p w14:paraId="1C980A85" w14:textId="77777777" w:rsidR="00420CFF" w:rsidRPr="00784464" w:rsidRDefault="00420CFF" w:rsidP="004E7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gridSpan w:val="3"/>
            <w:vMerge/>
            <w:hideMark/>
          </w:tcPr>
          <w:p w14:paraId="0FD86331" w14:textId="77777777" w:rsidR="00420CFF" w:rsidRPr="00784464" w:rsidRDefault="00420CFF" w:rsidP="00420C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65" w:type="dxa"/>
            <w:gridSpan w:val="4"/>
            <w:shd w:val="clear" w:color="auto" w:fill="FBE4D5" w:themeFill="accent2" w:themeFillTint="33"/>
            <w:noWrap/>
            <w:hideMark/>
          </w:tcPr>
          <w:p w14:paraId="7B61FE3A" w14:textId="3E439F29" w:rsidR="00420CFF" w:rsidRPr="00784464" w:rsidRDefault="004E7E80" w:rsidP="00420C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Currently</w:t>
            </w:r>
            <w:proofErr w:type="spellEnd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hospitalized</w:t>
            </w:r>
            <w:proofErr w:type="spellEnd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proofErr w:type="spellEnd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COVID-19 </w:t>
            </w: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proofErr w:type="spellEnd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20CFF" w:rsidRPr="007844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ore </w:t>
            </w:r>
            <w:proofErr w:type="spellStart"/>
            <w:r w:rsidR="00420CFF" w:rsidRPr="007844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an</w:t>
            </w:r>
            <w:proofErr w:type="spellEnd"/>
            <w:r w:rsidR="00420CFF" w:rsidRPr="007844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7 </w:t>
            </w:r>
            <w:proofErr w:type="spellStart"/>
            <w:r w:rsidR="00420CFF" w:rsidRPr="007844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ys</w:t>
            </w:r>
            <w:proofErr w:type="spellEnd"/>
          </w:p>
        </w:tc>
        <w:tc>
          <w:tcPr>
            <w:tcW w:w="2083" w:type="dxa"/>
            <w:noWrap/>
            <w:hideMark/>
          </w:tcPr>
          <w:p w14:paraId="7962F672" w14:textId="77777777" w:rsidR="00420CFF" w:rsidRPr="00784464" w:rsidRDefault="00420CFF" w:rsidP="00420CF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8446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</w:p>
        </w:tc>
      </w:tr>
      <w:tr w:rsidR="00420CFF" w:rsidRPr="00784464" w14:paraId="6B83839F" w14:textId="77777777" w:rsidTr="00D379B1">
        <w:tc>
          <w:tcPr>
            <w:tcW w:w="709" w:type="dxa"/>
            <w:vMerge/>
            <w:hideMark/>
          </w:tcPr>
          <w:p w14:paraId="534AD41D" w14:textId="77777777" w:rsidR="00420CFF" w:rsidRPr="00784464" w:rsidRDefault="00420CFF" w:rsidP="004E7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gridSpan w:val="3"/>
            <w:vMerge/>
            <w:hideMark/>
          </w:tcPr>
          <w:p w14:paraId="78B82D9B" w14:textId="77777777" w:rsidR="00420CFF" w:rsidRPr="00784464" w:rsidRDefault="00420CFF" w:rsidP="00420C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65" w:type="dxa"/>
            <w:gridSpan w:val="4"/>
            <w:shd w:val="clear" w:color="auto" w:fill="FBE4D5" w:themeFill="accent2" w:themeFillTint="33"/>
            <w:noWrap/>
            <w:hideMark/>
          </w:tcPr>
          <w:p w14:paraId="4CBA81AD" w14:textId="231CED63" w:rsidR="00420CFF" w:rsidRPr="00784464" w:rsidRDefault="004E7E80" w:rsidP="00420C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Isolated</w:t>
            </w:r>
            <w:proofErr w:type="spellEnd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at home</w:t>
            </w:r>
          </w:p>
        </w:tc>
        <w:tc>
          <w:tcPr>
            <w:tcW w:w="2083" w:type="dxa"/>
            <w:noWrap/>
            <w:hideMark/>
          </w:tcPr>
          <w:p w14:paraId="2A0DB91E" w14:textId="77777777" w:rsidR="00420CFF" w:rsidRPr="00784464" w:rsidRDefault="00420CFF" w:rsidP="00420CF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8446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</w:p>
        </w:tc>
      </w:tr>
      <w:tr w:rsidR="00420CFF" w:rsidRPr="00784464" w14:paraId="2B1200D0" w14:textId="77777777" w:rsidTr="00D379B1">
        <w:tc>
          <w:tcPr>
            <w:tcW w:w="709" w:type="dxa"/>
            <w:vMerge/>
            <w:hideMark/>
          </w:tcPr>
          <w:p w14:paraId="2F5D4ECB" w14:textId="77777777" w:rsidR="00420CFF" w:rsidRPr="00784464" w:rsidRDefault="00420CFF" w:rsidP="004E7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gridSpan w:val="3"/>
            <w:vMerge/>
            <w:hideMark/>
          </w:tcPr>
          <w:p w14:paraId="29A4881B" w14:textId="77777777" w:rsidR="00420CFF" w:rsidRPr="00784464" w:rsidRDefault="00420CFF" w:rsidP="00420C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65" w:type="dxa"/>
            <w:gridSpan w:val="4"/>
            <w:shd w:val="clear" w:color="auto" w:fill="FBE4D5" w:themeFill="accent2" w:themeFillTint="33"/>
            <w:noWrap/>
            <w:hideMark/>
          </w:tcPr>
          <w:p w14:paraId="28063CCA" w14:textId="75BA5316" w:rsidR="00420CFF" w:rsidRPr="00784464" w:rsidRDefault="004E7E80" w:rsidP="00420C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Admitted</w:t>
            </w:r>
            <w:proofErr w:type="spellEnd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to a </w:t>
            </w:r>
            <w:r w:rsidRPr="007844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tel</w:t>
            </w:r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spellEnd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similar</w:t>
            </w:r>
          </w:p>
        </w:tc>
        <w:tc>
          <w:tcPr>
            <w:tcW w:w="2083" w:type="dxa"/>
            <w:noWrap/>
            <w:hideMark/>
          </w:tcPr>
          <w:p w14:paraId="1256E814" w14:textId="77777777" w:rsidR="00420CFF" w:rsidRPr="00784464" w:rsidRDefault="00420CFF" w:rsidP="00420CF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8446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</w:p>
        </w:tc>
      </w:tr>
      <w:tr w:rsidR="00420CFF" w:rsidRPr="00784464" w14:paraId="61309E1B" w14:textId="77777777" w:rsidTr="00D379B1">
        <w:tc>
          <w:tcPr>
            <w:tcW w:w="709" w:type="dxa"/>
            <w:vMerge/>
            <w:hideMark/>
          </w:tcPr>
          <w:p w14:paraId="6CB5F238" w14:textId="77777777" w:rsidR="00420CFF" w:rsidRPr="00784464" w:rsidRDefault="00420CFF" w:rsidP="004E7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gridSpan w:val="3"/>
            <w:vMerge/>
            <w:hideMark/>
          </w:tcPr>
          <w:p w14:paraId="1B1A3333" w14:textId="77777777" w:rsidR="00420CFF" w:rsidRPr="00784464" w:rsidRDefault="00420CFF" w:rsidP="00420C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65" w:type="dxa"/>
            <w:gridSpan w:val="4"/>
            <w:shd w:val="clear" w:color="auto" w:fill="FBE4D5" w:themeFill="accent2" w:themeFillTint="33"/>
            <w:noWrap/>
            <w:hideMark/>
          </w:tcPr>
          <w:p w14:paraId="572AF1E2" w14:textId="3FBE3B02" w:rsidR="00420CFF" w:rsidRPr="00784464" w:rsidRDefault="004E7E80" w:rsidP="00420C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Admitted</w:t>
            </w:r>
            <w:proofErr w:type="spellEnd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to a </w:t>
            </w:r>
            <w:proofErr w:type="spellStart"/>
            <w:r w:rsidRPr="007844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riatric</w:t>
            </w:r>
            <w:proofErr w:type="spellEnd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residence</w:t>
            </w:r>
            <w:proofErr w:type="spellEnd"/>
          </w:p>
        </w:tc>
        <w:tc>
          <w:tcPr>
            <w:tcW w:w="2083" w:type="dxa"/>
            <w:noWrap/>
            <w:hideMark/>
          </w:tcPr>
          <w:p w14:paraId="258E5A72" w14:textId="77777777" w:rsidR="00420CFF" w:rsidRPr="00784464" w:rsidRDefault="00420CFF" w:rsidP="00420CF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8446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</w:p>
        </w:tc>
      </w:tr>
      <w:tr w:rsidR="00420CFF" w:rsidRPr="00784464" w14:paraId="4834001C" w14:textId="77777777" w:rsidTr="00D379B1">
        <w:tc>
          <w:tcPr>
            <w:tcW w:w="709" w:type="dxa"/>
            <w:vMerge w:val="restart"/>
            <w:noWrap/>
            <w:textDirection w:val="btLr"/>
            <w:hideMark/>
          </w:tcPr>
          <w:p w14:paraId="212E51B8" w14:textId="77777777" w:rsidR="00420CFF" w:rsidRPr="00784464" w:rsidRDefault="00420CFF" w:rsidP="004E7E80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Familiar</w:t>
            </w:r>
          </w:p>
        </w:tc>
        <w:tc>
          <w:tcPr>
            <w:tcW w:w="1985" w:type="dxa"/>
            <w:gridSpan w:val="2"/>
            <w:vMerge w:val="restart"/>
            <w:noWrap/>
            <w:hideMark/>
          </w:tcPr>
          <w:p w14:paraId="0901C681" w14:textId="2FE86613" w:rsidR="00420CFF" w:rsidRPr="00784464" w:rsidRDefault="00420CFF" w:rsidP="00420C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Family</w:t>
            </w:r>
            <w:proofErr w:type="spellEnd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84464">
              <w:rPr>
                <w:rFonts w:ascii="Times New Roman" w:hAnsi="Times New Roman" w:cs="Times New Roman"/>
                <w:sz w:val="14"/>
                <w:szCs w:val="14"/>
              </w:rPr>
              <w:t>[</w:t>
            </w:r>
            <w:proofErr w:type="spellStart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>If</w:t>
            </w:r>
            <w:proofErr w:type="spellEnd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>present</w:t>
            </w:r>
            <w:proofErr w:type="spellEnd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>it</w:t>
            </w:r>
            <w:proofErr w:type="spellEnd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>is</w:t>
            </w:r>
            <w:proofErr w:type="spellEnd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>coded</w:t>
            </w:r>
            <w:proofErr w:type="spellEnd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>with</w:t>
            </w:r>
            <w:proofErr w:type="spellEnd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 xml:space="preserve"> (1), </w:t>
            </w:r>
            <w:proofErr w:type="spellStart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>if</w:t>
            </w:r>
            <w:proofErr w:type="spellEnd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>it</w:t>
            </w:r>
            <w:proofErr w:type="spellEnd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>does</w:t>
            </w:r>
            <w:proofErr w:type="spellEnd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>not</w:t>
            </w:r>
            <w:proofErr w:type="spellEnd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>present</w:t>
            </w:r>
            <w:proofErr w:type="spellEnd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>it</w:t>
            </w:r>
            <w:proofErr w:type="spellEnd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>is</w:t>
            </w:r>
            <w:proofErr w:type="spellEnd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>left</w:t>
            </w:r>
            <w:proofErr w:type="spellEnd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>blank</w:t>
            </w:r>
            <w:proofErr w:type="spellEnd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>].</w:t>
            </w:r>
          </w:p>
        </w:tc>
        <w:tc>
          <w:tcPr>
            <w:tcW w:w="5999" w:type="dxa"/>
            <w:gridSpan w:val="5"/>
            <w:shd w:val="clear" w:color="auto" w:fill="FFE599" w:themeFill="accent4" w:themeFillTint="66"/>
            <w:noWrap/>
            <w:hideMark/>
          </w:tcPr>
          <w:p w14:paraId="2429015B" w14:textId="7535F70E" w:rsidR="00420CFF" w:rsidRPr="00784464" w:rsidRDefault="004E7E80" w:rsidP="00420C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Has </w:t>
            </w: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family</w:t>
            </w:r>
            <w:proofErr w:type="spellEnd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members</w:t>
            </w:r>
            <w:proofErr w:type="spellEnd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hospitalized</w:t>
            </w:r>
            <w:proofErr w:type="spellEnd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due</w:t>
            </w:r>
            <w:proofErr w:type="spellEnd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to COVID-19 </w:t>
            </w:r>
            <w:proofErr w:type="spellStart"/>
            <w:r w:rsidR="00420CFF" w:rsidRPr="00784464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proofErr w:type="spellEnd"/>
            <w:r w:rsidR="00420CFF"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20CFF" w:rsidRPr="007844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-3</w:t>
            </w:r>
            <w:r w:rsidR="00420CFF"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420CFF" w:rsidRPr="00784464">
              <w:rPr>
                <w:rFonts w:ascii="Times New Roman" w:hAnsi="Times New Roman" w:cs="Times New Roman"/>
                <w:sz w:val="20"/>
                <w:szCs w:val="20"/>
              </w:rPr>
              <w:t>days</w:t>
            </w:r>
            <w:proofErr w:type="spellEnd"/>
            <w:r w:rsidR="00420CFF" w:rsidRPr="0078446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083" w:type="dxa"/>
            <w:noWrap/>
            <w:hideMark/>
          </w:tcPr>
          <w:p w14:paraId="5425C644" w14:textId="77777777" w:rsidR="00420CFF" w:rsidRPr="00784464" w:rsidRDefault="00420CFF" w:rsidP="00420CF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8446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</w:p>
        </w:tc>
      </w:tr>
      <w:tr w:rsidR="00420CFF" w:rsidRPr="00784464" w14:paraId="29D1873E" w14:textId="77777777" w:rsidTr="00D379B1">
        <w:tc>
          <w:tcPr>
            <w:tcW w:w="709" w:type="dxa"/>
            <w:vMerge/>
            <w:hideMark/>
          </w:tcPr>
          <w:p w14:paraId="0DF5111C" w14:textId="77777777" w:rsidR="00420CFF" w:rsidRPr="00784464" w:rsidRDefault="00420CFF" w:rsidP="004E7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gridSpan w:val="2"/>
            <w:vMerge/>
            <w:hideMark/>
          </w:tcPr>
          <w:p w14:paraId="0D9E17F9" w14:textId="77777777" w:rsidR="00420CFF" w:rsidRPr="00784464" w:rsidRDefault="00420CFF" w:rsidP="00420C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99" w:type="dxa"/>
            <w:gridSpan w:val="5"/>
            <w:shd w:val="clear" w:color="auto" w:fill="FFE599" w:themeFill="accent4" w:themeFillTint="66"/>
            <w:noWrap/>
            <w:hideMark/>
          </w:tcPr>
          <w:p w14:paraId="050A52CC" w14:textId="6244CDBE" w:rsidR="00420CFF" w:rsidRPr="00784464" w:rsidRDefault="004E7E80" w:rsidP="00420C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Has </w:t>
            </w: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family</w:t>
            </w:r>
            <w:proofErr w:type="spellEnd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members</w:t>
            </w:r>
            <w:proofErr w:type="spellEnd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hospitalized</w:t>
            </w:r>
            <w:proofErr w:type="spellEnd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due</w:t>
            </w:r>
            <w:proofErr w:type="spellEnd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to COVID-19 </w:t>
            </w:r>
            <w:proofErr w:type="spellStart"/>
            <w:r w:rsidR="00420CFF" w:rsidRPr="00784464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proofErr w:type="spellEnd"/>
            <w:r w:rsidR="00420CFF"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20CFF" w:rsidRPr="007844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-7</w:t>
            </w:r>
            <w:r w:rsidR="00420CFF"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420CFF" w:rsidRPr="00784464">
              <w:rPr>
                <w:rFonts w:ascii="Times New Roman" w:hAnsi="Times New Roman" w:cs="Times New Roman"/>
                <w:sz w:val="20"/>
                <w:szCs w:val="20"/>
              </w:rPr>
              <w:t>days</w:t>
            </w:r>
            <w:proofErr w:type="spellEnd"/>
            <w:r w:rsidR="00420CFF" w:rsidRPr="0078446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083" w:type="dxa"/>
            <w:noWrap/>
            <w:hideMark/>
          </w:tcPr>
          <w:p w14:paraId="78171D72" w14:textId="77777777" w:rsidR="00420CFF" w:rsidRPr="00784464" w:rsidRDefault="00420CFF" w:rsidP="00420CF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8446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</w:p>
        </w:tc>
      </w:tr>
      <w:tr w:rsidR="00420CFF" w:rsidRPr="00784464" w14:paraId="3C4E01C9" w14:textId="77777777" w:rsidTr="00D379B1">
        <w:tc>
          <w:tcPr>
            <w:tcW w:w="709" w:type="dxa"/>
            <w:vMerge/>
            <w:hideMark/>
          </w:tcPr>
          <w:p w14:paraId="663E0D7E" w14:textId="77777777" w:rsidR="00420CFF" w:rsidRPr="00784464" w:rsidRDefault="00420CFF" w:rsidP="004E7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gridSpan w:val="2"/>
            <w:vMerge/>
            <w:hideMark/>
          </w:tcPr>
          <w:p w14:paraId="75988EE9" w14:textId="77777777" w:rsidR="00420CFF" w:rsidRPr="00784464" w:rsidRDefault="00420CFF" w:rsidP="00420C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99" w:type="dxa"/>
            <w:gridSpan w:val="5"/>
            <w:shd w:val="clear" w:color="auto" w:fill="FFE599" w:themeFill="accent4" w:themeFillTint="66"/>
            <w:noWrap/>
            <w:hideMark/>
          </w:tcPr>
          <w:p w14:paraId="78AF6F4F" w14:textId="0250283C" w:rsidR="00420CFF" w:rsidRPr="00784464" w:rsidRDefault="004E7E80" w:rsidP="00420C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Has </w:t>
            </w: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family</w:t>
            </w:r>
            <w:proofErr w:type="spellEnd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members</w:t>
            </w:r>
            <w:proofErr w:type="spellEnd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hospitalized</w:t>
            </w:r>
            <w:proofErr w:type="spellEnd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due</w:t>
            </w:r>
            <w:proofErr w:type="spellEnd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to COVID-19 </w:t>
            </w:r>
            <w:proofErr w:type="spellStart"/>
            <w:r w:rsidR="00420CFF" w:rsidRPr="00784464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proofErr w:type="spellEnd"/>
            <w:r w:rsidR="00420CFF"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20CFF" w:rsidRPr="007844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ore </w:t>
            </w:r>
            <w:proofErr w:type="spellStart"/>
            <w:r w:rsidR="00420CFF" w:rsidRPr="007844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an</w:t>
            </w:r>
            <w:proofErr w:type="spellEnd"/>
            <w:r w:rsidR="00420CFF" w:rsidRPr="007844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7</w:t>
            </w:r>
            <w:r w:rsidR="00420CFF"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420CFF" w:rsidRPr="00784464">
              <w:rPr>
                <w:rFonts w:ascii="Times New Roman" w:hAnsi="Times New Roman" w:cs="Times New Roman"/>
                <w:sz w:val="20"/>
                <w:szCs w:val="20"/>
              </w:rPr>
              <w:t>days</w:t>
            </w:r>
            <w:proofErr w:type="spellEnd"/>
            <w:r w:rsidR="00420CFF" w:rsidRPr="0078446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083" w:type="dxa"/>
            <w:noWrap/>
            <w:hideMark/>
          </w:tcPr>
          <w:p w14:paraId="7D4E34D6" w14:textId="77777777" w:rsidR="00420CFF" w:rsidRPr="00784464" w:rsidRDefault="00420CFF" w:rsidP="00420CF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8446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</w:p>
        </w:tc>
      </w:tr>
      <w:tr w:rsidR="00420CFF" w:rsidRPr="00784464" w14:paraId="446080C8" w14:textId="77777777" w:rsidTr="00D379B1">
        <w:tc>
          <w:tcPr>
            <w:tcW w:w="709" w:type="dxa"/>
            <w:vMerge/>
            <w:hideMark/>
          </w:tcPr>
          <w:p w14:paraId="17A7423B" w14:textId="77777777" w:rsidR="00420CFF" w:rsidRPr="00784464" w:rsidRDefault="00420CFF" w:rsidP="004E7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gridSpan w:val="2"/>
            <w:vMerge/>
            <w:hideMark/>
          </w:tcPr>
          <w:p w14:paraId="06A48C7B" w14:textId="77777777" w:rsidR="00420CFF" w:rsidRPr="00784464" w:rsidRDefault="00420CFF" w:rsidP="00420C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99" w:type="dxa"/>
            <w:gridSpan w:val="5"/>
            <w:shd w:val="clear" w:color="auto" w:fill="FFE599" w:themeFill="accent4" w:themeFillTint="66"/>
            <w:noWrap/>
            <w:hideMark/>
          </w:tcPr>
          <w:p w14:paraId="71AE0340" w14:textId="2F308D57" w:rsidR="00420CFF" w:rsidRPr="00784464" w:rsidRDefault="004E7E80" w:rsidP="00420C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Has </w:t>
            </w: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close</w:t>
            </w:r>
            <w:proofErr w:type="spellEnd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relatives</w:t>
            </w:r>
            <w:proofErr w:type="spellEnd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who</w:t>
            </w:r>
            <w:proofErr w:type="spellEnd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have</w:t>
            </w:r>
            <w:proofErr w:type="spellEnd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ed</w:t>
            </w:r>
            <w:proofErr w:type="spellEnd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previous</w:t>
            </w:r>
            <w:proofErr w:type="spellEnd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days</w:t>
            </w:r>
            <w:proofErr w:type="spellEnd"/>
          </w:p>
        </w:tc>
        <w:tc>
          <w:tcPr>
            <w:tcW w:w="2083" w:type="dxa"/>
            <w:noWrap/>
            <w:hideMark/>
          </w:tcPr>
          <w:p w14:paraId="3BBFB3C6" w14:textId="77777777" w:rsidR="00420CFF" w:rsidRPr="00784464" w:rsidRDefault="00420CFF" w:rsidP="00420CF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8446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</w:p>
        </w:tc>
      </w:tr>
      <w:tr w:rsidR="00420CFF" w:rsidRPr="00784464" w14:paraId="051B225B" w14:textId="77777777" w:rsidTr="00D379B1">
        <w:tc>
          <w:tcPr>
            <w:tcW w:w="709" w:type="dxa"/>
            <w:vMerge/>
            <w:hideMark/>
          </w:tcPr>
          <w:p w14:paraId="453947EE" w14:textId="77777777" w:rsidR="00420CFF" w:rsidRPr="00784464" w:rsidRDefault="00420CFF" w:rsidP="004E7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4" w:type="dxa"/>
            <w:gridSpan w:val="5"/>
            <w:vMerge w:val="restart"/>
            <w:noWrap/>
            <w:hideMark/>
          </w:tcPr>
          <w:p w14:paraId="4189560B" w14:textId="43B91F09" w:rsidR="00420CFF" w:rsidRPr="00784464" w:rsidRDefault="00420CFF" w:rsidP="00420C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Kinship</w:t>
            </w:r>
            <w:proofErr w:type="spellEnd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84464">
              <w:rPr>
                <w:rFonts w:ascii="Times New Roman" w:hAnsi="Times New Roman" w:cs="Times New Roman"/>
                <w:sz w:val="14"/>
                <w:szCs w:val="14"/>
              </w:rPr>
              <w:t>[</w:t>
            </w:r>
            <w:proofErr w:type="spellStart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>If</w:t>
            </w:r>
            <w:proofErr w:type="spellEnd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>present</w:t>
            </w:r>
            <w:proofErr w:type="spellEnd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>it</w:t>
            </w:r>
            <w:proofErr w:type="spellEnd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>is</w:t>
            </w:r>
            <w:proofErr w:type="spellEnd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>coded</w:t>
            </w:r>
            <w:proofErr w:type="spellEnd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>with</w:t>
            </w:r>
            <w:proofErr w:type="spellEnd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 xml:space="preserve"> (1), </w:t>
            </w:r>
            <w:proofErr w:type="spellStart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>if</w:t>
            </w:r>
            <w:proofErr w:type="spellEnd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>it</w:t>
            </w:r>
            <w:proofErr w:type="spellEnd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>does</w:t>
            </w:r>
            <w:proofErr w:type="spellEnd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>not</w:t>
            </w:r>
            <w:proofErr w:type="spellEnd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>present</w:t>
            </w:r>
            <w:proofErr w:type="spellEnd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>it</w:t>
            </w:r>
            <w:proofErr w:type="spellEnd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>is</w:t>
            </w:r>
            <w:proofErr w:type="spellEnd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>left</w:t>
            </w:r>
            <w:proofErr w:type="spellEnd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>blank</w:t>
            </w:r>
            <w:proofErr w:type="spellEnd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>].</w:t>
            </w:r>
          </w:p>
        </w:tc>
        <w:tc>
          <w:tcPr>
            <w:tcW w:w="3020" w:type="dxa"/>
            <w:gridSpan w:val="2"/>
            <w:shd w:val="clear" w:color="auto" w:fill="C5E0B3" w:themeFill="accent6" w:themeFillTint="66"/>
            <w:noWrap/>
            <w:hideMark/>
          </w:tcPr>
          <w:p w14:paraId="4CB6C301" w14:textId="2BC5197C" w:rsidR="00420CFF" w:rsidRPr="00784464" w:rsidRDefault="004E7E80" w:rsidP="00420C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Partner</w:t>
            </w:r>
            <w:proofErr w:type="spellEnd"/>
          </w:p>
        </w:tc>
        <w:tc>
          <w:tcPr>
            <w:tcW w:w="2083" w:type="dxa"/>
            <w:noWrap/>
            <w:hideMark/>
          </w:tcPr>
          <w:p w14:paraId="1A63E37E" w14:textId="77777777" w:rsidR="00420CFF" w:rsidRPr="00784464" w:rsidRDefault="00420CFF" w:rsidP="00420CF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8446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</w:p>
        </w:tc>
      </w:tr>
      <w:tr w:rsidR="00420CFF" w:rsidRPr="00784464" w14:paraId="75BC65CD" w14:textId="77777777" w:rsidTr="00D379B1">
        <w:tc>
          <w:tcPr>
            <w:tcW w:w="709" w:type="dxa"/>
            <w:vMerge/>
            <w:hideMark/>
          </w:tcPr>
          <w:p w14:paraId="7D01BEC4" w14:textId="77777777" w:rsidR="00420CFF" w:rsidRPr="00784464" w:rsidRDefault="00420CFF" w:rsidP="004E7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4" w:type="dxa"/>
            <w:gridSpan w:val="5"/>
            <w:vMerge/>
            <w:hideMark/>
          </w:tcPr>
          <w:p w14:paraId="470070DF" w14:textId="77777777" w:rsidR="00420CFF" w:rsidRPr="00784464" w:rsidRDefault="00420CFF" w:rsidP="00420C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0" w:type="dxa"/>
            <w:gridSpan w:val="2"/>
            <w:shd w:val="clear" w:color="auto" w:fill="C5E0B3" w:themeFill="accent6" w:themeFillTint="66"/>
            <w:noWrap/>
            <w:hideMark/>
          </w:tcPr>
          <w:p w14:paraId="76F6E4AA" w14:textId="77777777" w:rsidR="00420CFF" w:rsidRPr="00784464" w:rsidRDefault="00420CFF" w:rsidP="00420C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Father</w:t>
            </w:r>
            <w:proofErr w:type="spellEnd"/>
          </w:p>
        </w:tc>
        <w:tc>
          <w:tcPr>
            <w:tcW w:w="2083" w:type="dxa"/>
            <w:noWrap/>
            <w:hideMark/>
          </w:tcPr>
          <w:p w14:paraId="78AF3CCC" w14:textId="77777777" w:rsidR="00420CFF" w:rsidRPr="00784464" w:rsidRDefault="00420CFF" w:rsidP="00420CF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8446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</w:p>
        </w:tc>
      </w:tr>
      <w:tr w:rsidR="00420CFF" w:rsidRPr="00784464" w14:paraId="6E414F48" w14:textId="77777777" w:rsidTr="00D379B1">
        <w:tc>
          <w:tcPr>
            <w:tcW w:w="709" w:type="dxa"/>
            <w:vMerge/>
            <w:hideMark/>
          </w:tcPr>
          <w:p w14:paraId="579A67E0" w14:textId="77777777" w:rsidR="00420CFF" w:rsidRPr="00784464" w:rsidRDefault="00420CFF" w:rsidP="004E7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4" w:type="dxa"/>
            <w:gridSpan w:val="5"/>
            <w:vMerge/>
            <w:hideMark/>
          </w:tcPr>
          <w:p w14:paraId="598FE6B2" w14:textId="77777777" w:rsidR="00420CFF" w:rsidRPr="00784464" w:rsidRDefault="00420CFF" w:rsidP="00420C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0" w:type="dxa"/>
            <w:gridSpan w:val="2"/>
            <w:shd w:val="clear" w:color="auto" w:fill="C5E0B3" w:themeFill="accent6" w:themeFillTint="66"/>
            <w:noWrap/>
            <w:hideMark/>
          </w:tcPr>
          <w:p w14:paraId="00923134" w14:textId="77777777" w:rsidR="00420CFF" w:rsidRPr="00784464" w:rsidRDefault="00420CFF" w:rsidP="00420C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Mother</w:t>
            </w:r>
            <w:proofErr w:type="spellEnd"/>
          </w:p>
        </w:tc>
        <w:tc>
          <w:tcPr>
            <w:tcW w:w="2083" w:type="dxa"/>
            <w:noWrap/>
            <w:hideMark/>
          </w:tcPr>
          <w:p w14:paraId="03765902" w14:textId="77777777" w:rsidR="00420CFF" w:rsidRPr="00784464" w:rsidRDefault="00420CFF" w:rsidP="00420CF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8446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</w:p>
        </w:tc>
      </w:tr>
      <w:tr w:rsidR="00420CFF" w:rsidRPr="00784464" w14:paraId="058E9F7D" w14:textId="77777777" w:rsidTr="00D379B1">
        <w:tc>
          <w:tcPr>
            <w:tcW w:w="709" w:type="dxa"/>
            <w:vMerge/>
            <w:hideMark/>
          </w:tcPr>
          <w:p w14:paraId="5A8B7346" w14:textId="77777777" w:rsidR="00420CFF" w:rsidRPr="00784464" w:rsidRDefault="00420CFF" w:rsidP="004E7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4" w:type="dxa"/>
            <w:gridSpan w:val="5"/>
            <w:vMerge/>
            <w:hideMark/>
          </w:tcPr>
          <w:p w14:paraId="32D23798" w14:textId="77777777" w:rsidR="00420CFF" w:rsidRPr="00784464" w:rsidRDefault="00420CFF" w:rsidP="00420C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0" w:type="dxa"/>
            <w:gridSpan w:val="2"/>
            <w:shd w:val="clear" w:color="auto" w:fill="C5E0B3" w:themeFill="accent6" w:themeFillTint="66"/>
            <w:noWrap/>
            <w:hideMark/>
          </w:tcPr>
          <w:p w14:paraId="45ABA307" w14:textId="77777777" w:rsidR="00420CFF" w:rsidRPr="00784464" w:rsidRDefault="00420CFF" w:rsidP="00420C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Brother</w:t>
            </w:r>
            <w:proofErr w:type="spellEnd"/>
          </w:p>
        </w:tc>
        <w:tc>
          <w:tcPr>
            <w:tcW w:w="2083" w:type="dxa"/>
            <w:noWrap/>
            <w:hideMark/>
          </w:tcPr>
          <w:p w14:paraId="649A1118" w14:textId="77777777" w:rsidR="00420CFF" w:rsidRPr="00784464" w:rsidRDefault="00420CFF" w:rsidP="00420CF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8446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</w:p>
        </w:tc>
      </w:tr>
      <w:tr w:rsidR="00420CFF" w:rsidRPr="00784464" w14:paraId="395E6D7C" w14:textId="77777777" w:rsidTr="00D379B1">
        <w:tc>
          <w:tcPr>
            <w:tcW w:w="709" w:type="dxa"/>
            <w:vMerge/>
            <w:hideMark/>
          </w:tcPr>
          <w:p w14:paraId="4B8922C0" w14:textId="77777777" w:rsidR="00420CFF" w:rsidRPr="00784464" w:rsidRDefault="00420CFF" w:rsidP="004E7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4" w:type="dxa"/>
            <w:gridSpan w:val="5"/>
            <w:vMerge/>
            <w:hideMark/>
          </w:tcPr>
          <w:p w14:paraId="6706FD42" w14:textId="77777777" w:rsidR="00420CFF" w:rsidRPr="00784464" w:rsidRDefault="00420CFF" w:rsidP="00420C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0" w:type="dxa"/>
            <w:gridSpan w:val="2"/>
            <w:shd w:val="clear" w:color="auto" w:fill="C5E0B3" w:themeFill="accent6" w:themeFillTint="66"/>
            <w:noWrap/>
            <w:hideMark/>
          </w:tcPr>
          <w:p w14:paraId="122EC132" w14:textId="77777777" w:rsidR="00420CFF" w:rsidRPr="00784464" w:rsidRDefault="00420CFF" w:rsidP="00420C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Son</w:t>
            </w:r>
          </w:p>
        </w:tc>
        <w:tc>
          <w:tcPr>
            <w:tcW w:w="2083" w:type="dxa"/>
            <w:noWrap/>
            <w:hideMark/>
          </w:tcPr>
          <w:p w14:paraId="26B64414" w14:textId="77777777" w:rsidR="00420CFF" w:rsidRPr="00784464" w:rsidRDefault="00420CFF" w:rsidP="00420CF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8446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</w:p>
        </w:tc>
      </w:tr>
      <w:tr w:rsidR="00420CFF" w:rsidRPr="00784464" w14:paraId="42928A86" w14:textId="77777777" w:rsidTr="00D379B1">
        <w:tc>
          <w:tcPr>
            <w:tcW w:w="709" w:type="dxa"/>
            <w:vMerge/>
            <w:hideMark/>
          </w:tcPr>
          <w:p w14:paraId="769B0D0E" w14:textId="77777777" w:rsidR="00420CFF" w:rsidRPr="00784464" w:rsidRDefault="00420CFF" w:rsidP="004E7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4" w:type="dxa"/>
            <w:gridSpan w:val="5"/>
            <w:vMerge/>
            <w:hideMark/>
          </w:tcPr>
          <w:p w14:paraId="3550B837" w14:textId="77777777" w:rsidR="00420CFF" w:rsidRPr="00784464" w:rsidRDefault="00420CFF" w:rsidP="00420C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0" w:type="dxa"/>
            <w:gridSpan w:val="2"/>
            <w:shd w:val="clear" w:color="auto" w:fill="C5E0B3" w:themeFill="accent6" w:themeFillTint="66"/>
            <w:noWrap/>
            <w:hideMark/>
          </w:tcPr>
          <w:p w14:paraId="74B7DFA2" w14:textId="77777777" w:rsidR="00420CFF" w:rsidRPr="00784464" w:rsidRDefault="00420CFF" w:rsidP="00420C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proofErr w:type="spellEnd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specify</w:t>
            </w:r>
            <w:proofErr w:type="spellEnd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83" w:type="dxa"/>
            <w:noWrap/>
            <w:hideMark/>
          </w:tcPr>
          <w:p w14:paraId="4D0B38E5" w14:textId="77777777" w:rsidR="00420CFF" w:rsidRPr="00784464" w:rsidRDefault="00420CFF" w:rsidP="00420CF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8446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</w:p>
        </w:tc>
      </w:tr>
      <w:tr w:rsidR="00420CFF" w:rsidRPr="00784464" w14:paraId="769B460D" w14:textId="77777777" w:rsidTr="00D379B1">
        <w:tc>
          <w:tcPr>
            <w:tcW w:w="709" w:type="dxa"/>
          </w:tcPr>
          <w:p w14:paraId="0AD90EA6" w14:textId="77777777" w:rsidR="00420CFF" w:rsidRPr="00784464" w:rsidRDefault="00420CFF" w:rsidP="004E7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Level</w:t>
            </w:r>
            <w:proofErr w:type="spellEnd"/>
          </w:p>
        </w:tc>
        <w:tc>
          <w:tcPr>
            <w:tcW w:w="5951" w:type="dxa"/>
            <w:gridSpan w:val="6"/>
          </w:tcPr>
          <w:p w14:paraId="4413B339" w14:textId="76C82E82" w:rsidR="00420CFF" w:rsidRPr="00784464" w:rsidRDefault="00420CFF" w:rsidP="00420C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Level</w:t>
            </w:r>
            <w:proofErr w:type="spellEnd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I </w:t>
            </w: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spellEnd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II</w:t>
            </w:r>
          </w:p>
        </w:tc>
        <w:tc>
          <w:tcPr>
            <w:tcW w:w="2033" w:type="dxa"/>
            <w:shd w:val="clear" w:color="auto" w:fill="F4B083" w:themeFill="accent2" w:themeFillTint="99"/>
            <w:noWrap/>
          </w:tcPr>
          <w:p w14:paraId="42CF5F08" w14:textId="7F5596CF" w:rsidR="00420CFF" w:rsidRPr="00784464" w:rsidRDefault="004E7E80" w:rsidP="00420C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Complexity</w:t>
            </w:r>
            <w:proofErr w:type="spellEnd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level</w:t>
            </w:r>
            <w:proofErr w:type="spellEnd"/>
          </w:p>
        </w:tc>
        <w:tc>
          <w:tcPr>
            <w:tcW w:w="2083" w:type="dxa"/>
            <w:noWrap/>
          </w:tcPr>
          <w:p w14:paraId="287DA121" w14:textId="77777777" w:rsidR="00420CFF" w:rsidRPr="00784464" w:rsidRDefault="00420CFF" w:rsidP="00420CF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8446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</w:p>
        </w:tc>
      </w:tr>
      <w:tr w:rsidR="005922BC" w:rsidRPr="00784464" w14:paraId="527EC4DA" w14:textId="77777777" w:rsidTr="00B860BA">
        <w:trPr>
          <w:trHeight w:val="113"/>
        </w:trPr>
        <w:tc>
          <w:tcPr>
            <w:tcW w:w="709" w:type="dxa"/>
          </w:tcPr>
          <w:p w14:paraId="146250C5" w14:textId="77777777" w:rsidR="005922BC" w:rsidRPr="00784464" w:rsidRDefault="005922BC" w:rsidP="00420C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9" w:type="dxa"/>
            <w:gridSpan w:val="4"/>
          </w:tcPr>
          <w:p w14:paraId="28F1EE0D" w14:textId="6192C565" w:rsidR="005922BC" w:rsidRPr="00784464" w:rsidRDefault="005D28B5" w:rsidP="00420C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How</w:t>
            </w:r>
            <w:proofErr w:type="spellEnd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is</w:t>
            </w:r>
            <w:proofErr w:type="spellEnd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subject</w:t>
            </w:r>
            <w:proofErr w:type="spellEnd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classified</w:t>
            </w:r>
            <w:proofErr w:type="spellEnd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4445" w:type="dxa"/>
            <w:gridSpan w:val="3"/>
            <w:shd w:val="clear" w:color="auto" w:fill="FD7BF7"/>
          </w:tcPr>
          <w:p w14:paraId="0372644D" w14:textId="2DCCA490" w:rsidR="005922BC" w:rsidRPr="00784464" w:rsidRDefault="005922BC" w:rsidP="00420C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CAUSA (1), </w:t>
            </w: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Primary</w:t>
            </w:r>
            <w:proofErr w:type="spellEnd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Care</w:t>
            </w:r>
            <w:proofErr w:type="spellEnd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(2), </w:t>
            </w: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Nursing</w:t>
            </w:r>
            <w:proofErr w:type="spellEnd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Homes</w:t>
            </w:r>
            <w:proofErr w:type="spellEnd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(3).</w:t>
            </w:r>
          </w:p>
        </w:tc>
        <w:tc>
          <w:tcPr>
            <w:tcW w:w="2083" w:type="dxa"/>
            <w:noWrap/>
          </w:tcPr>
          <w:p w14:paraId="567E9DF6" w14:textId="27CFFE1E" w:rsidR="005922BC" w:rsidRPr="00784464" w:rsidRDefault="00510594" w:rsidP="00420CF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8446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</w:p>
        </w:tc>
      </w:tr>
      <w:tr w:rsidR="003F1387" w:rsidRPr="00784464" w14:paraId="699D0FC9" w14:textId="77777777" w:rsidTr="00B860BA">
        <w:tc>
          <w:tcPr>
            <w:tcW w:w="709" w:type="dxa"/>
          </w:tcPr>
          <w:p w14:paraId="2D92BF3D" w14:textId="77777777" w:rsidR="003F1387" w:rsidRPr="00784464" w:rsidRDefault="003F1387" w:rsidP="00420C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9" w:type="dxa"/>
            <w:gridSpan w:val="4"/>
          </w:tcPr>
          <w:p w14:paraId="71BF4918" w14:textId="152B2995" w:rsidR="003F1387" w:rsidRPr="00784464" w:rsidRDefault="004E7E80" w:rsidP="00420C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How</w:t>
            </w:r>
            <w:proofErr w:type="spellEnd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was</w:t>
            </w:r>
            <w:proofErr w:type="spellEnd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original </w:t>
            </w: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contact</w:t>
            </w:r>
            <w:proofErr w:type="spellEnd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made</w:t>
            </w:r>
            <w:proofErr w:type="spellEnd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4445" w:type="dxa"/>
            <w:gridSpan w:val="3"/>
            <w:shd w:val="clear" w:color="auto" w:fill="FD7BF7"/>
          </w:tcPr>
          <w:p w14:paraId="526417ED" w14:textId="64517A96" w:rsidR="003F1387" w:rsidRPr="00784464" w:rsidRDefault="004E7E80" w:rsidP="00420C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Em</w:t>
            </w:r>
            <w:r w:rsidR="003F1387" w:rsidRPr="00784464">
              <w:rPr>
                <w:rFonts w:ascii="Times New Roman" w:hAnsi="Times New Roman" w:cs="Times New Roman"/>
                <w:sz w:val="20"/>
                <w:szCs w:val="20"/>
              </w:rPr>
              <w:t>ail (1), informal (2).</w:t>
            </w:r>
          </w:p>
        </w:tc>
        <w:tc>
          <w:tcPr>
            <w:tcW w:w="2083" w:type="dxa"/>
            <w:noWrap/>
          </w:tcPr>
          <w:p w14:paraId="64F6C2D3" w14:textId="7154839C" w:rsidR="003F1387" w:rsidRPr="00784464" w:rsidRDefault="00510594" w:rsidP="00420CF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8446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</w:p>
        </w:tc>
      </w:tr>
    </w:tbl>
    <w:p w14:paraId="26E03EFD" w14:textId="77777777" w:rsidR="00420CFF" w:rsidRPr="00784464" w:rsidRDefault="00420CFF">
      <w:pPr>
        <w:rPr>
          <w:rFonts w:ascii="Times New Roman" w:hAnsi="Times New Roman" w:cs="Times New Roman"/>
          <w:sz w:val="20"/>
          <w:szCs w:val="20"/>
        </w:rPr>
      </w:pPr>
    </w:p>
    <w:p w14:paraId="4CEF5903" w14:textId="77777777" w:rsidR="00420CFF" w:rsidRPr="00784464" w:rsidRDefault="00420CFF">
      <w:pPr>
        <w:rPr>
          <w:rFonts w:ascii="Times New Roman" w:hAnsi="Times New Roman" w:cs="Times New Roman"/>
          <w:sz w:val="20"/>
          <w:szCs w:val="20"/>
        </w:rPr>
      </w:pPr>
      <w:r w:rsidRPr="00784464"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Style w:val="TableGrid"/>
        <w:tblW w:w="10774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1135"/>
        <w:gridCol w:w="2126"/>
        <w:gridCol w:w="709"/>
        <w:gridCol w:w="142"/>
        <w:gridCol w:w="1417"/>
        <w:gridCol w:w="1418"/>
        <w:gridCol w:w="1744"/>
        <w:gridCol w:w="2083"/>
      </w:tblGrid>
      <w:tr w:rsidR="004B3252" w:rsidRPr="00784464" w14:paraId="65839B49" w14:textId="77777777" w:rsidTr="009D0DF6">
        <w:tc>
          <w:tcPr>
            <w:tcW w:w="1135" w:type="dxa"/>
            <w:vMerge w:val="restart"/>
            <w:noWrap/>
            <w:textDirection w:val="btLr"/>
            <w:hideMark/>
          </w:tcPr>
          <w:p w14:paraId="3837D449" w14:textId="3A101DDD" w:rsidR="004B3252" w:rsidRPr="00784464" w:rsidRDefault="004B3252" w:rsidP="00983754">
            <w:pPr>
              <w:ind w:left="113" w:right="11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redominant</w:t>
            </w:r>
            <w:proofErr w:type="spellEnd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Symptoms</w:t>
            </w:r>
            <w:proofErr w:type="spellEnd"/>
          </w:p>
        </w:tc>
        <w:tc>
          <w:tcPr>
            <w:tcW w:w="4394" w:type="dxa"/>
            <w:gridSpan w:val="4"/>
            <w:vMerge w:val="restart"/>
            <w:noWrap/>
            <w:hideMark/>
          </w:tcPr>
          <w:p w14:paraId="50D7CB5C" w14:textId="0E937042" w:rsidR="004B3252" w:rsidRPr="00784464" w:rsidRDefault="002841D9" w:rsidP="00B80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464">
              <w:rPr>
                <w:rFonts w:ascii="Times New Roman" w:hAnsi="Times New Roman" w:cs="Times New Roman"/>
                <w:sz w:val="14"/>
                <w:szCs w:val="14"/>
              </w:rPr>
              <w:t>[</w:t>
            </w:r>
            <w:proofErr w:type="spellStart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>If</w:t>
            </w:r>
            <w:proofErr w:type="spellEnd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>presented</w:t>
            </w:r>
            <w:proofErr w:type="spellEnd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>it</w:t>
            </w:r>
            <w:proofErr w:type="spellEnd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>is</w:t>
            </w:r>
            <w:proofErr w:type="spellEnd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>coded</w:t>
            </w:r>
            <w:proofErr w:type="spellEnd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>with</w:t>
            </w:r>
            <w:proofErr w:type="spellEnd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 xml:space="preserve"> (1), </w:t>
            </w:r>
            <w:proofErr w:type="spellStart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>if</w:t>
            </w:r>
            <w:proofErr w:type="spellEnd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>it</w:t>
            </w:r>
            <w:proofErr w:type="spellEnd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>does</w:t>
            </w:r>
            <w:proofErr w:type="spellEnd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>not</w:t>
            </w:r>
            <w:proofErr w:type="spellEnd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>present</w:t>
            </w:r>
            <w:proofErr w:type="spellEnd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>it</w:t>
            </w:r>
            <w:proofErr w:type="spellEnd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>is</w:t>
            </w:r>
            <w:proofErr w:type="spellEnd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>left</w:t>
            </w:r>
            <w:proofErr w:type="spellEnd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>blank</w:t>
            </w:r>
            <w:proofErr w:type="spellEnd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>.]</w:t>
            </w:r>
          </w:p>
        </w:tc>
        <w:tc>
          <w:tcPr>
            <w:tcW w:w="3162" w:type="dxa"/>
            <w:gridSpan w:val="2"/>
            <w:shd w:val="clear" w:color="auto" w:fill="FBE4D5" w:themeFill="accent2" w:themeFillTint="33"/>
            <w:noWrap/>
            <w:hideMark/>
          </w:tcPr>
          <w:p w14:paraId="01A17645" w14:textId="062C420E" w:rsidR="004B3252" w:rsidRPr="00784464" w:rsidRDefault="004B3252" w:rsidP="009837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Behavioral</w:t>
            </w:r>
            <w:proofErr w:type="spellEnd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Blocking</w:t>
            </w:r>
            <w:proofErr w:type="spellEnd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="004E7E80" w:rsidRPr="00784464">
              <w:rPr>
                <w:rFonts w:ascii="Times New Roman" w:hAnsi="Times New Roman" w:cs="Times New Roman"/>
                <w:sz w:val="20"/>
                <w:szCs w:val="20"/>
              </w:rPr>
              <w:t>blockage</w:t>
            </w:r>
            <w:proofErr w:type="spellEnd"/>
          </w:p>
        </w:tc>
        <w:tc>
          <w:tcPr>
            <w:tcW w:w="2083" w:type="dxa"/>
            <w:noWrap/>
            <w:hideMark/>
          </w:tcPr>
          <w:p w14:paraId="2A42F37C" w14:textId="25D31F20" w:rsidR="004B3252" w:rsidRPr="00784464" w:rsidRDefault="0094515E" w:rsidP="0098375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8446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</w:p>
        </w:tc>
      </w:tr>
      <w:tr w:rsidR="004B3252" w:rsidRPr="00784464" w14:paraId="2A709B14" w14:textId="77777777" w:rsidTr="009D0DF6">
        <w:tc>
          <w:tcPr>
            <w:tcW w:w="1135" w:type="dxa"/>
            <w:vMerge/>
            <w:hideMark/>
          </w:tcPr>
          <w:p w14:paraId="04E9308E" w14:textId="77777777" w:rsidR="004B3252" w:rsidRPr="00784464" w:rsidRDefault="004B3252" w:rsidP="009837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  <w:gridSpan w:val="4"/>
            <w:vMerge/>
            <w:noWrap/>
            <w:hideMark/>
          </w:tcPr>
          <w:p w14:paraId="00F8581C" w14:textId="17F8643A" w:rsidR="004B3252" w:rsidRPr="00784464" w:rsidRDefault="004B3252" w:rsidP="009837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2" w:type="dxa"/>
            <w:gridSpan w:val="2"/>
            <w:shd w:val="clear" w:color="auto" w:fill="FBE4D5" w:themeFill="accent2" w:themeFillTint="33"/>
            <w:noWrap/>
            <w:hideMark/>
          </w:tcPr>
          <w:p w14:paraId="5258D734" w14:textId="77777777" w:rsidR="004B3252" w:rsidRPr="00784464" w:rsidRDefault="004B3252" w:rsidP="009837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Hyperactivity</w:t>
            </w:r>
            <w:proofErr w:type="spellEnd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restlessness</w:t>
            </w:r>
            <w:proofErr w:type="spellEnd"/>
          </w:p>
        </w:tc>
        <w:tc>
          <w:tcPr>
            <w:tcW w:w="2083" w:type="dxa"/>
            <w:noWrap/>
            <w:hideMark/>
          </w:tcPr>
          <w:p w14:paraId="3544C61A" w14:textId="5687889D" w:rsidR="004B3252" w:rsidRPr="00784464" w:rsidRDefault="00BC1332" w:rsidP="0098375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8446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</w:p>
        </w:tc>
      </w:tr>
      <w:tr w:rsidR="004B3252" w:rsidRPr="00784464" w14:paraId="7E7A7B51" w14:textId="77777777" w:rsidTr="009D0DF6">
        <w:tc>
          <w:tcPr>
            <w:tcW w:w="1135" w:type="dxa"/>
            <w:vMerge/>
            <w:hideMark/>
          </w:tcPr>
          <w:p w14:paraId="3CFA1A9E" w14:textId="77777777" w:rsidR="004B3252" w:rsidRPr="00784464" w:rsidRDefault="004B3252" w:rsidP="009837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  <w:gridSpan w:val="4"/>
            <w:vMerge/>
            <w:noWrap/>
            <w:hideMark/>
          </w:tcPr>
          <w:p w14:paraId="61DBFCC2" w14:textId="4AC0D026" w:rsidR="004B3252" w:rsidRPr="00784464" w:rsidRDefault="004B3252" w:rsidP="009837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2" w:type="dxa"/>
            <w:gridSpan w:val="2"/>
            <w:shd w:val="clear" w:color="auto" w:fill="FBE4D5" w:themeFill="accent2" w:themeFillTint="33"/>
            <w:noWrap/>
            <w:hideMark/>
          </w:tcPr>
          <w:p w14:paraId="4F7C84C1" w14:textId="77777777" w:rsidR="004B3252" w:rsidRPr="00784464" w:rsidRDefault="004B3252" w:rsidP="009837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Clinophilia</w:t>
            </w:r>
            <w:proofErr w:type="spellEnd"/>
          </w:p>
        </w:tc>
        <w:tc>
          <w:tcPr>
            <w:tcW w:w="2083" w:type="dxa"/>
            <w:noWrap/>
            <w:hideMark/>
          </w:tcPr>
          <w:p w14:paraId="76FDB7A0" w14:textId="2F5DE312" w:rsidR="004B3252" w:rsidRPr="00784464" w:rsidRDefault="0094515E" w:rsidP="0098375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8446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</w:p>
        </w:tc>
      </w:tr>
      <w:tr w:rsidR="004B3252" w:rsidRPr="00784464" w14:paraId="1FDE53DC" w14:textId="77777777" w:rsidTr="009D0DF6">
        <w:tc>
          <w:tcPr>
            <w:tcW w:w="1135" w:type="dxa"/>
            <w:vMerge/>
            <w:hideMark/>
          </w:tcPr>
          <w:p w14:paraId="3BD9DEEB" w14:textId="77777777" w:rsidR="004B3252" w:rsidRPr="00784464" w:rsidRDefault="004B3252" w:rsidP="009837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  <w:gridSpan w:val="4"/>
            <w:vMerge/>
            <w:noWrap/>
            <w:hideMark/>
          </w:tcPr>
          <w:p w14:paraId="3049A707" w14:textId="4D29EF95" w:rsidR="004B3252" w:rsidRPr="00784464" w:rsidRDefault="004B3252" w:rsidP="009837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2" w:type="dxa"/>
            <w:gridSpan w:val="2"/>
            <w:shd w:val="clear" w:color="auto" w:fill="FBE4D5" w:themeFill="accent2" w:themeFillTint="33"/>
            <w:noWrap/>
            <w:hideMark/>
          </w:tcPr>
          <w:p w14:paraId="1499803A" w14:textId="77777777" w:rsidR="004B3252" w:rsidRPr="00784464" w:rsidRDefault="004B3252" w:rsidP="009837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Isolation</w:t>
            </w:r>
            <w:proofErr w:type="spellEnd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rejects</w:t>
            </w:r>
            <w:proofErr w:type="spellEnd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interaction</w:t>
            </w:r>
            <w:proofErr w:type="spellEnd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83" w:type="dxa"/>
            <w:noWrap/>
            <w:hideMark/>
          </w:tcPr>
          <w:p w14:paraId="5FD8EBE3" w14:textId="3FDCF837" w:rsidR="004B3252" w:rsidRPr="00784464" w:rsidRDefault="0094515E" w:rsidP="0098375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8446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</w:p>
        </w:tc>
      </w:tr>
      <w:tr w:rsidR="004B3252" w:rsidRPr="00784464" w14:paraId="2C60A90E" w14:textId="77777777" w:rsidTr="009D0DF6">
        <w:tc>
          <w:tcPr>
            <w:tcW w:w="1135" w:type="dxa"/>
            <w:vMerge/>
            <w:hideMark/>
          </w:tcPr>
          <w:p w14:paraId="2F43E415" w14:textId="77777777" w:rsidR="004B3252" w:rsidRPr="00784464" w:rsidRDefault="004B3252" w:rsidP="009837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  <w:gridSpan w:val="4"/>
            <w:vMerge/>
            <w:noWrap/>
            <w:hideMark/>
          </w:tcPr>
          <w:p w14:paraId="5A91C634" w14:textId="447BF6C3" w:rsidR="004B3252" w:rsidRPr="00784464" w:rsidRDefault="004B3252" w:rsidP="009837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2" w:type="dxa"/>
            <w:gridSpan w:val="2"/>
            <w:shd w:val="clear" w:color="auto" w:fill="FBE4D5" w:themeFill="accent2" w:themeFillTint="33"/>
            <w:noWrap/>
            <w:hideMark/>
          </w:tcPr>
          <w:p w14:paraId="256DAB29" w14:textId="77777777" w:rsidR="004B3252" w:rsidRPr="00784464" w:rsidRDefault="004B3252" w:rsidP="009837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Interpersonal </w:t>
            </w: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conflict</w:t>
            </w:r>
            <w:proofErr w:type="spellEnd"/>
          </w:p>
        </w:tc>
        <w:tc>
          <w:tcPr>
            <w:tcW w:w="2083" w:type="dxa"/>
            <w:noWrap/>
            <w:hideMark/>
          </w:tcPr>
          <w:p w14:paraId="7B4BF771" w14:textId="1B2B252F" w:rsidR="004B3252" w:rsidRPr="00784464" w:rsidRDefault="0094515E" w:rsidP="0098375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8446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</w:p>
        </w:tc>
      </w:tr>
      <w:tr w:rsidR="004B3252" w:rsidRPr="00784464" w14:paraId="294ED7EB" w14:textId="77777777" w:rsidTr="009D0DF6">
        <w:tc>
          <w:tcPr>
            <w:tcW w:w="1135" w:type="dxa"/>
            <w:vMerge/>
            <w:hideMark/>
          </w:tcPr>
          <w:p w14:paraId="1342536F" w14:textId="77777777" w:rsidR="004B3252" w:rsidRPr="00784464" w:rsidRDefault="004B3252" w:rsidP="009837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  <w:gridSpan w:val="4"/>
            <w:vMerge/>
            <w:noWrap/>
            <w:hideMark/>
          </w:tcPr>
          <w:p w14:paraId="72877887" w14:textId="70A25645" w:rsidR="004B3252" w:rsidRPr="00784464" w:rsidRDefault="004B3252" w:rsidP="009837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2" w:type="dxa"/>
            <w:gridSpan w:val="2"/>
            <w:shd w:val="clear" w:color="auto" w:fill="FBE4D5" w:themeFill="accent2" w:themeFillTint="33"/>
            <w:noWrap/>
            <w:hideMark/>
          </w:tcPr>
          <w:p w14:paraId="5227BD84" w14:textId="77777777" w:rsidR="004B3252" w:rsidRPr="00784464" w:rsidRDefault="004B3252" w:rsidP="009837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Substance</w:t>
            </w:r>
            <w:proofErr w:type="spellEnd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abuse</w:t>
            </w:r>
          </w:p>
        </w:tc>
        <w:tc>
          <w:tcPr>
            <w:tcW w:w="2083" w:type="dxa"/>
            <w:noWrap/>
            <w:hideMark/>
          </w:tcPr>
          <w:p w14:paraId="599E4F23" w14:textId="2890D11E" w:rsidR="004B3252" w:rsidRPr="00784464" w:rsidRDefault="00BC1332" w:rsidP="0098375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8446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</w:p>
        </w:tc>
      </w:tr>
      <w:tr w:rsidR="004B3252" w:rsidRPr="00784464" w14:paraId="0B37CF08" w14:textId="77777777" w:rsidTr="009D0DF6">
        <w:tc>
          <w:tcPr>
            <w:tcW w:w="1135" w:type="dxa"/>
            <w:vMerge/>
            <w:hideMark/>
          </w:tcPr>
          <w:p w14:paraId="50BE22EB" w14:textId="77777777" w:rsidR="004B3252" w:rsidRPr="00784464" w:rsidRDefault="004B3252" w:rsidP="009837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  <w:gridSpan w:val="4"/>
            <w:vMerge/>
            <w:noWrap/>
            <w:hideMark/>
          </w:tcPr>
          <w:p w14:paraId="294E7554" w14:textId="4455525E" w:rsidR="004B3252" w:rsidRPr="00784464" w:rsidRDefault="004B3252" w:rsidP="009837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2" w:type="dxa"/>
            <w:gridSpan w:val="2"/>
            <w:shd w:val="clear" w:color="auto" w:fill="FBE4D5" w:themeFill="accent2" w:themeFillTint="33"/>
            <w:noWrap/>
            <w:hideMark/>
          </w:tcPr>
          <w:p w14:paraId="41F7D6D5" w14:textId="77777777" w:rsidR="004B3252" w:rsidRPr="00784464" w:rsidRDefault="004B3252" w:rsidP="009837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Compulsive</w:t>
            </w:r>
            <w:proofErr w:type="spellEnd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acts</w:t>
            </w:r>
            <w:proofErr w:type="spellEnd"/>
          </w:p>
        </w:tc>
        <w:tc>
          <w:tcPr>
            <w:tcW w:w="2083" w:type="dxa"/>
            <w:noWrap/>
            <w:hideMark/>
          </w:tcPr>
          <w:p w14:paraId="5BF96F83" w14:textId="613E2F53" w:rsidR="004B3252" w:rsidRPr="00784464" w:rsidRDefault="0094515E" w:rsidP="0098375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8446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</w:p>
        </w:tc>
      </w:tr>
      <w:tr w:rsidR="004B3252" w:rsidRPr="00784464" w14:paraId="29DE39DB" w14:textId="77777777" w:rsidTr="009D0DF6">
        <w:tc>
          <w:tcPr>
            <w:tcW w:w="1135" w:type="dxa"/>
            <w:vMerge/>
            <w:hideMark/>
          </w:tcPr>
          <w:p w14:paraId="770E2298" w14:textId="77777777" w:rsidR="004B3252" w:rsidRPr="00784464" w:rsidRDefault="004B3252" w:rsidP="009837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  <w:gridSpan w:val="4"/>
            <w:vMerge/>
            <w:noWrap/>
            <w:hideMark/>
          </w:tcPr>
          <w:p w14:paraId="7452265D" w14:textId="1F8EC8CB" w:rsidR="004B3252" w:rsidRPr="00784464" w:rsidRDefault="004B3252" w:rsidP="009837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2" w:type="dxa"/>
            <w:gridSpan w:val="2"/>
            <w:shd w:val="clear" w:color="auto" w:fill="FBE4D5" w:themeFill="accent2" w:themeFillTint="33"/>
            <w:noWrap/>
            <w:hideMark/>
          </w:tcPr>
          <w:p w14:paraId="0E96B573" w14:textId="77777777" w:rsidR="004B3252" w:rsidRPr="00784464" w:rsidRDefault="004B3252" w:rsidP="009837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Self-harm</w:t>
            </w:r>
            <w:proofErr w:type="spellEnd"/>
          </w:p>
        </w:tc>
        <w:tc>
          <w:tcPr>
            <w:tcW w:w="2083" w:type="dxa"/>
            <w:noWrap/>
            <w:hideMark/>
          </w:tcPr>
          <w:p w14:paraId="46BBB366" w14:textId="29AA6649" w:rsidR="004B3252" w:rsidRPr="00784464" w:rsidRDefault="0094515E" w:rsidP="0098375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8446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</w:p>
        </w:tc>
      </w:tr>
      <w:tr w:rsidR="004B3252" w:rsidRPr="00784464" w14:paraId="22889515" w14:textId="77777777" w:rsidTr="009D0DF6">
        <w:tc>
          <w:tcPr>
            <w:tcW w:w="1135" w:type="dxa"/>
            <w:vMerge/>
            <w:hideMark/>
          </w:tcPr>
          <w:p w14:paraId="4D5E4C51" w14:textId="77777777" w:rsidR="004B3252" w:rsidRPr="00784464" w:rsidRDefault="004B3252" w:rsidP="009837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  <w:gridSpan w:val="4"/>
            <w:vMerge/>
            <w:noWrap/>
            <w:hideMark/>
          </w:tcPr>
          <w:p w14:paraId="35A29D63" w14:textId="00A6C2A2" w:rsidR="004B3252" w:rsidRPr="00784464" w:rsidRDefault="004B3252" w:rsidP="009837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2" w:type="dxa"/>
            <w:gridSpan w:val="2"/>
            <w:shd w:val="clear" w:color="auto" w:fill="FBE4D5" w:themeFill="accent2" w:themeFillTint="33"/>
            <w:noWrap/>
            <w:hideMark/>
          </w:tcPr>
          <w:p w14:paraId="3A7CB043" w14:textId="77777777" w:rsidR="004B3252" w:rsidRPr="00784464" w:rsidRDefault="004B3252" w:rsidP="009837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Crying</w:t>
            </w:r>
            <w:proofErr w:type="spellEnd"/>
          </w:p>
        </w:tc>
        <w:tc>
          <w:tcPr>
            <w:tcW w:w="2083" w:type="dxa"/>
            <w:noWrap/>
            <w:hideMark/>
          </w:tcPr>
          <w:p w14:paraId="5C82D740" w14:textId="0922BDEA" w:rsidR="004B3252" w:rsidRPr="00784464" w:rsidRDefault="0094515E" w:rsidP="0098375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8446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</w:p>
        </w:tc>
      </w:tr>
      <w:tr w:rsidR="004B3252" w:rsidRPr="00784464" w14:paraId="098130D6" w14:textId="77777777" w:rsidTr="009D0DF6">
        <w:tc>
          <w:tcPr>
            <w:tcW w:w="1135" w:type="dxa"/>
            <w:vMerge/>
            <w:hideMark/>
          </w:tcPr>
          <w:p w14:paraId="6CCC1081" w14:textId="77777777" w:rsidR="004B3252" w:rsidRPr="00784464" w:rsidRDefault="004B3252" w:rsidP="009837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  <w:gridSpan w:val="4"/>
            <w:vMerge/>
            <w:noWrap/>
            <w:hideMark/>
          </w:tcPr>
          <w:p w14:paraId="6BA228CF" w14:textId="180DFA62" w:rsidR="004B3252" w:rsidRPr="00784464" w:rsidRDefault="004B3252" w:rsidP="009837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2" w:type="dxa"/>
            <w:gridSpan w:val="2"/>
            <w:shd w:val="clear" w:color="auto" w:fill="FBE4D5" w:themeFill="accent2" w:themeFillTint="33"/>
            <w:noWrap/>
            <w:hideMark/>
          </w:tcPr>
          <w:p w14:paraId="47048875" w14:textId="77777777" w:rsidR="004B3252" w:rsidRPr="00784464" w:rsidRDefault="004B3252" w:rsidP="009837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Somatic</w:t>
            </w:r>
            <w:proofErr w:type="spellEnd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symptoms</w:t>
            </w:r>
            <w:proofErr w:type="spellEnd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somatization</w:t>
            </w:r>
            <w:proofErr w:type="spellEnd"/>
          </w:p>
        </w:tc>
        <w:tc>
          <w:tcPr>
            <w:tcW w:w="2083" w:type="dxa"/>
            <w:noWrap/>
            <w:hideMark/>
          </w:tcPr>
          <w:p w14:paraId="13F3C2B4" w14:textId="56B33CD2" w:rsidR="004B3252" w:rsidRPr="00784464" w:rsidRDefault="00BC1332" w:rsidP="0098375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8446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</w:p>
        </w:tc>
      </w:tr>
      <w:tr w:rsidR="004B3252" w:rsidRPr="00784464" w14:paraId="687CBB15" w14:textId="77777777" w:rsidTr="009D0DF6">
        <w:tc>
          <w:tcPr>
            <w:tcW w:w="1135" w:type="dxa"/>
            <w:vMerge/>
            <w:hideMark/>
          </w:tcPr>
          <w:p w14:paraId="3C3B331F" w14:textId="77777777" w:rsidR="004B3252" w:rsidRPr="00784464" w:rsidRDefault="004B3252" w:rsidP="009837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  <w:gridSpan w:val="4"/>
            <w:vMerge/>
            <w:noWrap/>
            <w:hideMark/>
          </w:tcPr>
          <w:p w14:paraId="4624FAA3" w14:textId="4E7672EB" w:rsidR="004B3252" w:rsidRPr="00784464" w:rsidRDefault="004B3252" w:rsidP="009837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2" w:type="dxa"/>
            <w:gridSpan w:val="2"/>
            <w:shd w:val="clear" w:color="auto" w:fill="FBE4D5" w:themeFill="accent2" w:themeFillTint="33"/>
            <w:noWrap/>
            <w:hideMark/>
          </w:tcPr>
          <w:p w14:paraId="13B018E8" w14:textId="77777777" w:rsidR="004B3252" w:rsidRPr="00784464" w:rsidRDefault="004B3252" w:rsidP="009837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Insomnia</w:t>
            </w:r>
            <w:proofErr w:type="spellEnd"/>
          </w:p>
        </w:tc>
        <w:tc>
          <w:tcPr>
            <w:tcW w:w="2083" w:type="dxa"/>
            <w:noWrap/>
            <w:hideMark/>
          </w:tcPr>
          <w:p w14:paraId="65B84004" w14:textId="353124B9" w:rsidR="004B3252" w:rsidRPr="00784464" w:rsidRDefault="00BC1332" w:rsidP="0098375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8446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</w:p>
        </w:tc>
      </w:tr>
      <w:tr w:rsidR="004B3252" w:rsidRPr="00784464" w14:paraId="7DFE33C8" w14:textId="77777777" w:rsidTr="009D0DF6">
        <w:tc>
          <w:tcPr>
            <w:tcW w:w="1135" w:type="dxa"/>
            <w:vMerge/>
            <w:hideMark/>
          </w:tcPr>
          <w:p w14:paraId="14220879" w14:textId="77777777" w:rsidR="004B3252" w:rsidRPr="00784464" w:rsidRDefault="004B3252" w:rsidP="009837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  <w:gridSpan w:val="4"/>
            <w:vMerge/>
            <w:noWrap/>
            <w:hideMark/>
          </w:tcPr>
          <w:p w14:paraId="78ABB663" w14:textId="1A7AC366" w:rsidR="004B3252" w:rsidRPr="00784464" w:rsidRDefault="004B3252" w:rsidP="009837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2" w:type="dxa"/>
            <w:gridSpan w:val="2"/>
            <w:shd w:val="clear" w:color="auto" w:fill="FBE4D5" w:themeFill="accent2" w:themeFillTint="33"/>
            <w:noWrap/>
            <w:hideMark/>
          </w:tcPr>
          <w:p w14:paraId="6E80E926" w14:textId="77777777" w:rsidR="004B3252" w:rsidRPr="00784464" w:rsidRDefault="004B3252" w:rsidP="009837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Loss</w:t>
            </w:r>
            <w:proofErr w:type="spellEnd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appetite</w:t>
            </w:r>
            <w:proofErr w:type="spellEnd"/>
          </w:p>
        </w:tc>
        <w:tc>
          <w:tcPr>
            <w:tcW w:w="2083" w:type="dxa"/>
            <w:noWrap/>
            <w:hideMark/>
          </w:tcPr>
          <w:p w14:paraId="627D5A4D" w14:textId="395A9E48" w:rsidR="004B3252" w:rsidRPr="00784464" w:rsidRDefault="00BC1332" w:rsidP="0098375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8446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</w:p>
        </w:tc>
      </w:tr>
      <w:tr w:rsidR="004B3252" w:rsidRPr="00784464" w14:paraId="6361D14A" w14:textId="77777777" w:rsidTr="009D0DF6">
        <w:tc>
          <w:tcPr>
            <w:tcW w:w="1135" w:type="dxa"/>
            <w:vMerge/>
            <w:hideMark/>
          </w:tcPr>
          <w:p w14:paraId="1C156A82" w14:textId="77777777" w:rsidR="004B3252" w:rsidRPr="00784464" w:rsidRDefault="004B3252" w:rsidP="009837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  <w:gridSpan w:val="4"/>
            <w:vMerge/>
            <w:noWrap/>
            <w:hideMark/>
          </w:tcPr>
          <w:p w14:paraId="7CA3B199" w14:textId="4710FD41" w:rsidR="004B3252" w:rsidRPr="00784464" w:rsidRDefault="004B3252" w:rsidP="009837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2" w:type="dxa"/>
            <w:gridSpan w:val="2"/>
            <w:shd w:val="clear" w:color="auto" w:fill="FBE4D5" w:themeFill="accent2" w:themeFillTint="33"/>
            <w:noWrap/>
            <w:hideMark/>
          </w:tcPr>
          <w:p w14:paraId="2EE13983" w14:textId="77777777" w:rsidR="004B3252" w:rsidRPr="00784464" w:rsidRDefault="004B3252" w:rsidP="009837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Altered</w:t>
            </w:r>
            <w:proofErr w:type="spellEnd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appetite</w:t>
            </w:r>
            <w:proofErr w:type="spellEnd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excess</w:t>
            </w:r>
            <w:proofErr w:type="spellEnd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83" w:type="dxa"/>
            <w:noWrap/>
            <w:hideMark/>
          </w:tcPr>
          <w:p w14:paraId="1168250B" w14:textId="14DC60C0" w:rsidR="004B3252" w:rsidRPr="00784464" w:rsidRDefault="0094515E" w:rsidP="0098375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8446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</w:p>
        </w:tc>
      </w:tr>
      <w:tr w:rsidR="004B3252" w:rsidRPr="00784464" w14:paraId="432D0B83" w14:textId="77777777" w:rsidTr="009D0DF6">
        <w:tc>
          <w:tcPr>
            <w:tcW w:w="1135" w:type="dxa"/>
            <w:vMerge/>
            <w:hideMark/>
          </w:tcPr>
          <w:p w14:paraId="3AA6E9DC" w14:textId="77777777" w:rsidR="004B3252" w:rsidRPr="00784464" w:rsidRDefault="004B3252" w:rsidP="009837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  <w:gridSpan w:val="4"/>
            <w:vMerge/>
            <w:noWrap/>
            <w:hideMark/>
          </w:tcPr>
          <w:p w14:paraId="30667EEE" w14:textId="78329892" w:rsidR="004B3252" w:rsidRPr="00784464" w:rsidRDefault="004B3252" w:rsidP="009837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2" w:type="dxa"/>
            <w:gridSpan w:val="2"/>
            <w:shd w:val="clear" w:color="auto" w:fill="FBE4D5" w:themeFill="accent2" w:themeFillTint="33"/>
            <w:noWrap/>
            <w:hideMark/>
          </w:tcPr>
          <w:p w14:paraId="67203A6A" w14:textId="77777777" w:rsidR="004B3252" w:rsidRPr="00784464" w:rsidRDefault="004B3252" w:rsidP="009837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Anxiety</w:t>
            </w:r>
            <w:proofErr w:type="spellEnd"/>
          </w:p>
        </w:tc>
        <w:tc>
          <w:tcPr>
            <w:tcW w:w="2083" w:type="dxa"/>
            <w:noWrap/>
            <w:hideMark/>
          </w:tcPr>
          <w:p w14:paraId="5A6DD90F" w14:textId="657855B4" w:rsidR="004B3252" w:rsidRPr="00784464" w:rsidRDefault="0094515E" w:rsidP="0098375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8446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</w:p>
        </w:tc>
      </w:tr>
      <w:tr w:rsidR="004B3252" w:rsidRPr="00784464" w14:paraId="190E94C5" w14:textId="77777777" w:rsidTr="009D0DF6">
        <w:tc>
          <w:tcPr>
            <w:tcW w:w="1135" w:type="dxa"/>
            <w:vMerge/>
            <w:hideMark/>
          </w:tcPr>
          <w:p w14:paraId="321F6C1E" w14:textId="77777777" w:rsidR="004B3252" w:rsidRPr="00784464" w:rsidRDefault="004B3252" w:rsidP="009837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  <w:gridSpan w:val="4"/>
            <w:vMerge/>
            <w:noWrap/>
            <w:hideMark/>
          </w:tcPr>
          <w:p w14:paraId="7A839855" w14:textId="796D89DE" w:rsidR="004B3252" w:rsidRPr="00784464" w:rsidRDefault="004B3252" w:rsidP="009837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2" w:type="dxa"/>
            <w:gridSpan w:val="2"/>
            <w:shd w:val="clear" w:color="auto" w:fill="FBE4D5" w:themeFill="accent2" w:themeFillTint="33"/>
            <w:noWrap/>
            <w:hideMark/>
          </w:tcPr>
          <w:p w14:paraId="2577E220" w14:textId="6E443225" w:rsidR="004B3252" w:rsidRPr="00784464" w:rsidRDefault="004E7E80" w:rsidP="009837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Intrusive</w:t>
            </w:r>
            <w:proofErr w:type="spellEnd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repetitive</w:t>
            </w:r>
            <w:proofErr w:type="spellEnd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thoughts</w:t>
            </w:r>
            <w:proofErr w:type="spellEnd"/>
          </w:p>
        </w:tc>
        <w:tc>
          <w:tcPr>
            <w:tcW w:w="2083" w:type="dxa"/>
            <w:noWrap/>
            <w:hideMark/>
          </w:tcPr>
          <w:p w14:paraId="032AB92D" w14:textId="547CBDD2" w:rsidR="004B3252" w:rsidRPr="00784464" w:rsidRDefault="0094515E" w:rsidP="0098375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8446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</w:p>
        </w:tc>
      </w:tr>
      <w:tr w:rsidR="004B3252" w:rsidRPr="00784464" w14:paraId="15188C25" w14:textId="77777777" w:rsidTr="009D0DF6">
        <w:tc>
          <w:tcPr>
            <w:tcW w:w="1135" w:type="dxa"/>
            <w:vMerge/>
            <w:hideMark/>
          </w:tcPr>
          <w:p w14:paraId="5F6DFD7E" w14:textId="77777777" w:rsidR="004B3252" w:rsidRPr="00784464" w:rsidRDefault="004B3252" w:rsidP="009837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  <w:gridSpan w:val="4"/>
            <w:vMerge/>
            <w:noWrap/>
            <w:hideMark/>
          </w:tcPr>
          <w:p w14:paraId="19A2B6E6" w14:textId="303EEB76" w:rsidR="004B3252" w:rsidRPr="00784464" w:rsidRDefault="004B3252" w:rsidP="009837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2" w:type="dxa"/>
            <w:gridSpan w:val="2"/>
            <w:shd w:val="clear" w:color="auto" w:fill="FBE4D5" w:themeFill="accent2" w:themeFillTint="33"/>
            <w:noWrap/>
            <w:hideMark/>
          </w:tcPr>
          <w:p w14:paraId="124F4D28" w14:textId="77777777" w:rsidR="004B3252" w:rsidRPr="00784464" w:rsidRDefault="004B3252" w:rsidP="009837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Dissociative</w:t>
            </w:r>
            <w:proofErr w:type="spellEnd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Symptoms</w:t>
            </w:r>
            <w:proofErr w:type="spellEnd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Denial</w:t>
            </w:r>
            <w:proofErr w:type="spellEnd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...</w:t>
            </w:r>
          </w:p>
        </w:tc>
        <w:tc>
          <w:tcPr>
            <w:tcW w:w="2083" w:type="dxa"/>
            <w:noWrap/>
            <w:hideMark/>
          </w:tcPr>
          <w:p w14:paraId="074FA278" w14:textId="508AFC8D" w:rsidR="004B3252" w:rsidRPr="00784464" w:rsidRDefault="0094515E" w:rsidP="0098375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8446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</w:p>
        </w:tc>
      </w:tr>
      <w:tr w:rsidR="004B3252" w:rsidRPr="00784464" w14:paraId="3E58C9D5" w14:textId="77777777" w:rsidTr="009D0DF6">
        <w:tc>
          <w:tcPr>
            <w:tcW w:w="1135" w:type="dxa"/>
            <w:vMerge/>
            <w:hideMark/>
          </w:tcPr>
          <w:p w14:paraId="69C523E8" w14:textId="77777777" w:rsidR="004B3252" w:rsidRPr="00784464" w:rsidRDefault="004B3252" w:rsidP="009837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  <w:gridSpan w:val="4"/>
            <w:vMerge/>
            <w:noWrap/>
            <w:hideMark/>
          </w:tcPr>
          <w:p w14:paraId="4AFF6B86" w14:textId="783C6C8A" w:rsidR="004B3252" w:rsidRPr="00784464" w:rsidRDefault="004B3252" w:rsidP="009837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2" w:type="dxa"/>
            <w:gridSpan w:val="2"/>
            <w:shd w:val="clear" w:color="auto" w:fill="FBE4D5" w:themeFill="accent2" w:themeFillTint="33"/>
            <w:noWrap/>
            <w:hideMark/>
          </w:tcPr>
          <w:p w14:paraId="43CCD144" w14:textId="2423C7B1" w:rsidR="004B3252" w:rsidRPr="00784464" w:rsidRDefault="004B3252" w:rsidP="009837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Efforts</w:t>
            </w:r>
            <w:proofErr w:type="spellEnd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think</w:t>
            </w:r>
            <w:proofErr w:type="spellEnd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="004E7E80" w:rsidRPr="00784464">
              <w:rPr>
                <w:rFonts w:ascii="Times New Roman" w:hAnsi="Times New Roman" w:cs="Times New Roman"/>
                <w:sz w:val="20"/>
                <w:szCs w:val="20"/>
              </w:rPr>
              <w:t>feeling</w:t>
            </w:r>
            <w:proofErr w:type="spellEnd"/>
          </w:p>
        </w:tc>
        <w:tc>
          <w:tcPr>
            <w:tcW w:w="2083" w:type="dxa"/>
            <w:noWrap/>
            <w:hideMark/>
          </w:tcPr>
          <w:p w14:paraId="2384F286" w14:textId="7F079033" w:rsidR="004B3252" w:rsidRPr="00784464" w:rsidRDefault="0094515E" w:rsidP="0098375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8446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</w:p>
        </w:tc>
      </w:tr>
      <w:tr w:rsidR="004B3252" w:rsidRPr="00784464" w14:paraId="43FF445D" w14:textId="77777777" w:rsidTr="009D0DF6">
        <w:tc>
          <w:tcPr>
            <w:tcW w:w="1135" w:type="dxa"/>
            <w:vMerge/>
            <w:hideMark/>
          </w:tcPr>
          <w:p w14:paraId="6F43D155" w14:textId="77777777" w:rsidR="004B3252" w:rsidRPr="00784464" w:rsidRDefault="004B3252" w:rsidP="009837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  <w:gridSpan w:val="4"/>
            <w:vMerge/>
            <w:noWrap/>
            <w:hideMark/>
          </w:tcPr>
          <w:p w14:paraId="17C2ABBB" w14:textId="757BCFB8" w:rsidR="004B3252" w:rsidRPr="00784464" w:rsidRDefault="004B3252" w:rsidP="009837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2" w:type="dxa"/>
            <w:gridSpan w:val="2"/>
            <w:shd w:val="clear" w:color="auto" w:fill="FBE4D5" w:themeFill="accent2" w:themeFillTint="33"/>
            <w:noWrap/>
            <w:hideMark/>
          </w:tcPr>
          <w:p w14:paraId="2242F688" w14:textId="77777777" w:rsidR="004B3252" w:rsidRPr="00784464" w:rsidRDefault="004B3252" w:rsidP="009837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Mental </w:t>
            </w: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confusion</w:t>
            </w:r>
            <w:proofErr w:type="spellEnd"/>
          </w:p>
        </w:tc>
        <w:tc>
          <w:tcPr>
            <w:tcW w:w="2083" w:type="dxa"/>
            <w:noWrap/>
            <w:hideMark/>
          </w:tcPr>
          <w:p w14:paraId="7DF891D3" w14:textId="6033F2B4" w:rsidR="004B3252" w:rsidRPr="00784464" w:rsidRDefault="0094515E" w:rsidP="0098375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8446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</w:p>
        </w:tc>
      </w:tr>
      <w:tr w:rsidR="004B3252" w:rsidRPr="00784464" w14:paraId="34F2C5DA" w14:textId="77777777" w:rsidTr="009D0DF6">
        <w:tc>
          <w:tcPr>
            <w:tcW w:w="1135" w:type="dxa"/>
            <w:vMerge/>
            <w:hideMark/>
          </w:tcPr>
          <w:p w14:paraId="32EE6F3D" w14:textId="77777777" w:rsidR="004B3252" w:rsidRPr="00784464" w:rsidRDefault="004B3252" w:rsidP="009837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  <w:gridSpan w:val="4"/>
            <w:vMerge/>
            <w:noWrap/>
            <w:hideMark/>
          </w:tcPr>
          <w:p w14:paraId="002E4DA2" w14:textId="7DEFF45F" w:rsidR="004B3252" w:rsidRPr="00784464" w:rsidRDefault="004B3252" w:rsidP="009837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2" w:type="dxa"/>
            <w:gridSpan w:val="2"/>
            <w:shd w:val="clear" w:color="auto" w:fill="FBE4D5" w:themeFill="accent2" w:themeFillTint="33"/>
            <w:noWrap/>
            <w:hideMark/>
          </w:tcPr>
          <w:p w14:paraId="0B64E47F" w14:textId="77777777" w:rsidR="004B3252" w:rsidRPr="00784464" w:rsidRDefault="004B3252" w:rsidP="009837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Distrust</w:t>
            </w:r>
            <w:proofErr w:type="spellEnd"/>
          </w:p>
        </w:tc>
        <w:tc>
          <w:tcPr>
            <w:tcW w:w="2083" w:type="dxa"/>
            <w:noWrap/>
            <w:hideMark/>
          </w:tcPr>
          <w:p w14:paraId="389E88CC" w14:textId="43F2DF19" w:rsidR="004B3252" w:rsidRPr="00784464" w:rsidRDefault="0094515E" w:rsidP="0098375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8446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</w:p>
        </w:tc>
      </w:tr>
      <w:tr w:rsidR="004B3252" w:rsidRPr="00784464" w14:paraId="01586570" w14:textId="77777777" w:rsidTr="009D0DF6">
        <w:tc>
          <w:tcPr>
            <w:tcW w:w="1135" w:type="dxa"/>
            <w:vMerge/>
            <w:hideMark/>
          </w:tcPr>
          <w:p w14:paraId="609D1F40" w14:textId="77777777" w:rsidR="004B3252" w:rsidRPr="00784464" w:rsidRDefault="004B3252" w:rsidP="009837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  <w:gridSpan w:val="4"/>
            <w:vMerge/>
            <w:noWrap/>
            <w:hideMark/>
          </w:tcPr>
          <w:p w14:paraId="06C4B90A" w14:textId="35912ABE" w:rsidR="004B3252" w:rsidRPr="00784464" w:rsidRDefault="004B3252" w:rsidP="009837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2" w:type="dxa"/>
            <w:gridSpan w:val="2"/>
            <w:shd w:val="clear" w:color="auto" w:fill="FBE4D5" w:themeFill="accent2" w:themeFillTint="33"/>
            <w:noWrap/>
            <w:hideMark/>
          </w:tcPr>
          <w:p w14:paraId="43FB5F7E" w14:textId="77777777" w:rsidR="004B3252" w:rsidRPr="00784464" w:rsidRDefault="004B3252" w:rsidP="009837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Ideas of </w:t>
            </w: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Death</w:t>
            </w:r>
            <w:proofErr w:type="spellEnd"/>
          </w:p>
        </w:tc>
        <w:tc>
          <w:tcPr>
            <w:tcW w:w="2083" w:type="dxa"/>
            <w:noWrap/>
            <w:hideMark/>
          </w:tcPr>
          <w:p w14:paraId="1D8B3AB8" w14:textId="576597A6" w:rsidR="004B3252" w:rsidRPr="00784464" w:rsidRDefault="0094515E" w:rsidP="0098375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8446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</w:p>
        </w:tc>
      </w:tr>
      <w:tr w:rsidR="004B3252" w:rsidRPr="00784464" w14:paraId="3CBAF6D1" w14:textId="77777777" w:rsidTr="009D0DF6">
        <w:tc>
          <w:tcPr>
            <w:tcW w:w="1135" w:type="dxa"/>
            <w:vMerge/>
            <w:hideMark/>
          </w:tcPr>
          <w:p w14:paraId="37381CD4" w14:textId="77777777" w:rsidR="004B3252" w:rsidRPr="00784464" w:rsidRDefault="004B3252" w:rsidP="009837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  <w:gridSpan w:val="4"/>
            <w:vMerge/>
            <w:noWrap/>
            <w:hideMark/>
          </w:tcPr>
          <w:p w14:paraId="7EB6D21F" w14:textId="15E6C966" w:rsidR="004B3252" w:rsidRPr="00784464" w:rsidRDefault="004B3252" w:rsidP="009837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2" w:type="dxa"/>
            <w:gridSpan w:val="2"/>
            <w:shd w:val="clear" w:color="auto" w:fill="FBE4D5" w:themeFill="accent2" w:themeFillTint="33"/>
            <w:noWrap/>
            <w:hideMark/>
          </w:tcPr>
          <w:p w14:paraId="46A7E426" w14:textId="77777777" w:rsidR="004B3252" w:rsidRPr="00784464" w:rsidRDefault="004B3252" w:rsidP="009837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Suicidal</w:t>
            </w:r>
            <w:proofErr w:type="spellEnd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ideation</w:t>
            </w:r>
            <w:proofErr w:type="spellEnd"/>
          </w:p>
        </w:tc>
        <w:tc>
          <w:tcPr>
            <w:tcW w:w="2083" w:type="dxa"/>
            <w:noWrap/>
            <w:hideMark/>
          </w:tcPr>
          <w:p w14:paraId="31E86D6F" w14:textId="6F77A5C6" w:rsidR="004B3252" w:rsidRPr="00784464" w:rsidRDefault="0094515E" w:rsidP="0098375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8446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</w:p>
        </w:tc>
      </w:tr>
      <w:tr w:rsidR="004B3252" w:rsidRPr="00784464" w14:paraId="7CDD8BC7" w14:textId="77777777" w:rsidTr="009D0DF6">
        <w:tc>
          <w:tcPr>
            <w:tcW w:w="1135" w:type="dxa"/>
            <w:vMerge/>
            <w:hideMark/>
          </w:tcPr>
          <w:p w14:paraId="6B9B924E" w14:textId="77777777" w:rsidR="004B3252" w:rsidRPr="00784464" w:rsidRDefault="004B3252" w:rsidP="009837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  <w:gridSpan w:val="4"/>
            <w:vMerge/>
            <w:noWrap/>
            <w:hideMark/>
          </w:tcPr>
          <w:p w14:paraId="4A48A722" w14:textId="2BC78EC0" w:rsidR="004B3252" w:rsidRPr="00784464" w:rsidRDefault="004B3252" w:rsidP="009837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2" w:type="dxa"/>
            <w:gridSpan w:val="2"/>
            <w:shd w:val="clear" w:color="auto" w:fill="FBE4D5" w:themeFill="accent2" w:themeFillTint="33"/>
            <w:noWrap/>
            <w:hideMark/>
          </w:tcPr>
          <w:p w14:paraId="6040934C" w14:textId="77777777" w:rsidR="004B3252" w:rsidRPr="00784464" w:rsidRDefault="004B3252" w:rsidP="009837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Obsessions</w:t>
            </w:r>
            <w:proofErr w:type="spellEnd"/>
          </w:p>
        </w:tc>
        <w:tc>
          <w:tcPr>
            <w:tcW w:w="2083" w:type="dxa"/>
            <w:noWrap/>
            <w:hideMark/>
          </w:tcPr>
          <w:p w14:paraId="285FC38C" w14:textId="5C1FA167" w:rsidR="004B3252" w:rsidRPr="00784464" w:rsidRDefault="0094515E" w:rsidP="0098375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8446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</w:p>
        </w:tc>
      </w:tr>
      <w:tr w:rsidR="004B3252" w:rsidRPr="00784464" w14:paraId="6D2A0793" w14:textId="77777777" w:rsidTr="009D0DF6">
        <w:tc>
          <w:tcPr>
            <w:tcW w:w="1135" w:type="dxa"/>
            <w:vMerge/>
            <w:hideMark/>
          </w:tcPr>
          <w:p w14:paraId="5A483ACA" w14:textId="77777777" w:rsidR="004B3252" w:rsidRPr="00784464" w:rsidRDefault="004B3252" w:rsidP="009837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  <w:gridSpan w:val="4"/>
            <w:vMerge/>
            <w:noWrap/>
            <w:hideMark/>
          </w:tcPr>
          <w:p w14:paraId="20044DFF" w14:textId="330B1EFA" w:rsidR="004B3252" w:rsidRPr="00784464" w:rsidRDefault="004B3252" w:rsidP="009837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2" w:type="dxa"/>
            <w:gridSpan w:val="2"/>
            <w:shd w:val="clear" w:color="auto" w:fill="FBE4D5" w:themeFill="accent2" w:themeFillTint="33"/>
            <w:noWrap/>
            <w:hideMark/>
          </w:tcPr>
          <w:p w14:paraId="6030F7B7" w14:textId="77777777" w:rsidR="004B3252" w:rsidRPr="00784464" w:rsidRDefault="004B3252" w:rsidP="009837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proofErr w:type="spellEnd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specify</w:t>
            </w:r>
            <w:proofErr w:type="spellEnd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83" w:type="dxa"/>
            <w:noWrap/>
            <w:hideMark/>
          </w:tcPr>
          <w:p w14:paraId="519C1DA4" w14:textId="447FCBA7" w:rsidR="004B3252" w:rsidRPr="00784464" w:rsidRDefault="0094515E" w:rsidP="0098375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8446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</w:p>
        </w:tc>
      </w:tr>
      <w:tr w:rsidR="00905008" w:rsidRPr="00784464" w14:paraId="2E651007" w14:textId="77777777" w:rsidTr="005A7219">
        <w:tc>
          <w:tcPr>
            <w:tcW w:w="1135" w:type="dxa"/>
            <w:vMerge w:val="restart"/>
            <w:noWrap/>
            <w:textDirection w:val="btLr"/>
            <w:hideMark/>
          </w:tcPr>
          <w:p w14:paraId="00717AEE" w14:textId="2CD0710F" w:rsidR="00905008" w:rsidRPr="00784464" w:rsidRDefault="00905008" w:rsidP="00983754">
            <w:pPr>
              <w:ind w:left="113" w:right="11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Predominant</w:t>
            </w:r>
            <w:proofErr w:type="spellEnd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Emotional</w:t>
            </w:r>
            <w:proofErr w:type="spellEnd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Experience</w:t>
            </w:r>
            <w:proofErr w:type="spellEnd"/>
          </w:p>
        </w:tc>
        <w:tc>
          <w:tcPr>
            <w:tcW w:w="5812" w:type="dxa"/>
            <w:gridSpan w:val="5"/>
            <w:vMerge w:val="restart"/>
            <w:noWrap/>
            <w:hideMark/>
          </w:tcPr>
          <w:p w14:paraId="1C85BEED" w14:textId="4E7AF2C6" w:rsidR="00905008" w:rsidRPr="00784464" w:rsidRDefault="00905008" w:rsidP="009837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4E7E80" w:rsidRPr="00784464">
              <w:rPr>
                <w:rFonts w:ascii="Times New Roman" w:hAnsi="Times New Roman" w:cs="Times New Roman"/>
                <w:sz w:val="20"/>
                <w:szCs w:val="20"/>
              </w:rPr>
              <w:t>Indicate</w:t>
            </w:r>
            <w:proofErr w:type="spellEnd"/>
            <w:r w:rsidR="004E7E80"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4E7E80" w:rsidRPr="00784464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="004E7E80"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top 3 </w:t>
            </w:r>
            <w:proofErr w:type="spellStart"/>
            <w:r w:rsidR="004E7E80" w:rsidRPr="00784464">
              <w:rPr>
                <w:rFonts w:ascii="Times New Roman" w:hAnsi="Times New Roman" w:cs="Times New Roman"/>
                <w:sz w:val="20"/>
                <w:szCs w:val="20"/>
              </w:rPr>
              <w:t>most</w:t>
            </w:r>
            <w:proofErr w:type="spellEnd"/>
            <w:r w:rsidR="004E7E80"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4E7E80" w:rsidRPr="00784464">
              <w:rPr>
                <w:rFonts w:ascii="Times New Roman" w:hAnsi="Times New Roman" w:cs="Times New Roman"/>
                <w:sz w:val="20"/>
                <w:szCs w:val="20"/>
              </w:rPr>
              <w:t>relevant</w:t>
            </w:r>
            <w:proofErr w:type="spellEnd"/>
            <w:r w:rsidR="004E7E80"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 w:rsidR="004E7E80" w:rsidRPr="00784464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="004E7E80"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4E7E80" w:rsidRPr="00784464"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  <w:proofErr w:type="spellEnd"/>
            <w:r w:rsidR="004E7E80"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1st, 2nd, 3rd)</w:t>
            </w:r>
          </w:p>
        </w:tc>
        <w:tc>
          <w:tcPr>
            <w:tcW w:w="1744" w:type="dxa"/>
            <w:shd w:val="clear" w:color="auto" w:fill="DEEAF6" w:themeFill="accent5" w:themeFillTint="33"/>
            <w:noWrap/>
            <w:hideMark/>
          </w:tcPr>
          <w:p w14:paraId="51FA41FF" w14:textId="77777777" w:rsidR="00905008" w:rsidRPr="00784464" w:rsidRDefault="00905008" w:rsidP="009837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Fear</w:t>
            </w:r>
            <w:proofErr w:type="spellEnd"/>
          </w:p>
        </w:tc>
        <w:tc>
          <w:tcPr>
            <w:tcW w:w="2083" w:type="dxa"/>
            <w:noWrap/>
            <w:hideMark/>
          </w:tcPr>
          <w:p w14:paraId="08C2A5F3" w14:textId="75B49A56" w:rsidR="00905008" w:rsidRPr="00784464" w:rsidRDefault="00905008" w:rsidP="0098375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8446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</w:p>
        </w:tc>
      </w:tr>
      <w:tr w:rsidR="00905008" w:rsidRPr="00784464" w14:paraId="3B487EBE" w14:textId="77777777" w:rsidTr="005A7219">
        <w:tc>
          <w:tcPr>
            <w:tcW w:w="1135" w:type="dxa"/>
            <w:vMerge/>
            <w:hideMark/>
          </w:tcPr>
          <w:p w14:paraId="7624B195" w14:textId="77777777" w:rsidR="00905008" w:rsidRPr="00784464" w:rsidRDefault="00905008" w:rsidP="009837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12" w:type="dxa"/>
            <w:gridSpan w:val="5"/>
            <w:vMerge/>
            <w:noWrap/>
            <w:hideMark/>
          </w:tcPr>
          <w:p w14:paraId="78BDA78C" w14:textId="77777777" w:rsidR="00905008" w:rsidRPr="00784464" w:rsidRDefault="00905008" w:rsidP="009837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4" w:type="dxa"/>
            <w:shd w:val="clear" w:color="auto" w:fill="DEEAF6" w:themeFill="accent5" w:themeFillTint="33"/>
            <w:noWrap/>
            <w:hideMark/>
          </w:tcPr>
          <w:p w14:paraId="1ED1A0F8" w14:textId="2FD3BA10" w:rsidR="00905008" w:rsidRPr="00784464" w:rsidRDefault="004E7E80" w:rsidP="009837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Guilt</w:t>
            </w:r>
            <w:proofErr w:type="spellEnd"/>
          </w:p>
        </w:tc>
        <w:tc>
          <w:tcPr>
            <w:tcW w:w="2083" w:type="dxa"/>
            <w:noWrap/>
            <w:hideMark/>
          </w:tcPr>
          <w:p w14:paraId="6B190E5A" w14:textId="6476F829" w:rsidR="00905008" w:rsidRPr="00784464" w:rsidRDefault="00905008" w:rsidP="0098375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8446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</w:p>
        </w:tc>
      </w:tr>
      <w:tr w:rsidR="00905008" w:rsidRPr="00784464" w14:paraId="438E3CD7" w14:textId="77777777" w:rsidTr="005A7219">
        <w:tc>
          <w:tcPr>
            <w:tcW w:w="1135" w:type="dxa"/>
            <w:vMerge/>
            <w:hideMark/>
          </w:tcPr>
          <w:p w14:paraId="6733162A" w14:textId="77777777" w:rsidR="00905008" w:rsidRPr="00784464" w:rsidRDefault="00905008" w:rsidP="009837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12" w:type="dxa"/>
            <w:gridSpan w:val="5"/>
            <w:vMerge/>
            <w:noWrap/>
            <w:hideMark/>
          </w:tcPr>
          <w:p w14:paraId="2DE62C9D" w14:textId="77777777" w:rsidR="00905008" w:rsidRPr="00784464" w:rsidRDefault="00905008" w:rsidP="009837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4" w:type="dxa"/>
            <w:shd w:val="clear" w:color="auto" w:fill="DEEAF6" w:themeFill="accent5" w:themeFillTint="33"/>
            <w:noWrap/>
            <w:hideMark/>
          </w:tcPr>
          <w:p w14:paraId="724A5754" w14:textId="6750D915" w:rsidR="00905008" w:rsidRPr="00784464" w:rsidRDefault="00905008" w:rsidP="009837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Anger</w:t>
            </w:r>
            <w:proofErr w:type="spellEnd"/>
          </w:p>
        </w:tc>
        <w:tc>
          <w:tcPr>
            <w:tcW w:w="2083" w:type="dxa"/>
            <w:noWrap/>
            <w:hideMark/>
          </w:tcPr>
          <w:p w14:paraId="2905189E" w14:textId="2C91B8D3" w:rsidR="00905008" w:rsidRPr="00784464" w:rsidRDefault="00905008" w:rsidP="0098375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8446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</w:p>
        </w:tc>
      </w:tr>
      <w:tr w:rsidR="00905008" w:rsidRPr="00784464" w14:paraId="4A2AEF79" w14:textId="77777777" w:rsidTr="005A7219">
        <w:tc>
          <w:tcPr>
            <w:tcW w:w="1135" w:type="dxa"/>
            <w:vMerge/>
            <w:hideMark/>
          </w:tcPr>
          <w:p w14:paraId="42C0DCF8" w14:textId="77777777" w:rsidR="00905008" w:rsidRPr="00784464" w:rsidRDefault="00905008" w:rsidP="009837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12" w:type="dxa"/>
            <w:gridSpan w:val="5"/>
            <w:vMerge/>
            <w:noWrap/>
            <w:hideMark/>
          </w:tcPr>
          <w:p w14:paraId="7BEA0044" w14:textId="77777777" w:rsidR="00905008" w:rsidRPr="00784464" w:rsidRDefault="00905008" w:rsidP="009837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4" w:type="dxa"/>
            <w:shd w:val="clear" w:color="auto" w:fill="DEEAF6" w:themeFill="accent5" w:themeFillTint="33"/>
            <w:noWrap/>
            <w:hideMark/>
          </w:tcPr>
          <w:p w14:paraId="5B19194D" w14:textId="77777777" w:rsidR="00905008" w:rsidRPr="00784464" w:rsidRDefault="00905008" w:rsidP="009837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Irritability</w:t>
            </w:r>
            <w:proofErr w:type="spellEnd"/>
          </w:p>
        </w:tc>
        <w:tc>
          <w:tcPr>
            <w:tcW w:w="2083" w:type="dxa"/>
            <w:noWrap/>
            <w:hideMark/>
          </w:tcPr>
          <w:p w14:paraId="6CEC8EB0" w14:textId="431B2C17" w:rsidR="00905008" w:rsidRPr="00784464" w:rsidRDefault="00905008" w:rsidP="0098375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8446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</w:p>
        </w:tc>
      </w:tr>
      <w:tr w:rsidR="00905008" w:rsidRPr="00784464" w14:paraId="429D842E" w14:textId="77777777" w:rsidTr="005A7219">
        <w:tc>
          <w:tcPr>
            <w:tcW w:w="1135" w:type="dxa"/>
            <w:vMerge/>
            <w:hideMark/>
          </w:tcPr>
          <w:p w14:paraId="6C31C068" w14:textId="77777777" w:rsidR="00905008" w:rsidRPr="00784464" w:rsidRDefault="00905008" w:rsidP="009837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12" w:type="dxa"/>
            <w:gridSpan w:val="5"/>
            <w:vMerge/>
            <w:noWrap/>
            <w:hideMark/>
          </w:tcPr>
          <w:p w14:paraId="4BAF529D" w14:textId="77777777" w:rsidR="00905008" w:rsidRPr="00784464" w:rsidRDefault="00905008" w:rsidP="009837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4" w:type="dxa"/>
            <w:shd w:val="clear" w:color="auto" w:fill="DEEAF6" w:themeFill="accent5" w:themeFillTint="33"/>
            <w:noWrap/>
            <w:hideMark/>
          </w:tcPr>
          <w:p w14:paraId="20011C31" w14:textId="77777777" w:rsidR="00905008" w:rsidRPr="00784464" w:rsidRDefault="00905008" w:rsidP="009837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Sadness</w:t>
            </w:r>
            <w:proofErr w:type="spellEnd"/>
          </w:p>
        </w:tc>
        <w:tc>
          <w:tcPr>
            <w:tcW w:w="2083" w:type="dxa"/>
            <w:noWrap/>
            <w:hideMark/>
          </w:tcPr>
          <w:p w14:paraId="65A33E65" w14:textId="6D6C3990" w:rsidR="00905008" w:rsidRPr="00784464" w:rsidRDefault="00905008" w:rsidP="0098375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8446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</w:p>
        </w:tc>
      </w:tr>
      <w:tr w:rsidR="00905008" w:rsidRPr="00784464" w14:paraId="2E492CAC" w14:textId="77777777" w:rsidTr="005A7219">
        <w:tc>
          <w:tcPr>
            <w:tcW w:w="1135" w:type="dxa"/>
            <w:vMerge/>
            <w:hideMark/>
          </w:tcPr>
          <w:p w14:paraId="2FE4AA3C" w14:textId="77777777" w:rsidR="00905008" w:rsidRPr="00784464" w:rsidRDefault="00905008" w:rsidP="009837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12" w:type="dxa"/>
            <w:gridSpan w:val="5"/>
            <w:vMerge/>
            <w:noWrap/>
            <w:hideMark/>
          </w:tcPr>
          <w:p w14:paraId="72638B3F" w14:textId="77777777" w:rsidR="00905008" w:rsidRPr="00784464" w:rsidRDefault="00905008" w:rsidP="009837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4" w:type="dxa"/>
            <w:shd w:val="clear" w:color="auto" w:fill="DEEAF6" w:themeFill="accent5" w:themeFillTint="33"/>
            <w:noWrap/>
            <w:hideMark/>
          </w:tcPr>
          <w:p w14:paraId="6FE1ECB7" w14:textId="7B58C7F3" w:rsidR="00905008" w:rsidRPr="00784464" w:rsidRDefault="004E7E80" w:rsidP="009837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Loneliness</w:t>
            </w:r>
            <w:proofErr w:type="spellEnd"/>
          </w:p>
        </w:tc>
        <w:tc>
          <w:tcPr>
            <w:tcW w:w="2083" w:type="dxa"/>
            <w:noWrap/>
            <w:hideMark/>
          </w:tcPr>
          <w:p w14:paraId="494319FF" w14:textId="0477371D" w:rsidR="00905008" w:rsidRPr="00784464" w:rsidRDefault="00905008" w:rsidP="0098375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8446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</w:p>
        </w:tc>
      </w:tr>
      <w:tr w:rsidR="00905008" w:rsidRPr="00784464" w14:paraId="07DE55F9" w14:textId="77777777" w:rsidTr="005A7219">
        <w:tc>
          <w:tcPr>
            <w:tcW w:w="1135" w:type="dxa"/>
            <w:vMerge/>
            <w:hideMark/>
          </w:tcPr>
          <w:p w14:paraId="48437E94" w14:textId="77777777" w:rsidR="00905008" w:rsidRPr="00784464" w:rsidRDefault="00905008" w:rsidP="009837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12" w:type="dxa"/>
            <w:gridSpan w:val="5"/>
            <w:vMerge/>
            <w:noWrap/>
            <w:hideMark/>
          </w:tcPr>
          <w:p w14:paraId="605BC12A" w14:textId="77777777" w:rsidR="00905008" w:rsidRPr="00784464" w:rsidRDefault="00905008" w:rsidP="009837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4" w:type="dxa"/>
            <w:shd w:val="clear" w:color="auto" w:fill="DEEAF6" w:themeFill="accent5" w:themeFillTint="33"/>
            <w:noWrap/>
            <w:hideMark/>
          </w:tcPr>
          <w:p w14:paraId="3B0E5A73" w14:textId="77777777" w:rsidR="00905008" w:rsidRPr="00784464" w:rsidRDefault="00905008" w:rsidP="009837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Lability</w:t>
            </w:r>
            <w:proofErr w:type="spellEnd"/>
          </w:p>
        </w:tc>
        <w:tc>
          <w:tcPr>
            <w:tcW w:w="2083" w:type="dxa"/>
            <w:noWrap/>
            <w:hideMark/>
          </w:tcPr>
          <w:p w14:paraId="30B0C0B9" w14:textId="6BE92B04" w:rsidR="00905008" w:rsidRPr="00784464" w:rsidRDefault="00905008" w:rsidP="0098375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8446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</w:p>
        </w:tc>
      </w:tr>
      <w:tr w:rsidR="00905008" w:rsidRPr="00784464" w14:paraId="70E7D876" w14:textId="77777777" w:rsidTr="005A7219">
        <w:tc>
          <w:tcPr>
            <w:tcW w:w="1135" w:type="dxa"/>
            <w:vMerge/>
            <w:hideMark/>
          </w:tcPr>
          <w:p w14:paraId="7794DFFC" w14:textId="77777777" w:rsidR="00905008" w:rsidRPr="00784464" w:rsidRDefault="00905008" w:rsidP="009837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12" w:type="dxa"/>
            <w:gridSpan w:val="5"/>
            <w:vMerge/>
            <w:noWrap/>
            <w:hideMark/>
          </w:tcPr>
          <w:p w14:paraId="2561BF09" w14:textId="77777777" w:rsidR="00905008" w:rsidRPr="00784464" w:rsidRDefault="00905008" w:rsidP="009837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4" w:type="dxa"/>
            <w:shd w:val="clear" w:color="auto" w:fill="DEEAF6" w:themeFill="accent5" w:themeFillTint="33"/>
            <w:noWrap/>
            <w:hideMark/>
          </w:tcPr>
          <w:p w14:paraId="31EA72BE" w14:textId="77777777" w:rsidR="00905008" w:rsidRPr="00784464" w:rsidRDefault="00905008" w:rsidP="009837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Impotence</w:t>
            </w:r>
            <w:proofErr w:type="spellEnd"/>
          </w:p>
        </w:tc>
        <w:tc>
          <w:tcPr>
            <w:tcW w:w="2083" w:type="dxa"/>
            <w:noWrap/>
            <w:hideMark/>
          </w:tcPr>
          <w:p w14:paraId="0A40BEE4" w14:textId="6B243342" w:rsidR="00905008" w:rsidRPr="00784464" w:rsidRDefault="00905008" w:rsidP="0098375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8446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</w:p>
        </w:tc>
      </w:tr>
      <w:tr w:rsidR="00905008" w:rsidRPr="00784464" w14:paraId="7BA00DBD" w14:textId="77777777" w:rsidTr="005A7219">
        <w:tc>
          <w:tcPr>
            <w:tcW w:w="1135" w:type="dxa"/>
            <w:vMerge/>
            <w:hideMark/>
          </w:tcPr>
          <w:p w14:paraId="09682A72" w14:textId="77777777" w:rsidR="00905008" w:rsidRPr="00784464" w:rsidRDefault="00905008" w:rsidP="009837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12" w:type="dxa"/>
            <w:gridSpan w:val="5"/>
            <w:vMerge/>
            <w:noWrap/>
            <w:hideMark/>
          </w:tcPr>
          <w:p w14:paraId="7C310963" w14:textId="77777777" w:rsidR="00905008" w:rsidRPr="00784464" w:rsidRDefault="00905008" w:rsidP="009837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4" w:type="dxa"/>
            <w:shd w:val="clear" w:color="auto" w:fill="DEEAF6" w:themeFill="accent5" w:themeFillTint="33"/>
            <w:noWrap/>
            <w:hideMark/>
          </w:tcPr>
          <w:p w14:paraId="00422117" w14:textId="77777777" w:rsidR="00905008" w:rsidRPr="00784464" w:rsidRDefault="00905008" w:rsidP="009837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Frustration</w:t>
            </w:r>
            <w:proofErr w:type="spellEnd"/>
          </w:p>
        </w:tc>
        <w:tc>
          <w:tcPr>
            <w:tcW w:w="2083" w:type="dxa"/>
            <w:noWrap/>
            <w:hideMark/>
          </w:tcPr>
          <w:p w14:paraId="03FC283B" w14:textId="66CF6016" w:rsidR="00905008" w:rsidRPr="00784464" w:rsidRDefault="00905008" w:rsidP="0098375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8446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</w:p>
        </w:tc>
      </w:tr>
      <w:tr w:rsidR="00905008" w:rsidRPr="00784464" w14:paraId="1F134BB9" w14:textId="77777777" w:rsidTr="005A7219">
        <w:tc>
          <w:tcPr>
            <w:tcW w:w="1135" w:type="dxa"/>
            <w:vMerge/>
            <w:hideMark/>
          </w:tcPr>
          <w:p w14:paraId="463BFD9D" w14:textId="77777777" w:rsidR="00905008" w:rsidRPr="00784464" w:rsidRDefault="00905008" w:rsidP="009837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12" w:type="dxa"/>
            <w:gridSpan w:val="5"/>
            <w:vMerge/>
            <w:noWrap/>
            <w:hideMark/>
          </w:tcPr>
          <w:p w14:paraId="067D3D97" w14:textId="77777777" w:rsidR="00905008" w:rsidRPr="00784464" w:rsidRDefault="00905008" w:rsidP="009837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4" w:type="dxa"/>
            <w:shd w:val="clear" w:color="auto" w:fill="DEEAF6" w:themeFill="accent5" w:themeFillTint="33"/>
            <w:noWrap/>
            <w:hideMark/>
          </w:tcPr>
          <w:p w14:paraId="0DB07D42" w14:textId="77777777" w:rsidR="00905008" w:rsidRPr="00784464" w:rsidRDefault="00905008" w:rsidP="009837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Exhaustion</w:t>
            </w:r>
            <w:proofErr w:type="spellEnd"/>
          </w:p>
        </w:tc>
        <w:tc>
          <w:tcPr>
            <w:tcW w:w="2083" w:type="dxa"/>
            <w:noWrap/>
            <w:hideMark/>
          </w:tcPr>
          <w:p w14:paraId="46C217AE" w14:textId="3CA62899" w:rsidR="00905008" w:rsidRPr="00784464" w:rsidRDefault="00905008" w:rsidP="0098375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8446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</w:p>
        </w:tc>
      </w:tr>
      <w:tr w:rsidR="00905008" w:rsidRPr="00784464" w14:paraId="3ACB628E" w14:textId="77777777" w:rsidTr="005A7219">
        <w:tc>
          <w:tcPr>
            <w:tcW w:w="1135" w:type="dxa"/>
            <w:vMerge/>
          </w:tcPr>
          <w:p w14:paraId="0E0659AF" w14:textId="77777777" w:rsidR="00905008" w:rsidRPr="00784464" w:rsidRDefault="00905008" w:rsidP="009837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12" w:type="dxa"/>
            <w:gridSpan w:val="5"/>
            <w:vMerge/>
            <w:noWrap/>
          </w:tcPr>
          <w:p w14:paraId="24AB4F9D" w14:textId="77777777" w:rsidR="00905008" w:rsidRPr="00784464" w:rsidRDefault="00905008" w:rsidP="009837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4" w:type="dxa"/>
            <w:shd w:val="clear" w:color="auto" w:fill="DEEAF6" w:themeFill="accent5" w:themeFillTint="33"/>
            <w:noWrap/>
          </w:tcPr>
          <w:p w14:paraId="5B1A06FC" w14:textId="4581FA3B" w:rsidR="00905008" w:rsidRPr="00784464" w:rsidRDefault="00905008" w:rsidP="009837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r w:rsidR="004E7E80" w:rsidRPr="0078446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proofErr w:type="spellEnd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="004E7E80" w:rsidRPr="00784464">
              <w:rPr>
                <w:rFonts w:ascii="Times New Roman" w:hAnsi="Times New Roman" w:cs="Times New Roman"/>
                <w:sz w:val="20"/>
                <w:szCs w:val="20"/>
              </w:rPr>
              <w:t>specify</w:t>
            </w:r>
            <w:proofErr w:type="spellEnd"/>
            <w:r w:rsidR="004E7E80"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4E7E80" w:rsidRPr="00784464">
              <w:rPr>
                <w:rFonts w:ascii="Times New Roman" w:hAnsi="Times New Roman" w:cs="Times New Roman"/>
                <w:sz w:val="20"/>
                <w:szCs w:val="20"/>
              </w:rPr>
              <w:t>which</w:t>
            </w:r>
            <w:proofErr w:type="spellEnd"/>
            <w:r w:rsidR="004E7E80"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="004E7E80" w:rsidRPr="00784464">
              <w:rPr>
                <w:rFonts w:ascii="Times New Roman" w:hAnsi="Times New Roman" w:cs="Times New Roman"/>
                <w:sz w:val="20"/>
                <w:szCs w:val="20"/>
              </w:rPr>
              <w:t>their</w:t>
            </w:r>
            <w:proofErr w:type="spellEnd"/>
            <w:r w:rsidR="004E7E80"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position</w:t>
            </w:r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83" w:type="dxa"/>
            <w:noWrap/>
          </w:tcPr>
          <w:p w14:paraId="108AE04B" w14:textId="77777777" w:rsidR="00905008" w:rsidRPr="00784464" w:rsidRDefault="00905008" w:rsidP="0098375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C35F1B" w:rsidRPr="00784464" w14:paraId="6C880374" w14:textId="77777777" w:rsidTr="00534A62">
        <w:tc>
          <w:tcPr>
            <w:tcW w:w="1135" w:type="dxa"/>
            <w:vMerge w:val="restart"/>
            <w:noWrap/>
            <w:textDirection w:val="btLr"/>
            <w:hideMark/>
          </w:tcPr>
          <w:p w14:paraId="424CC60F" w14:textId="77777777" w:rsidR="00C35F1B" w:rsidRPr="00784464" w:rsidRDefault="00C35F1B" w:rsidP="00983754">
            <w:pPr>
              <w:ind w:left="113" w:right="11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  <w:proofErr w:type="spellEnd"/>
          </w:p>
        </w:tc>
        <w:tc>
          <w:tcPr>
            <w:tcW w:w="2977" w:type="dxa"/>
            <w:gridSpan w:val="3"/>
            <w:vMerge w:val="restart"/>
            <w:noWrap/>
            <w:hideMark/>
          </w:tcPr>
          <w:p w14:paraId="1656FCBA" w14:textId="2BAE0218" w:rsidR="00C35F1B" w:rsidRPr="00784464" w:rsidRDefault="005A0FEF" w:rsidP="00B80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464">
              <w:rPr>
                <w:rFonts w:ascii="Times New Roman" w:hAnsi="Times New Roman" w:cs="Times New Roman"/>
                <w:sz w:val="14"/>
                <w:szCs w:val="14"/>
              </w:rPr>
              <w:t>[</w:t>
            </w:r>
            <w:proofErr w:type="spellStart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>If</w:t>
            </w:r>
            <w:proofErr w:type="spellEnd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>presented</w:t>
            </w:r>
            <w:proofErr w:type="spellEnd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>it</w:t>
            </w:r>
            <w:proofErr w:type="spellEnd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>is</w:t>
            </w:r>
            <w:proofErr w:type="spellEnd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>coded</w:t>
            </w:r>
            <w:proofErr w:type="spellEnd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>with</w:t>
            </w:r>
            <w:proofErr w:type="spellEnd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 xml:space="preserve"> (1), </w:t>
            </w:r>
            <w:proofErr w:type="spellStart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>if</w:t>
            </w:r>
            <w:proofErr w:type="spellEnd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>it</w:t>
            </w:r>
            <w:proofErr w:type="spellEnd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>does</w:t>
            </w:r>
            <w:proofErr w:type="spellEnd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>not</w:t>
            </w:r>
            <w:proofErr w:type="spellEnd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>present</w:t>
            </w:r>
            <w:proofErr w:type="spellEnd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>it</w:t>
            </w:r>
            <w:proofErr w:type="spellEnd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>is</w:t>
            </w:r>
            <w:proofErr w:type="spellEnd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>left</w:t>
            </w:r>
            <w:proofErr w:type="spellEnd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>blank</w:t>
            </w:r>
            <w:proofErr w:type="spellEnd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>.]</w:t>
            </w:r>
          </w:p>
        </w:tc>
        <w:tc>
          <w:tcPr>
            <w:tcW w:w="4579" w:type="dxa"/>
            <w:gridSpan w:val="3"/>
            <w:shd w:val="clear" w:color="auto" w:fill="E2EFD9" w:themeFill="accent6" w:themeFillTint="33"/>
            <w:noWrap/>
            <w:hideMark/>
          </w:tcPr>
          <w:p w14:paraId="222A25CB" w14:textId="4B8791FF" w:rsidR="00C35F1B" w:rsidRPr="00784464" w:rsidRDefault="00C35F1B" w:rsidP="00983754"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Emotional</w:t>
            </w:r>
            <w:proofErr w:type="spellEnd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Facilitation</w:t>
            </w:r>
            <w:proofErr w:type="spellEnd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Abreaction</w:t>
            </w:r>
            <w:proofErr w:type="spellEnd"/>
          </w:p>
        </w:tc>
        <w:tc>
          <w:tcPr>
            <w:tcW w:w="2083" w:type="dxa"/>
            <w:noWrap/>
            <w:hideMark/>
          </w:tcPr>
          <w:p w14:paraId="45F89564" w14:textId="4D70520B" w:rsidR="00C35F1B" w:rsidRPr="00784464" w:rsidRDefault="0094515E" w:rsidP="0098375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8446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</w:p>
        </w:tc>
      </w:tr>
      <w:tr w:rsidR="00C35F1B" w:rsidRPr="00784464" w14:paraId="7A9D4982" w14:textId="77777777" w:rsidTr="00534A62">
        <w:tc>
          <w:tcPr>
            <w:tcW w:w="1135" w:type="dxa"/>
            <w:vMerge/>
            <w:hideMark/>
          </w:tcPr>
          <w:p w14:paraId="51D0E383" w14:textId="77777777" w:rsidR="00C35F1B" w:rsidRPr="00784464" w:rsidRDefault="00C35F1B" w:rsidP="009837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  <w:gridSpan w:val="3"/>
            <w:vMerge/>
            <w:noWrap/>
            <w:hideMark/>
          </w:tcPr>
          <w:p w14:paraId="55B50623" w14:textId="11F20491" w:rsidR="00C35F1B" w:rsidRPr="00784464" w:rsidRDefault="00C35F1B" w:rsidP="009837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9" w:type="dxa"/>
            <w:gridSpan w:val="3"/>
            <w:shd w:val="clear" w:color="auto" w:fill="E2EFD9" w:themeFill="accent6" w:themeFillTint="33"/>
            <w:noWrap/>
            <w:hideMark/>
          </w:tcPr>
          <w:p w14:paraId="1CB94CA0" w14:textId="77777777" w:rsidR="00C35F1B" w:rsidRPr="00784464" w:rsidRDefault="00C35F1B" w:rsidP="009837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Cognitive</w:t>
            </w:r>
            <w:proofErr w:type="spellEnd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Therapy</w:t>
            </w:r>
            <w:proofErr w:type="spellEnd"/>
          </w:p>
        </w:tc>
        <w:tc>
          <w:tcPr>
            <w:tcW w:w="2083" w:type="dxa"/>
            <w:noWrap/>
            <w:hideMark/>
          </w:tcPr>
          <w:p w14:paraId="0BBD5CC9" w14:textId="2BC56D42" w:rsidR="00C35F1B" w:rsidRPr="00784464" w:rsidRDefault="00BC1332" w:rsidP="0098375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8446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</w:p>
        </w:tc>
      </w:tr>
      <w:tr w:rsidR="00C35F1B" w:rsidRPr="00784464" w14:paraId="187139EC" w14:textId="77777777" w:rsidTr="00534A62">
        <w:tc>
          <w:tcPr>
            <w:tcW w:w="1135" w:type="dxa"/>
            <w:vMerge/>
            <w:hideMark/>
          </w:tcPr>
          <w:p w14:paraId="7F19ECCB" w14:textId="77777777" w:rsidR="00C35F1B" w:rsidRPr="00784464" w:rsidRDefault="00C35F1B" w:rsidP="009837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  <w:gridSpan w:val="3"/>
            <w:vMerge/>
            <w:noWrap/>
            <w:hideMark/>
          </w:tcPr>
          <w:p w14:paraId="209E2F98" w14:textId="3048B515" w:rsidR="00C35F1B" w:rsidRPr="00784464" w:rsidRDefault="00C35F1B" w:rsidP="009837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9" w:type="dxa"/>
            <w:gridSpan w:val="3"/>
            <w:shd w:val="clear" w:color="auto" w:fill="E2EFD9" w:themeFill="accent6" w:themeFillTint="33"/>
            <w:noWrap/>
            <w:hideMark/>
          </w:tcPr>
          <w:p w14:paraId="6F9499D5" w14:textId="6B25E7C1" w:rsidR="00C35F1B" w:rsidRPr="00784464" w:rsidRDefault="004E7E80" w:rsidP="009837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Explaining</w:t>
            </w:r>
            <w:proofErr w:type="spellEnd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self-resources</w:t>
            </w:r>
            <w:proofErr w:type="spellEnd"/>
          </w:p>
        </w:tc>
        <w:tc>
          <w:tcPr>
            <w:tcW w:w="2083" w:type="dxa"/>
            <w:noWrap/>
            <w:hideMark/>
          </w:tcPr>
          <w:p w14:paraId="32DE6263" w14:textId="69084F61" w:rsidR="00C35F1B" w:rsidRPr="00784464" w:rsidRDefault="0094515E" w:rsidP="0098375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8446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</w:p>
        </w:tc>
      </w:tr>
      <w:tr w:rsidR="00C35F1B" w:rsidRPr="00784464" w14:paraId="33C5288D" w14:textId="77777777" w:rsidTr="00534A62">
        <w:tc>
          <w:tcPr>
            <w:tcW w:w="1135" w:type="dxa"/>
            <w:vMerge/>
            <w:hideMark/>
          </w:tcPr>
          <w:p w14:paraId="4AC7D0ED" w14:textId="77777777" w:rsidR="00C35F1B" w:rsidRPr="00784464" w:rsidRDefault="00C35F1B" w:rsidP="009837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  <w:gridSpan w:val="3"/>
            <w:vMerge/>
            <w:noWrap/>
            <w:hideMark/>
          </w:tcPr>
          <w:p w14:paraId="6EA6E4CB" w14:textId="7223BF7A" w:rsidR="00C35F1B" w:rsidRPr="00784464" w:rsidRDefault="00C35F1B" w:rsidP="009837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9" w:type="dxa"/>
            <w:gridSpan w:val="3"/>
            <w:shd w:val="clear" w:color="auto" w:fill="E2EFD9" w:themeFill="accent6" w:themeFillTint="33"/>
            <w:noWrap/>
            <w:hideMark/>
          </w:tcPr>
          <w:p w14:paraId="13A431A4" w14:textId="77777777" w:rsidR="00C35F1B" w:rsidRPr="00784464" w:rsidRDefault="00C35F1B" w:rsidP="009837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Revaluation</w:t>
            </w:r>
            <w:proofErr w:type="spellEnd"/>
          </w:p>
        </w:tc>
        <w:tc>
          <w:tcPr>
            <w:tcW w:w="2083" w:type="dxa"/>
            <w:noWrap/>
            <w:hideMark/>
          </w:tcPr>
          <w:p w14:paraId="1D1117A7" w14:textId="7EDA1ED7" w:rsidR="00C35F1B" w:rsidRPr="00784464" w:rsidRDefault="0094515E" w:rsidP="0098375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8446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</w:p>
        </w:tc>
      </w:tr>
      <w:tr w:rsidR="00C35F1B" w:rsidRPr="00784464" w14:paraId="09F36508" w14:textId="77777777" w:rsidTr="00534A62">
        <w:tc>
          <w:tcPr>
            <w:tcW w:w="1135" w:type="dxa"/>
            <w:vMerge/>
            <w:hideMark/>
          </w:tcPr>
          <w:p w14:paraId="2DB17C9F" w14:textId="77777777" w:rsidR="00C35F1B" w:rsidRPr="00784464" w:rsidRDefault="00C35F1B" w:rsidP="009837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  <w:gridSpan w:val="3"/>
            <w:vMerge/>
            <w:noWrap/>
            <w:hideMark/>
          </w:tcPr>
          <w:p w14:paraId="0D06999C" w14:textId="7D5202CF" w:rsidR="00C35F1B" w:rsidRPr="00784464" w:rsidRDefault="00C35F1B" w:rsidP="009837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9" w:type="dxa"/>
            <w:gridSpan w:val="3"/>
            <w:shd w:val="clear" w:color="auto" w:fill="E2EFD9" w:themeFill="accent6" w:themeFillTint="33"/>
            <w:noWrap/>
            <w:hideMark/>
          </w:tcPr>
          <w:p w14:paraId="513FB1D7" w14:textId="77777777" w:rsidR="00C35F1B" w:rsidRPr="00784464" w:rsidRDefault="00C35F1B" w:rsidP="009837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Self-care</w:t>
            </w:r>
            <w:proofErr w:type="spellEnd"/>
          </w:p>
        </w:tc>
        <w:tc>
          <w:tcPr>
            <w:tcW w:w="2083" w:type="dxa"/>
            <w:noWrap/>
            <w:hideMark/>
          </w:tcPr>
          <w:p w14:paraId="1396597A" w14:textId="10DE1FCF" w:rsidR="00C35F1B" w:rsidRPr="00784464" w:rsidRDefault="0094515E" w:rsidP="0098375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8446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</w:p>
        </w:tc>
      </w:tr>
      <w:tr w:rsidR="00C35F1B" w:rsidRPr="00784464" w14:paraId="5576229A" w14:textId="77777777" w:rsidTr="00534A62">
        <w:tc>
          <w:tcPr>
            <w:tcW w:w="1135" w:type="dxa"/>
            <w:vMerge/>
            <w:hideMark/>
          </w:tcPr>
          <w:p w14:paraId="597790DD" w14:textId="77777777" w:rsidR="00C35F1B" w:rsidRPr="00784464" w:rsidRDefault="00C35F1B" w:rsidP="009837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  <w:gridSpan w:val="3"/>
            <w:vMerge/>
            <w:noWrap/>
            <w:hideMark/>
          </w:tcPr>
          <w:p w14:paraId="5AFD4786" w14:textId="4EFAE95A" w:rsidR="00C35F1B" w:rsidRPr="00784464" w:rsidRDefault="00C35F1B" w:rsidP="009837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9" w:type="dxa"/>
            <w:gridSpan w:val="3"/>
            <w:shd w:val="clear" w:color="auto" w:fill="E2EFD9" w:themeFill="accent6" w:themeFillTint="33"/>
            <w:noWrap/>
            <w:hideMark/>
          </w:tcPr>
          <w:p w14:paraId="41ADC655" w14:textId="77777777" w:rsidR="00C35F1B" w:rsidRPr="00784464" w:rsidRDefault="00C35F1B" w:rsidP="009837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Encourage</w:t>
            </w:r>
            <w:proofErr w:type="spellEnd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Interaction</w:t>
            </w:r>
            <w:proofErr w:type="spellEnd"/>
          </w:p>
        </w:tc>
        <w:tc>
          <w:tcPr>
            <w:tcW w:w="2083" w:type="dxa"/>
            <w:noWrap/>
            <w:hideMark/>
          </w:tcPr>
          <w:p w14:paraId="429E7EE0" w14:textId="4FFD5684" w:rsidR="00C35F1B" w:rsidRPr="00784464" w:rsidRDefault="00BC1332" w:rsidP="0098375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8446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</w:p>
        </w:tc>
      </w:tr>
      <w:tr w:rsidR="00C35F1B" w:rsidRPr="00784464" w14:paraId="0C6BD21E" w14:textId="77777777" w:rsidTr="00534A62">
        <w:tc>
          <w:tcPr>
            <w:tcW w:w="1135" w:type="dxa"/>
            <w:vMerge/>
            <w:hideMark/>
          </w:tcPr>
          <w:p w14:paraId="301A55DF" w14:textId="77777777" w:rsidR="00C35F1B" w:rsidRPr="00784464" w:rsidRDefault="00C35F1B" w:rsidP="009837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  <w:gridSpan w:val="3"/>
            <w:vMerge/>
            <w:noWrap/>
            <w:hideMark/>
          </w:tcPr>
          <w:p w14:paraId="7D5D2360" w14:textId="0B630AFA" w:rsidR="00C35F1B" w:rsidRPr="00784464" w:rsidRDefault="00C35F1B" w:rsidP="009837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9" w:type="dxa"/>
            <w:gridSpan w:val="3"/>
            <w:shd w:val="clear" w:color="auto" w:fill="E2EFD9" w:themeFill="accent6" w:themeFillTint="33"/>
            <w:noWrap/>
            <w:hideMark/>
          </w:tcPr>
          <w:p w14:paraId="79231222" w14:textId="77777777" w:rsidR="00C35F1B" w:rsidRPr="00784464" w:rsidRDefault="00C35F1B" w:rsidP="009837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Deactivation</w:t>
            </w:r>
            <w:proofErr w:type="spellEnd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self-regulation</w:t>
            </w:r>
            <w:proofErr w:type="spellEnd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78446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ndfulness</w:t>
            </w:r>
            <w:proofErr w:type="spellEnd"/>
            <w:r w:rsidRPr="0078446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chniques</w:t>
            </w:r>
            <w:proofErr w:type="spellEnd"/>
          </w:p>
        </w:tc>
        <w:tc>
          <w:tcPr>
            <w:tcW w:w="2083" w:type="dxa"/>
            <w:noWrap/>
            <w:hideMark/>
          </w:tcPr>
          <w:p w14:paraId="517B90B8" w14:textId="34770BDC" w:rsidR="00C35F1B" w:rsidRPr="00784464" w:rsidRDefault="0094515E" w:rsidP="0098375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8446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</w:p>
        </w:tc>
      </w:tr>
      <w:tr w:rsidR="00C35F1B" w:rsidRPr="00784464" w14:paraId="0BDAE643" w14:textId="77777777" w:rsidTr="00534A62">
        <w:tc>
          <w:tcPr>
            <w:tcW w:w="1135" w:type="dxa"/>
            <w:vMerge/>
            <w:hideMark/>
          </w:tcPr>
          <w:p w14:paraId="1F687243" w14:textId="77777777" w:rsidR="00C35F1B" w:rsidRPr="00784464" w:rsidRDefault="00C35F1B" w:rsidP="009837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  <w:gridSpan w:val="3"/>
            <w:vMerge/>
            <w:noWrap/>
            <w:hideMark/>
          </w:tcPr>
          <w:p w14:paraId="04F43202" w14:textId="1F3F91DA" w:rsidR="00C35F1B" w:rsidRPr="00784464" w:rsidRDefault="00C35F1B" w:rsidP="009837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9" w:type="dxa"/>
            <w:gridSpan w:val="3"/>
            <w:shd w:val="clear" w:color="auto" w:fill="E2EFD9" w:themeFill="accent6" w:themeFillTint="33"/>
            <w:noWrap/>
            <w:hideMark/>
          </w:tcPr>
          <w:p w14:paraId="272F3D03" w14:textId="77777777" w:rsidR="00C35F1B" w:rsidRPr="00784464" w:rsidRDefault="00C35F1B" w:rsidP="009837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Time Management – </w:t>
            </w: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Behavioral</w:t>
            </w:r>
            <w:proofErr w:type="spellEnd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Activation</w:t>
            </w:r>
            <w:proofErr w:type="spellEnd"/>
          </w:p>
        </w:tc>
        <w:tc>
          <w:tcPr>
            <w:tcW w:w="2083" w:type="dxa"/>
            <w:noWrap/>
            <w:hideMark/>
          </w:tcPr>
          <w:p w14:paraId="5A445E1A" w14:textId="560ED196" w:rsidR="00C35F1B" w:rsidRPr="00784464" w:rsidRDefault="0094515E" w:rsidP="0098375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8446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</w:p>
        </w:tc>
      </w:tr>
      <w:tr w:rsidR="00C35F1B" w:rsidRPr="00784464" w14:paraId="25333B5F" w14:textId="77777777" w:rsidTr="00534A62">
        <w:tc>
          <w:tcPr>
            <w:tcW w:w="1135" w:type="dxa"/>
            <w:vMerge/>
            <w:hideMark/>
          </w:tcPr>
          <w:p w14:paraId="67C05182" w14:textId="77777777" w:rsidR="00C35F1B" w:rsidRPr="00784464" w:rsidRDefault="00C35F1B" w:rsidP="009837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  <w:gridSpan w:val="3"/>
            <w:vMerge/>
            <w:noWrap/>
            <w:hideMark/>
          </w:tcPr>
          <w:p w14:paraId="5803D8C5" w14:textId="4E73BD36" w:rsidR="00C35F1B" w:rsidRPr="00784464" w:rsidRDefault="00C35F1B" w:rsidP="009837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9" w:type="dxa"/>
            <w:gridSpan w:val="3"/>
            <w:shd w:val="clear" w:color="auto" w:fill="E2EFD9" w:themeFill="accent6" w:themeFillTint="33"/>
            <w:noWrap/>
            <w:hideMark/>
          </w:tcPr>
          <w:p w14:paraId="269FD0AA" w14:textId="0FF7BA6A" w:rsidR="00C35F1B" w:rsidRPr="00784464" w:rsidRDefault="004E7E80" w:rsidP="009837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  <w:proofErr w:type="spellEnd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grieving</w:t>
            </w:r>
            <w:proofErr w:type="spellEnd"/>
          </w:p>
        </w:tc>
        <w:tc>
          <w:tcPr>
            <w:tcW w:w="2083" w:type="dxa"/>
            <w:noWrap/>
            <w:hideMark/>
          </w:tcPr>
          <w:p w14:paraId="5C14CE17" w14:textId="118B3918" w:rsidR="00C35F1B" w:rsidRPr="00784464" w:rsidRDefault="0094515E" w:rsidP="0098375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8446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</w:p>
        </w:tc>
      </w:tr>
      <w:tr w:rsidR="00C35F1B" w:rsidRPr="00784464" w14:paraId="510325DB" w14:textId="77777777" w:rsidTr="00534A62">
        <w:tc>
          <w:tcPr>
            <w:tcW w:w="1135" w:type="dxa"/>
            <w:vMerge/>
            <w:hideMark/>
          </w:tcPr>
          <w:p w14:paraId="39797E62" w14:textId="77777777" w:rsidR="00C35F1B" w:rsidRPr="00784464" w:rsidRDefault="00C35F1B" w:rsidP="009837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  <w:gridSpan w:val="3"/>
            <w:vMerge/>
            <w:noWrap/>
            <w:hideMark/>
          </w:tcPr>
          <w:p w14:paraId="04F24B66" w14:textId="2E7C460D" w:rsidR="00C35F1B" w:rsidRPr="00784464" w:rsidRDefault="00C35F1B" w:rsidP="009837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9" w:type="dxa"/>
            <w:gridSpan w:val="3"/>
            <w:shd w:val="clear" w:color="auto" w:fill="E2EFD9" w:themeFill="accent6" w:themeFillTint="33"/>
            <w:noWrap/>
            <w:hideMark/>
          </w:tcPr>
          <w:p w14:paraId="5E433AB4" w14:textId="54D06916" w:rsidR="00C35F1B" w:rsidRPr="00784464" w:rsidRDefault="00C35F1B" w:rsidP="009837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Scientific</w:t>
            </w:r>
            <w:r w:rsidR="004E7E80" w:rsidRPr="00784464">
              <w:rPr>
                <w:rFonts w:ascii="Times New Roman" w:hAnsi="Times New Roman" w:cs="Times New Roman"/>
                <w:sz w:val="20"/>
                <w:szCs w:val="20"/>
              </w:rPr>
              <w:t>-h</w:t>
            </w:r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ealth</w:t>
            </w:r>
            <w:proofErr w:type="spellEnd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information</w:t>
            </w:r>
            <w:proofErr w:type="spellEnd"/>
          </w:p>
        </w:tc>
        <w:tc>
          <w:tcPr>
            <w:tcW w:w="2083" w:type="dxa"/>
            <w:noWrap/>
            <w:hideMark/>
          </w:tcPr>
          <w:p w14:paraId="54300380" w14:textId="44ECE21D" w:rsidR="00C35F1B" w:rsidRPr="00784464" w:rsidRDefault="00BC1332" w:rsidP="0098375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8446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</w:p>
        </w:tc>
      </w:tr>
      <w:tr w:rsidR="00C35F1B" w:rsidRPr="00784464" w14:paraId="28DE659F" w14:textId="77777777" w:rsidTr="00534A62">
        <w:tc>
          <w:tcPr>
            <w:tcW w:w="1135" w:type="dxa"/>
            <w:vMerge/>
            <w:hideMark/>
          </w:tcPr>
          <w:p w14:paraId="00D03308" w14:textId="77777777" w:rsidR="00C35F1B" w:rsidRPr="00784464" w:rsidRDefault="00C35F1B" w:rsidP="009837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  <w:gridSpan w:val="3"/>
            <w:vMerge/>
            <w:noWrap/>
            <w:hideMark/>
          </w:tcPr>
          <w:p w14:paraId="4E425FAB" w14:textId="00553F10" w:rsidR="00C35F1B" w:rsidRPr="00784464" w:rsidRDefault="00C35F1B" w:rsidP="009837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9" w:type="dxa"/>
            <w:gridSpan w:val="3"/>
            <w:shd w:val="clear" w:color="auto" w:fill="E2EFD9" w:themeFill="accent6" w:themeFillTint="33"/>
            <w:noWrap/>
            <w:hideMark/>
          </w:tcPr>
          <w:p w14:paraId="635D11F0" w14:textId="423E73E5" w:rsidR="00C35F1B" w:rsidRPr="00784464" w:rsidRDefault="004E7E80" w:rsidP="009837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Guidelines</w:t>
            </w:r>
            <w:proofErr w:type="spellEnd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proofErr w:type="spellEnd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self-harm</w:t>
            </w:r>
            <w:proofErr w:type="spellEnd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containment</w:t>
            </w:r>
            <w:proofErr w:type="spellEnd"/>
          </w:p>
        </w:tc>
        <w:tc>
          <w:tcPr>
            <w:tcW w:w="2083" w:type="dxa"/>
            <w:noWrap/>
            <w:hideMark/>
          </w:tcPr>
          <w:p w14:paraId="0486224C" w14:textId="2519F9C7" w:rsidR="00C35F1B" w:rsidRPr="00784464" w:rsidRDefault="0094515E" w:rsidP="0098375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8446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</w:p>
        </w:tc>
      </w:tr>
      <w:tr w:rsidR="009D0DF6" w:rsidRPr="00784464" w14:paraId="42F2863C" w14:textId="77777777" w:rsidTr="00534A62">
        <w:tc>
          <w:tcPr>
            <w:tcW w:w="1135" w:type="dxa"/>
            <w:vMerge w:val="restart"/>
            <w:noWrap/>
            <w:textDirection w:val="btLr"/>
          </w:tcPr>
          <w:p w14:paraId="56927AB9" w14:textId="38171DAC" w:rsidR="009D0DF6" w:rsidRPr="00784464" w:rsidRDefault="009D0DF6" w:rsidP="00030E6F">
            <w:pPr>
              <w:ind w:left="113" w:right="11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Evolution</w:t>
            </w:r>
            <w:proofErr w:type="spellEnd"/>
          </w:p>
        </w:tc>
        <w:tc>
          <w:tcPr>
            <w:tcW w:w="2835" w:type="dxa"/>
            <w:gridSpan w:val="2"/>
            <w:vMerge w:val="restart"/>
            <w:noWrap/>
          </w:tcPr>
          <w:p w14:paraId="4C7ADFA7" w14:textId="4D932B22" w:rsidR="009D0DF6" w:rsidRPr="00784464" w:rsidRDefault="005A0FEF" w:rsidP="001E0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464">
              <w:rPr>
                <w:rFonts w:ascii="Times New Roman" w:hAnsi="Times New Roman" w:cs="Times New Roman"/>
                <w:sz w:val="14"/>
                <w:szCs w:val="14"/>
              </w:rPr>
              <w:t>[</w:t>
            </w:r>
            <w:proofErr w:type="spellStart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>If</w:t>
            </w:r>
            <w:proofErr w:type="spellEnd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>presented</w:t>
            </w:r>
            <w:proofErr w:type="spellEnd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>it</w:t>
            </w:r>
            <w:proofErr w:type="spellEnd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>is</w:t>
            </w:r>
            <w:proofErr w:type="spellEnd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>coded</w:t>
            </w:r>
            <w:proofErr w:type="spellEnd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>with</w:t>
            </w:r>
            <w:proofErr w:type="spellEnd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 xml:space="preserve"> (1), </w:t>
            </w:r>
            <w:proofErr w:type="spellStart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>if</w:t>
            </w:r>
            <w:proofErr w:type="spellEnd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>it</w:t>
            </w:r>
            <w:proofErr w:type="spellEnd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>does</w:t>
            </w:r>
            <w:proofErr w:type="spellEnd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>not</w:t>
            </w:r>
            <w:proofErr w:type="spellEnd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>present</w:t>
            </w:r>
            <w:proofErr w:type="spellEnd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>it</w:t>
            </w:r>
            <w:proofErr w:type="spellEnd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>is</w:t>
            </w:r>
            <w:proofErr w:type="spellEnd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>left</w:t>
            </w:r>
            <w:proofErr w:type="spellEnd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>blank</w:t>
            </w:r>
            <w:proofErr w:type="spellEnd"/>
            <w:r w:rsidRPr="00784464">
              <w:rPr>
                <w:rFonts w:ascii="Times New Roman" w:hAnsi="Times New Roman" w:cs="Times New Roman"/>
                <w:sz w:val="14"/>
                <w:szCs w:val="14"/>
              </w:rPr>
              <w:t>.]</w:t>
            </w:r>
          </w:p>
        </w:tc>
        <w:tc>
          <w:tcPr>
            <w:tcW w:w="4721" w:type="dxa"/>
            <w:gridSpan w:val="4"/>
            <w:shd w:val="clear" w:color="auto" w:fill="F2F2F2" w:themeFill="background1" w:themeFillShade="F2"/>
            <w:noWrap/>
          </w:tcPr>
          <w:p w14:paraId="20E2D858" w14:textId="4C70189D" w:rsidR="009D0DF6" w:rsidRPr="00784464" w:rsidRDefault="004E7E80" w:rsidP="001E0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Discharge</w:t>
            </w:r>
            <w:proofErr w:type="spellEnd"/>
            <w:r w:rsidR="009D0DF6"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(favorable</w:t>
            </w:r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progress</w:t>
            </w:r>
            <w:proofErr w:type="spellEnd"/>
            <w:r w:rsidR="009D0DF6" w:rsidRPr="007844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83" w:type="dxa"/>
            <w:noWrap/>
          </w:tcPr>
          <w:p w14:paraId="3992772B" w14:textId="4EAB5C69" w:rsidR="009D0DF6" w:rsidRPr="00784464" w:rsidRDefault="00BC1332" w:rsidP="001E064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8446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</w:p>
        </w:tc>
      </w:tr>
      <w:tr w:rsidR="009D0DF6" w:rsidRPr="00784464" w14:paraId="502F2375" w14:textId="77777777" w:rsidTr="00534A62">
        <w:tc>
          <w:tcPr>
            <w:tcW w:w="1135" w:type="dxa"/>
            <w:vMerge/>
            <w:noWrap/>
          </w:tcPr>
          <w:p w14:paraId="6D148EED" w14:textId="77777777" w:rsidR="009D0DF6" w:rsidRPr="00784464" w:rsidRDefault="009D0DF6" w:rsidP="001E06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vMerge/>
            <w:noWrap/>
          </w:tcPr>
          <w:p w14:paraId="48BBFFDA" w14:textId="77777777" w:rsidR="009D0DF6" w:rsidRPr="00784464" w:rsidRDefault="009D0DF6" w:rsidP="001E06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1" w:type="dxa"/>
            <w:gridSpan w:val="4"/>
            <w:shd w:val="clear" w:color="auto" w:fill="F2F2F2" w:themeFill="background1" w:themeFillShade="F2"/>
            <w:noWrap/>
          </w:tcPr>
          <w:p w14:paraId="6F531B72" w14:textId="20821B54" w:rsidR="009D0DF6" w:rsidRPr="00784464" w:rsidRDefault="004E7E80" w:rsidP="001E0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Rejects</w:t>
            </w:r>
            <w:proofErr w:type="spellEnd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care</w:t>
            </w:r>
            <w:proofErr w:type="spellEnd"/>
          </w:p>
        </w:tc>
        <w:tc>
          <w:tcPr>
            <w:tcW w:w="2083" w:type="dxa"/>
            <w:noWrap/>
          </w:tcPr>
          <w:p w14:paraId="6250C8AB" w14:textId="3CE99BC9" w:rsidR="009D0DF6" w:rsidRPr="00784464" w:rsidRDefault="009D0DF6" w:rsidP="001E064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8446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</w:p>
        </w:tc>
      </w:tr>
      <w:tr w:rsidR="009D0DF6" w:rsidRPr="00784464" w14:paraId="692047E0" w14:textId="77777777" w:rsidTr="00534A62">
        <w:tc>
          <w:tcPr>
            <w:tcW w:w="1135" w:type="dxa"/>
            <w:vMerge/>
            <w:noWrap/>
          </w:tcPr>
          <w:p w14:paraId="3B702974" w14:textId="77777777" w:rsidR="009D0DF6" w:rsidRPr="00784464" w:rsidRDefault="009D0DF6" w:rsidP="001E06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vMerge/>
            <w:noWrap/>
          </w:tcPr>
          <w:p w14:paraId="58F31AD6" w14:textId="77777777" w:rsidR="009D0DF6" w:rsidRPr="00784464" w:rsidRDefault="009D0DF6" w:rsidP="001E06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1" w:type="dxa"/>
            <w:gridSpan w:val="4"/>
            <w:shd w:val="clear" w:color="auto" w:fill="F2F2F2" w:themeFill="background1" w:themeFillShade="F2"/>
            <w:noWrap/>
          </w:tcPr>
          <w:p w14:paraId="01595977" w14:textId="22F8823A" w:rsidR="009D0DF6" w:rsidRPr="00784464" w:rsidRDefault="009D0DF6" w:rsidP="001E0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Referral</w:t>
            </w:r>
            <w:proofErr w:type="spellEnd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psychiatric</w:t>
            </w:r>
            <w:proofErr w:type="spellEnd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care</w:t>
            </w:r>
            <w:proofErr w:type="spellEnd"/>
          </w:p>
        </w:tc>
        <w:tc>
          <w:tcPr>
            <w:tcW w:w="2083" w:type="dxa"/>
            <w:noWrap/>
          </w:tcPr>
          <w:p w14:paraId="5BC9D5EA" w14:textId="690A478F" w:rsidR="009D0DF6" w:rsidRPr="00784464" w:rsidRDefault="009D0DF6" w:rsidP="001E064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8446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</w:p>
        </w:tc>
      </w:tr>
      <w:tr w:rsidR="009D0DF6" w:rsidRPr="00784464" w14:paraId="3144417D" w14:textId="77777777" w:rsidTr="00534A62">
        <w:tc>
          <w:tcPr>
            <w:tcW w:w="1135" w:type="dxa"/>
            <w:vMerge/>
            <w:noWrap/>
          </w:tcPr>
          <w:p w14:paraId="4FC0317C" w14:textId="77777777" w:rsidR="009D0DF6" w:rsidRPr="00784464" w:rsidRDefault="009D0DF6" w:rsidP="001E06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vMerge/>
            <w:noWrap/>
          </w:tcPr>
          <w:p w14:paraId="1B3742B5" w14:textId="77777777" w:rsidR="009D0DF6" w:rsidRPr="00784464" w:rsidRDefault="009D0DF6" w:rsidP="001E06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1" w:type="dxa"/>
            <w:gridSpan w:val="4"/>
            <w:shd w:val="clear" w:color="auto" w:fill="F2F2F2" w:themeFill="background1" w:themeFillShade="F2"/>
            <w:noWrap/>
          </w:tcPr>
          <w:p w14:paraId="3206D95F" w14:textId="57681CC0" w:rsidR="009D0DF6" w:rsidRPr="00784464" w:rsidRDefault="009D0DF6" w:rsidP="001E0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Referral</w:t>
            </w:r>
            <w:proofErr w:type="spellEnd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to a </w:t>
            </w: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psychologist</w:t>
            </w:r>
            <w:proofErr w:type="spellEnd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from</w:t>
            </w:r>
            <w:proofErr w:type="spellEnd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4E7E80" w:rsidRPr="00784464">
              <w:rPr>
                <w:rFonts w:ascii="Times New Roman" w:hAnsi="Times New Roman" w:cs="Times New Roman"/>
                <w:sz w:val="20"/>
                <w:szCs w:val="20"/>
              </w:rPr>
              <w:t>our</w:t>
            </w:r>
            <w:proofErr w:type="spellEnd"/>
            <w:r w:rsidR="004E7E80"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mental </w:t>
            </w: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health</w:t>
            </w:r>
            <w:proofErr w:type="spellEnd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team</w:t>
            </w:r>
            <w:proofErr w:type="spellEnd"/>
          </w:p>
        </w:tc>
        <w:tc>
          <w:tcPr>
            <w:tcW w:w="2083" w:type="dxa"/>
            <w:noWrap/>
          </w:tcPr>
          <w:p w14:paraId="4BCDCD27" w14:textId="4A68151C" w:rsidR="009D0DF6" w:rsidRPr="00784464" w:rsidRDefault="009D0DF6" w:rsidP="001E064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8446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</w:p>
        </w:tc>
      </w:tr>
      <w:tr w:rsidR="009D0DF6" w:rsidRPr="00784464" w14:paraId="1E3FA5DE" w14:textId="77777777" w:rsidTr="00534A62">
        <w:tc>
          <w:tcPr>
            <w:tcW w:w="1135" w:type="dxa"/>
            <w:vMerge/>
            <w:noWrap/>
          </w:tcPr>
          <w:p w14:paraId="2291169A" w14:textId="77777777" w:rsidR="009D0DF6" w:rsidRPr="00784464" w:rsidRDefault="009D0DF6" w:rsidP="00030E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vMerge/>
            <w:noWrap/>
          </w:tcPr>
          <w:p w14:paraId="331CE2A5" w14:textId="77777777" w:rsidR="009D0DF6" w:rsidRPr="00784464" w:rsidRDefault="009D0DF6" w:rsidP="00030E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1" w:type="dxa"/>
            <w:gridSpan w:val="4"/>
            <w:shd w:val="clear" w:color="auto" w:fill="F2F2F2" w:themeFill="background1" w:themeFillShade="F2"/>
            <w:noWrap/>
          </w:tcPr>
          <w:p w14:paraId="762F9F77" w14:textId="72566001" w:rsidR="009D0DF6" w:rsidRPr="00784464" w:rsidRDefault="009D0DF6" w:rsidP="00030E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In PASMICOR </w:t>
            </w: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follow</w:t>
            </w:r>
            <w:proofErr w:type="spellEnd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-up</w:t>
            </w:r>
          </w:p>
        </w:tc>
        <w:tc>
          <w:tcPr>
            <w:tcW w:w="2083" w:type="dxa"/>
            <w:noWrap/>
          </w:tcPr>
          <w:p w14:paraId="1C059C08" w14:textId="15FEBD0C" w:rsidR="009D0DF6" w:rsidRPr="00784464" w:rsidRDefault="009D0DF6" w:rsidP="00030E6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8446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</w:p>
        </w:tc>
      </w:tr>
      <w:tr w:rsidR="009D0DF6" w:rsidRPr="00784464" w14:paraId="762E6567" w14:textId="77777777" w:rsidTr="00534A62">
        <w:tc>
          <w:tcPr>
            <w:tcW w:w="1135" w:type="dxa"/>
            <w:vMerge/>
            <w:noWrap/>
          </w:tcPr>
          <w:p w14:paraId="0ACAE9A7" w14:textId="77777777" w:rsidR="009D0DF6" w:rsidRPr="00784464" w:rsidRDefault="009D0DF6" w:rsidP="00030E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vMerge/>
            <w:noWrap/>
          </w:tcPr>
          <w:p w14:paraId="25726165" w14:textId="77777777" w:rsidR="009D0DF6" w:rsidRPr="00784464" w:rsidRDefault="009D0DF6" w:rsidP="00030E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1" w:type="dxa"/>
            <w:gridSpan w:val="4"/>
            <w:shd w:val="clear" w:color="auto" w:fill="F2F2F2" w:themeFill="background1" w:themeFillShade="F2"/>
            <w:noWrap/>
          </w:tcPr>
          <w:p w14:paraId="300F1C3C" w14:textId="6A7CCEAB" w:rsidR="009D0DF6" w:rsidRPr="00784464" w:rsidRDefault="009D0DF6" w:rsidP="00030E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Exitus</w:t>
            </w:r>
            <w:proofErr w:type="spellEnd"/>
          </w:p>
        </w:tc>
        <w:tc>
          <w:tcPr>
            <w:tcW w:w="2083" w:type="dxa"/>
            <w:noWrap/>
          </w:tcPr>
          <w:p w14:paraId="4EBAFAA5" w14:textId="68A74215" w:rsidR="009D0DF6" w:rsidRPr="00784464" w:rsidRDefault="009D0DF6" w:rsidP="00030E6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8446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</w:p>
        </w:tc>
      </w:tr>
      <w:tr w:rsidR="00231E89" w:rsidRPr="00784464" w14:paraId="36975CEC" w14:textId="77777777" w:rsidTr="00847C04">
        <w:tc>
          <w:tcPr>
            <w:tcW w:w="1135" w:type="dxa"/>
            <w:vMerge w:val="restart"/>
            <w:noWrap/>
            <w:hideMark/>
          </w:tcPr>
          <w:p w14:paraId="1E751BC4" w14:textId="7912306D" w:rsidR="00231E89" w:rsidRPr="00784464" w:rsidRDefault="00231E89" w:rsidP="00231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Calls</w:t>
            </w:r>
            <w:proofErr w:type="spellEnd"/>
          </w:p>
        </w:tc>
        <w:tc>
          <w:tcPr>
            <w:tcW w:w="2126" w:type="dxa"/>
            <w:vMerge w:val="restart"/>
            <w:noWrap/>
          </w:tcPr>
          <w:p w14:paraId="0DB6E4FB" w14:textId="10177D48" w:rsidR="00231E89" w:rsidRPr="00784464" w:rsidRDefault="00231E89" w:rsidP="00231E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0" w:type="dxa"/>
            <w:gridSpan w:val="5"/>
            <w:shd w:val="clear" w:color="auto" w:fill="FBE4D5" w:themeFill="accent2" w:themeFillTint="33"/>
            <w:noWrap/>
            <w:hideMark/>
          </w:tcPr>
          <w:p w14:paraId="3C7B1C31" w14:textId="10E95B20" w:rsidR="00231E89" w:rsidRPr="00784464" w:rsidRDefault="004E7E80" w:rsidP="00231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231E89" w:rsidRPr="00784464">
              <w:rPr>
                <w:rFonts w:ascii="Times New Roman" w:hAnsi="Times New Roman" w:cs="Times New Roman"/>
                <w:sz w:val="20"/>
                <w:szCs w:val="20"/>
              </w:rPr>
              <w:t>umber</w:t>
            </w:r>
            <w:proofErr w:type="spellEnd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083" w:type="dxa"/>
            <w:noWrap/>
            <w:hideMark/>
          </w:tcPr>
          <w:p w14:paraId="59F567AE" w14:textId="1F04F4E0" w:rsidR="00231E89" w:rsidRPr="00784464" w:rsidRDefault="00BC1332" w:rsidP="00231E8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8446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</w:p>
        </w:tc>
      </w:tr>
      <w:tr w:rsidR="00231E89" w:rsidRPr="00784464" w14:paraId="13EF01F6" w14:textId="77777777" w:rsidTr="00847C04">
        <w:tc>
          <w:tcPr>
            <w:tcW w:w="1135" w:type="dxa"/>
            <w:vMerge/>
            <w:noWrap/>
            <w:hideMark/>
          </w:tcPr>
          <w:p w14:paraId="67D493FC" w14:textId="2562E4D8" w:rsidR="00231E89" w:rsidRPr="00784464" w:rsidRDefault="00231E89" w:rsidP="00231E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noWrap/>
          </w:tcPr>
          <w:p w14:paraId="613E2AF9" w14:textId="702DEFD8" w:rsidR="00231E89" w:rsidRPr="00784464" w:rsidRDefault="00231E89" w:rsidP="00231E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0" w:type="dxa"/>
            <w:gridSpan w:val="5"/>
            <w:shd w:val="clear" w:color="auto" w:fill="FBE4D5" w:themeFill="accent2" w:themeFillTint="33"/>
          </w:tcPr>
          <w:p w14:paraId="29037909" w14:textId="0C98B2EF" w:rsidR="00231E89" w:rsidRPr="00784464" w:rsidRDefault="004E7E80" w:rsidP="00231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estimated</w:t>
            </w:r>
            <w:proofErr w:type="spellEnd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duration</w:t>
            </w:r>
            <w:proofErr w:type="spellEnd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calls</w:t>
            </w:r>
            <w:proofErr w:type="spellEnd"/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, in minutes.</w:t>
            </w:r>
          </w:p>
        </w:tc>
        <w:tc>
          <w:tcPr>
            <w:tcW w:w="2083" w:type="dxa"/>
            <w:noWrap/>
            <w:hideMark/>
          </w:tcPr>
          <w:p w14:paraId="05471B4D" w14:textId="1C32E8DA" w:rsidR="00231E89" w:rsidRPr="00784464" w:rsidRDefault="00BC1332" w:rsidP="00231E8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8446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</w:p>
        </w:tc>
      </w:tr>
      <w:tr w:rsidR="00231E89" w:rsidRPr="003C5F2B" w14:paraId="700C5891" w14:textId="77777777" w:rsidTr="004E7E80">
        <w:trPr>
          <w:trHeight w:val="842"/>
        </w:trPr>
        <w:tc>
          <w:tcPr>
            <w:tcW w:w="1135" w:type="dxa"/>
            <w:noWrap/>
            <w:hideMark/>
          </w:tcPr>
          <w:p w14:paraId="13E96842" w14:textId="77777777" w:rsidR="00231E89" w:rsidRDefault="00231E89" w:rsidP="00231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464">
              <w:rPr>
                <w:rFonts w:ascii="Times New Roman" w:hAnsi="Times New Roman" w:cs="Times New Roman"/>
                <w:sz w:val="20"/>
                <w:szCs w:val="20"/>
              </w:rPr>
              <w:t>Notes</w:t>
            </w:r>
          </w:p>
          <w:p w14:paraId="5A6E43CD" w14:textId="77777777" w:rsidR="00231E89" w:rsidRDefault="00231E89" w:rsidP="00231E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2AFB8E" w14:textId="7C516A77" w:rsidR="00231E89" w:rsidRPr="003C5F2B" w:rsidRDefault="00231E89" w:rsidP="00231E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6" w:type="dxa"/>
            <w:gridSpan w:val="6"/>
            <w:noWrap/>
            <w:hideMark/>
          </w:tcPr>
          <w:p w14:paraId="549F7575" w14:textId="3A95000D" w:rsidR="00231E89" w:rsidRPr="003C5F2B" w:rsidRDefault="00231E89" w:rsidP="00231E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  <w:noWrap/>
            <w:hideMark/>
          </w:tcPr>
          <w:p w14:paraId="0469F5EE" w14:textId="5406E6C5" w:rsidR="00B860BA" w:rsidRPr="003C5F2B" w:rsidRDefault="00510594" w:rsidP="00231E8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</w:p>
        </w:tc>
      </w:tr>
    </w:tbl>
    <w:p w14:paraId="12D60984" w14:textId="14D080B4" w:rsidR="007D1AC2" w:rsidRPr="003C5F2B" w:rsidRDefault="007D1AC2">
      <w:pPr>
        <w:rPr>
          <w:rFonts w:ascii="Times New Roman" w:hAnsi="Times New Roman" w:cs="Times New Roman"/>
          <w:sz w:val="20"/>
          <w:szCs w:val="20"/>
        </w:rPr>
      </w:pPr>
    </w:p>
    <w:sectPr w:rsidR="007D1AC2" w:rsidRPr="003C5F2B" w:rsidSect="005114F8">
      <w:headerReference w:type="default" r:id="rId6"/>
      <w:footerReference w:type="default" r:id="rId7"/>
      <w:pgSz w:w="11906" w:h="16838"/>
      <w:pgMar w:top="1135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4462DDF" w14:textId="77777777" w:rsidR="00EB351D" w:rsidRDefault="00EB351D" w:rsidP="00B62339">
      <w:pPr>
        <w:spacing w:after="0" w:line="240" w:lineRule="auto"/>
      </w:pPr>
      <w:r>
        <w:separator/>
      </w:r>
    </w:p>
  </w:endnote>
  <w:endnote w:type="continuationSeparator" w:id="0">
    <w:p w14:paraId="10398D00" w14:textId="77777777" w:rsidR="00EB351D" w:rsidRDefault="00EB351D" w:rsidP="00B623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6EA24EA" w14:textId="77777777" w:rsidR="00220F0A" w:rsidRDefault="00220F0A" w:rsidP="00220F0A">
    <w:pPr>
      <w:pStyle w:val="Footer"/>
      <w:jc w:val="right"/>
      <w:rPr>
        <w:color w:val="BFBFBF" w:themeColor="background1" w:themeShade="BF"/>
        <w:sz w:val="16"/>
        <w:szCs w:val="16"/>
      </w:rPr>
    </w:pPr>
    <w:proofErr w:type="spellStart"/>
    <w:r>
      <w:rPr>
        <w:color w:val="BFBFBF" w:themeColor="background1" w:themeShade="BF"/>
        <w:sz w:val="16"/>
        <w:szCs w:val="16"/>
      </w:rPr>
      <w:t>Transtated</w:t>
    </w:r>
    <w:proofErr w:type="spellEnd"/>
    <w:r>
      <w:rPr>
        <w:color w:val="BFBFBF" w:themeColor="background1" w:themeShade="BF"/>
        <w:sz w:val="16"/>
        <w:szCs w:val="16"/>
      </w:rPr>
      <w:t xml:space="preserve"> </w:t>
    </w:r>
    <w:proofErr w:type="spellStart"/>
    <w:r>
      <w:rPr>
        <w:color w:val="BFBFBF" w:themeColor="background1" w:themeShade="BF"/>
        <w:sz w:val="16"/>
        <w:szCs w:val="16"/>
      </w:rPr>
      <w:t>from</w:t>
    </w:r>
    <w:proofErr w:type="spellEnd"/>
    <w:r>
      <w:rPr>
        <w:color w:val="BFBFBF" w:themeColor="background1" w:themeShade="BF"/>
        <w:sz w:val="16"/>
        <w:szCs w:val="16"/>
      </w:rPr>
      <w:t xml:space="preserve"> </w:t>
    </w:r>
    <w:proofErr w:type="spellStart"/>
    <w:r>
      <w:rPr>
        <w:color w:val="BFBFBF" w:themeColor="background1" w:themeShade="BF"/>
        <w:sz w:val="16"/>
        <w:szCs w:val="16"/>
      </w:rPr>
      <w:t>v</w:t>
    </w:r>
    <w:r w:rsidRPr="005421CD">
      <w:rPr>
        <w:color w:val="BFBFBF" w:themeColor="background1" w:themeShade="BF"/>
        <w:sz w:val="16"/>
        <w:szCs w:val="16"/>
      </w:rPr>
      <w:t>ersion</w:t>
    </w:r>
    <w:proofErr w:type="spellEnd"/>
    <w:r w:rsidRPr="005421CD">
      <w:rPr>
        <w:color w:val="BFBFBF" w:themeColor="background1" w:themeShade="BF"/>
        <w:sz w:val="16"/>
        <w:szCs w:val="16"/>
      </w:rPr>
      <w:t xml:space="preserve"> </w:t>
    </w:r>
    <w:proofErr w:type="spellStart"/>
    <w:r w:rsidRPr="005421CD">
      <w:rPr>
        <w:color w:val="BFBFBF" w:themeColor="background1" w:themeShade="BF"/>
        <w:sz w:val="16"/>
        <w:szCs w:val="16"/>
      </w:rPr>
      <w:t>updated</w:t>
    </w:r>
    <w:proofErr w:type="spellEnd"/>
    <w:r w:rsidRPr="005421CD">
      <w:rPr>
        <w:color w:val="BFBFBF" w:themeColor="background1" w:themeShade="BF"/>
        <w:sz w:val="16"/>
        <w:szCs w:val="16"/>
      </w:rPr>
      <w:t xml:space="preserve"> </w:t>
    </w:r>
    <w:proofErr w:type="spellStart"/>
    <w:r w:rsidRPr="005421CD">
      <w:rPr>
        <w:color w:val="BFBFBF" w:themeColor="background1" w:themeShade="BF"/>
        <w:sz w:val="16"/>
        <w:szCs w:val="16"/>
      </w:rPr>
      <w:t>February</w:t>
    </w:r>
    <w:proofErr w:type="spellEnd"/>
    <w:r w:rsidRPr="005421CD">
      <w:rPr>
        <w:color w:val="BFBFBF" w:themeColor="background1" w:themeShade="BF"/>
        <w:sz w:val="16"/>
        <w:szCs w:val="16"/>
      </w:rPr>
      <w:t xml:space="preserve"> 10</w:t>
    </w:r>
    <w:r>
      <w:rPr>
        <w:color w:val="BFBFBF" w:themeColor="background1" w:themeShade="BF"/>
        <w:sz w:val="16"/>
        <w:szCs w:val="16"/>
      </w:rPr>
      <w:t>th</w:t>
    </w:r>
    <w:r w:rsidRPr="005421CD">
      <w:rPr>
        <w:color w:val="BFBFBF" w:themeColor="background1" w:themeShade="BF"/>
        <w:sz w:val="16"/>
        <w:szCs w:val="16"/>
      </w:rPr>
      <w:t>, 2021</w:t>
    </w:r>
    <w:r>
      <w:rPr>
        <w:color w:val="BFBFBF" w:themeColor="background1" w:themeShade="BF"/>
        <w:sz w:val="16"/>
        <w:szCs w:val="16"/>
      </w:rPr>
      <w:t xml:space="preserve">. </w:t>
    </w:r>
    <w:r w:rsidRPr="004E65FB">
      <w:rPr>
        <w:color w:val="BFBFBF" w:themeColor="background1" w:themeShade="BF"/>
        <w:sz w:val="16"/>
        <w:szCs w:val="16"/>
      </w:rPr>
      <w:t xml:space="preserve">NEUR-10. </w:t>
    </w:r>
    <w:proofErr w:type="spellStart"/>
    <w:r w:rsidRPr="004E65FB">
      <w:rPr>
        <w:color w:val="BFBFBF" w:themeColor="background1" w:themeShade="BF"/>
        <w:sz w:val="16"/>
        <w:szCs w:val="16"/>
      </w:rPr>
      <w:t>Addictions</w:t>
    </w:r>
    <w:proofErr w:type="spellEnd"/>
    <w:r w:rsidRPr="004E65FB">
      <w:rPr>
        <w:color w:val="BFBFBF" w:themeColor="background1" w:themeShade="BF"/>
        <w:sz w:val="16"/>
        <w:szCs w:val="16"/>
      </w:rPr>
      <w:t xml:space="preserve"> and Dual </w:t>
    </w:r>
    <w:proofErr w:type="spellStart"/>
    <w:r w:rsidRPr="004E65FB">
      <w:rPr>
        <w:color w:val="BFBFBF" w:themeColor="background1" w:themeShade="BF"/>
        <w:sz w:val="16"/>
        <w:szCs w:val="16"/>
      </w:rPr>
      <w:t>Pathology</w:t>
    </w:r>
    <w:proofErr w:type="spellEnd"/>
    <w:r w:rsidRPr="004E65FB">
      <w:rPr>
        <w:color w:val="BFBFBF" w:themeColor="background1" w:themeShade="BF"/>
        <w:sz w:val="16"/>
        <w:szCs w:val="16"/>
      </w:rPr>
      <w:t xml:space="preserve"> </w:t>
    </w:r>
    <w:proofErr w:type="spellStart"/>
    <w:r w:rsidRPr="004E65FB">
      <w:rPr>
        <w:color w:val="BFBFBF" w:themeColor="background1" w:themeShade="BF"/>
        <w:sz w:val="16"/>
        <w:szCs w:val="16"/>
      </w:rPr>
      <w:t>Group</w:t>
    </w:r>
    <w:proofErr w:type="spellEnd"/>
    <w:r w:rsidRPr="004E65FB">
      <w:rPr>
        <w:color w:val="BFBFBF" w:themeColor="background1" w:themeShade="BF"/>
        <w:sz w:val="16"/>
        <w:szCs w:val="16"/>
      </w:rPr>
      <w:t xml:space="preserve"> (GAPD).</w:t>
    </w:r>
    <w:r>
      <w:rPr>
        <w:color w:val="BFBFBF" w:themeColor="background1" w:themeShade="BF"/>
        <w:sz w:val="16"/>
        <w:szCs w:val="16"/>
      </w:rPr>
      <w:t xml:space="preserve"> </w:t>
    </w:r>
    <w:r w:rsidRPr="004E65FB">
      <w:rPr>
        <w:color w:val="BFBFBF" w:themeColor="background1" w:themeShade="BF"/>
        <w:sz w:val="16"/>
        <w:szCs w:val="16"/>
      </w:rPr>
      <w:t xml:space="preserve">Instituto de Investigación Biomédica de Salamanca (IBSAL), Hospital Virgen de la Vega, 10ª Planta, Paseo de San Vicente, 58-182, 37007, Salamanca, </w:t>
    </w:r>
    <w:proofErr w:type="spellStart"/>
    <w:r w:rsidRPr="004E65FB">
      <w:rPr>
        <w:color w:val="BFBFBF" w:themeColor="background1" w:themeShade="BF"/>
        <w:sz w:val="16"/>
        <w:szCs w:val="16"/>
      </w:rPr>
      <w:t>Spain</w:t>
    </w:r>
    <w:proofErr w:type="spellEnd"/>
    <w:r>
      <w:rPr>
        <w:color w:val="BFBFBF" w:themeColor="background1" w:themeShade="BF"/>
        <w:sz w:val="16"/>
        <w:szCs w:val="16"/>
      </w:rPr>
      <w:t>.</w:t>
    </w:r>
  </w:p>
  <w:p w14:paraId="14AEDA4D" w14:textId="61306277" w:rsidR="005421CD" w:rsidRPr="00220F0A" w:rsidRDefault="00220F0A" w:rsidP="00220F0A">
    <w:pPr>
      <w:pStyle w:val="Footer"/>
      <w:jc w:val="right"/>
      <w:rPr>
        <w:color w:val="BFBFBF" w:themeColor="background1" w:themeShade="BF"/>
        <w:sz w:val="16"/>
        <w:szCs w:val="16"/>
      </w:rPr>
    </w:pPr>
    <w:proofErr w:type="spellStart"/>
    <w:r w:rsidRPr="004E65FB">
      <w:rPr>
        <w:color w:val="BFBFBF" w:themeColor="background1" w:themeShade="BF"/>
        <w:sz w:val="16"/>
        <w:szCs w:val="16"/>
      </w:rPr>
      <w:t>Professor</w:t>
    </w:r>
    <w:proofErr w:type="spellEnd"/>
    <w:r w:rsidRPr="004E65FB">
      <w:rPr>
        <w:color w:val="BFBFBF" w:themeColor="background1" w:themeShade="BF"/>
        <w:sz w:val="16"/>
        <w:szCs w:val="16"/>
      </w:rPr>
      <w:t xml:space="preserve"> Carlos Roncero. croncero@saludcastillayleon.es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2B34462" w14:textId="77777777" w:rsidR="00EB351D" w:rsidRDefault="00EB351D" w:rsidP="00B62339">
      <w:pPr>
        <w:spacing w:after="0" w:line="240" w:lineRule="auto"/>
      </w:pPr>
      <w:r>
        <w:separator/>
      </w:r>
    </w:p>
  </w:footnote>
  <w:footnote w:type="continuationSeparator" w:id="0">
    <w:p w14:paraId="0D0759A2" w14:textId="77777777" w:rsidR="00EB351D" w:rsidRDefault="00EB351D" w:rsidP="00B6233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DA69D7A" w14:textId="6C83D6D5" w:rsidR="004E7E80" w:rsidRDefault="004E7E80">
    <w:pPr>
      <w:pStyle w:val="Header"/>
    </w:pPr>
    <w:r>
      <w:rPr>
        <w:noProof/>
        <w:lang w:val="en-IN" w:eastAsia="en-IN"/>
      </w:rPr>
      <w:drawing>
        <wp:anchor distT="0" distB="0" distL="114300" distR="114300" simplePos="0" relativeHeight="251660288" behindDoc="0" locked="0" layoutInCell="1" allowOverlap="1" wp14:anchorId="70EA44EF" wp14:editId="6357D372">
          <wp:simplePos x="0" y="0"/>
          <wp:positionH relativeFrom="margin">
            <wp:posOffset>-311785</wp:posOffset>
          </wp:positionH>
          <wp:positionV relativeFrom="paragraph">
            <wp:posOffset>-113030</wp:posOffset>
          </wp:positionV>
          <wp:extent cx="1025525" cy="381000"/>
          <wp:effectExtent l="0" t="0" r="3175" b="0"/>
          <wp:wrapNone/>
          <wp:docPr id="1073741825" name="officeArt object" descr="LogoCAUSA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073741825" name="LogoCAUSA" descr="LogoCAUSA"/>
                  <pic:cNvPicPr>
                    <a:picLocks noChangeAspect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025525" cy="381000"/>
                  </a:xfrm>
                  <a:prstGeom prst="rect">
                    <a:avLst/>
                  </a:prstGeom>
                  <a:ln w="12700" cap="flat">
                    <a:noFill/>
                    <a:miter lim="400000"/>
                  </a:ln>
                  <a:effectLst/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>
      <w:rPr>
        <w:noProof/>
        <w:lang w:val="en-IN" w:eastAsia="en-IN"/>
      </w:rPr>
      <w:drawing>
        <wp:anchor distT="0" distB="0" distL="114300" distR="114300" simplePos="0" relativeHeight="251659264" behindDoc="0" locked="0" layoutInCell="1" allowOverlap="1" wp14:anchorId="21595CB3" wp14:editId="745F76F0">
          <wp:simplePos x="0" y="0"/>
          <wp:positionH relativeFrom="column">
            <wp:posOffset>5111115</wp:posOffset>
          </wp:positionH>
          <wp:positionV relativeFrom="paragraph">
            <wp:posOffset>-233680</wp:posOffset>
          </wp:positionV>
          <wp:extent cx="984250" cy="501650"/>
          <wp:effectExtent l="0" t="0" r="6350" b="0"/>
          <wp:wrapNone/>
          <wp:docPr id="1073741826" name="officeArt object" descr="Picture 3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073741826" name="Picture 3" descr="Picture 3"/>
                  <pic:cNvPicPr>
                    <a:picLocks noChangeAspect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984250" cy="501650"/>
                  </a:xfrm>
                  <a:prstGeom prst="rect">
                    <a:avLst/>
                  </a:prstGeom>
                  <a:ln w="12700" cap="flat">
                    <a:noFill/>
                    <a:miter lim="400000"/>
                  </a:ln>
                  <a:effectLst/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>
      <w:tab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3D3B"/>
    <w:rsid w:val="00007CBC"/>
    <w:rsid w:val="00030E6F"/>
    <w:rsid w:val="00050643"/>
    <w:rsid w:val="000D2683"/>
    <w:rsid w:val="000E5A2F"/>
    <w:rsid w:val="00181EED"/>
    <w:rsid w:val="001C2E4C"/>
    <w:rsid w:val="001E0645"/>
    <w:rsid w:val="00220F0A"/>
    <w:rsid w:val="00231E89"/>
    <w:rsid w:val="00277911"/>
    <w:rsid w:val="00283E4F"/>
    <w:rsid w:val="002841D9"/>
    <w:rsid w:val="002A21F8"/>
    <w:rsid w:val="002F4AE5"/>
    <w:rsid w:val="003000C2"/>
    <w:rsid w:val="003151DC"/>
    <w:rsid w:val="003158A6"/>
    <w:rsid w:val="00351387"/>
    <w:rsid w:val="003B5456"/>
    <w:rsid w:val="003C5F2B"/>
    <w:rsid w:val="003F1387"/>
    <w:rsid w:val="00420CFF"/>
    <w:rsid w:val="004A0EF7"/>
    <w:rsid w:val="004B3252"/>
    <w:rsid w:val="004C21A6"/>
    <w:rsid w:val="004C3DF7"/>
    <w:rsid w:val="004E7E80"/>
    <w:rsid w:val="004F1BC5"/>
    <w:rsid w:val="00510594"/>
    <w:rsid w:val="005114F8"/>
    <w:rsid w:val="00523A03"/>
    <w:rsid w:val="00534A62"/>
    <w:rsid w:val="005421CD"/>
    <w:rsid w:val="005908F2"/>
    <w:rsid w:val="0059157A"/>
    <w:rsid w:val="005922BC"/>
    <w:rsid w:val="005A0FEF"/>
    <w:rsid w:val="005A7219"/>
    <w:rsid w:val="005C0723"/>
    <w:rsid w:val="005D099D"/>
    <w:rsid w:val="005D28B5"/>
    <w:rsid w:val="00686A89"/>
    <w:rsid w:val="00695775"/>
    <w:rsid w:val="006C0A60"/>
    <w:rsid w:val="0073127F"/>
    <w:rsid w:val="007724F5"/>
    <w:rsid w:val="00784464"/>
    <w:rsid w:val="00793896"/>
    <w:rsid w:val="007A0757"/>
    <w:rsid w:val="007D1AC2"/>
    <w:rsid w:val="007E3241"/>
    <w:rsid w:val="00810804"/>
    <w:rsid w:val="00847C04"/>
    <w:rsid w:val="008D41BE"/>
    <w:rsid w:val="008E18A7"/>
    <w:rsid w:val="008F4C17"/>
    <w:rsid w:val="00905008"/>
    <w:rsid w:val="00920DD3"/>
    <w:rsid w:val="0094515E"/>
    <w:rsid w:val="00981376"/>
    <w:rsid w:val="009D0DF6"/>
    <w:rsid w:val="009F6C35"/>
    <w:rsid w:val="00A1574F"/>
    <w:rsid w:val="00B62339"/>
    <w:rsid w:val="00B62A72"/>
    <w:rsid w:val="00B63D3B"/>
    <w:rsid w:val="00B66044"/>
    <w:rsid w:val="00B8016B"/>
    <w:rsid w:val="00B860BA"/>
    <w:rsid w:val="00B9321B"/>
    <w:rsid w:val="00B96178"/>
    <w:rsid w:val="00BC1332"/>
    <w:rsid w:val="00BD7A9F"/>
    <w:rsid w:val="00C35F1B"/>
    <w:rsid w:val="00C43E47"/>
    <w:rsid w:val="00C44BB0"/>
    <w:rsid w:val="00C52329"/>
    <w:rsid w:val="00C57BA1"/>
    <w:rsid w:val="00C76FF3"/>
    <w:rsid w:val="00C92C2B"/>
    <w:rsid w:val="00CA77F8"/>
    <w:rsid w:val="00CF0A9A"/>
    <w:rsid w:val="00D0453B"/>
    <w:rsid w:val="00D133C8"/>
    <w:rsid w:val="00D379B1"/>
    <w:rsid w:val="00D5244C"/>
    <w:rsid w:val="00D87067"/>
    <w:rsid w:val="00DA2D7A"/>
    <w:rsid w:val="00E412FE"/>
    <w:rsid w:val="00E46214"/>
    <w:rsid w:val="00E54B9B"/>
    <w:rsid w:val="00E86814"/>
    <w:rsid w:val="00E92748"/>
    <w:rsid w:val="00EB12A4"/>
    <w:rsid w:val="00EB351D"/>
    <w:rsid w:val="00EB49C8"/>
    <w:rsid w:val="00F03BF9"/>
    <w:rsid w:val="00F21BE8"/>
    <w:rsid w:val="00F718C9"/>
    <w:rsid w:val="00FE3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57B7A0"/>
  <w15:chartTrackingRefBased/>
  <w15:docId w15:val="{13257417-862C-4A53-BFC6-2B4FC91FB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4AE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6233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2339"/>
  </w:style>
  <w:style w:type="paragraph" w:styleId="Footer">
    <w:name w:val="footer"/>
    <w:basedOn w:val="Normal"/>
    <w:link w:val="FooterChar"/>
    <w:uiPriority w:val="99"/>
    <w:unhideWhenUsed/>
    <w:rsid w:val="00B6233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2339"/>
  </w:style>
  <w:style w:type="character" w:styleId="PlaceholderText">
    <w:name w:val="Placeholder Text"/>
    <w:basedOn w:val="DefaultParagraphFont"/>
    <w:uiPriority w:val="99"/>
    <w:semiHidden/>
    <w:rsid w:val="004E7E80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034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8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8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5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0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87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70</Words>
  <Characters>3250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ando González</dc:creator>
  <cp:keywords/>
  <dc:description/>
  <cp:lastModifiedBy>Moses Rajan</cp:lastModifiedBy>
  <cp:revision>3</cp:revision>
  <dcterms:created xsi:type="dcterms:W3CDTF">2024-05-21T14:20:00Z</dcterms:created>
  <dcterms:modified xsi:type="dcterms:W3CDTF">2024-06-20T16:21:00Z</dcterms:modified>
</cp:coreProperties>
</file>